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448EE" w14:textId="51987457" w:rsidR="00E06477" w:rsidRPr="00220E36" w:rsidRDefault="00E06477" w:rsidP="00B8508B">
      <w:pPr>
        <w:spacing w:after="120" w:line="480" w:lineRule="auto"/>
        <w:jc w:val="center"/>
        <w:rPr>
          <w:b/>
          <w:iCs/>
          <w:sz w:val="28"/>
          <w:szCs w:val="28"/>
        </w:rPr>
      </w:pPr>
      <w:r w:rsidRPr="00E06477">
        <w:rPr>
          <w:b/>
          <w:bCs/>
          <w:sz w:val="28"/>
          <w:szCs w:val="28"/>
        </w:rPr>
        <w:t>Supplementary Material for</w:t>
      </w:r>
      <w:r>
        <w:t xml:space="preserve"> </w:t>
      </w:r>
      <w:r w:rsidRPr="00E06477">
        <w:rPr>
          <w:b/>
          <w:i/>
          <w:sz w:val="28"/>
          <w:szCs w:val="28"/>
        </w:rPr>
        <w:t>Text classification models for assessing the completeness of randomized controlled trial publications</w:t>
      </w:r>
      <w:r w:rsidR="003C40F1">
        <w:rPr>
          <w:b/>
          <w:i/>
          <w:sz w:val="28"/>
          <w:szCs w:val="28"/>
        </w:rPr>
        <w:t xml:space="preserve"> based on CONSORT reporting guidelines</w:t>
      </w:r>
    </w:p>
    <w:p w14:paraId="648E9AC4" w14:textId="103A42FE" w:rsidR="00E06477" w:rsidRDefault="00E06477" w:rsidP="00B8508B">
      <w:pPr>
        <w:jc w:val="center"/>
        <w:rPr>
          <w:iCs/>
          <w:color w:val="000000"/>
          <w:vertAlign w:val="superscript"/>
        </w:rPr>
      </w:pPr>
      <w:r>
        <w:t>Lan</w:t>
      </w:r>
      <w:r>
        <w:rPr>
          <w:spacing w:val="-5"/>
        </w:rPr>
        <w:t xml:space="preserve"> </w:t>
      </w:r>
      <w:r>
        <w:t>Jiang,</w:t>
      </w:r>
      <w:r>
        <w:rPr>
          <w:spacing w:val="-5"/>
        </w:rPr>
        <w:t xml:space="preserve"> </w:t>
      </w:r>
      <w:r>
        <w:t>MS,</w:t>
      </w:r>
      <w:r>
        <w:rPr>
          <w:spacing w:val="-5"/>
        </w:rPr>
        <w:t xml:space="preserve"> </w:t>
      </w:r>
      <w:proofErr w:type="spellStart"/>
      <w:r>
        <w:t>Mengfei</w:t>
      </w:r>
      <w:proofErr w:type="spellEnd"/>
      <w:r>
        <w:rPr>
          <w:spacing w:val="-5"/>
        </w:rPr>
        <w:t xml:space="preserve"> </w:t>
      </w:r>
      <w:r>
        <w:t>Lan,</w:t>
      </w:r>
      <w:r>
        <w:rPr>
          <w:spacing w:val="-5"/>
        </w:rPr>
        <w:t xml:space="preserve"> </w:t>
      </w:r>
      <w:r>
        <w:t>MS,</w:t>
      </w:r>
      <w:r>
        <w:rPr>
          <w:spacing w:val="-5"/>
        </w:rPr>
        <w:t xml:space="preserve"> </w:t>
      </w:r>
      <w:r>
        <w:t>Joe</w:t>
      </w:r>
      <w:r>
        <w:rPr>
          <w:spacing w:val="-5"/>
        </w:rPr>
        <w:t xml:space="preserve"> </w:t>
      </w:r>
      <w:r w:rsidR="002D7903">
        <w:rPr>
          <w:spacing w:val="-5"/>
        </w:rPr>
        <w:t xml:space="preserve">D. </w:t>
      </w:r>
      <w:r>
        <w:t>Menke,</w:t>
      </w:r>
      <w:r>
        <w:rPr>
          <w:spacing w:val="-5"/>
        </w:rPr>
        <w:t xml:space="preserve"> </w:t>
      </w:r>
      <w:r>
        <w:t>MS,</w:t>
      </w:r>
      <w:r>
        <w:rPr>
          <w:spacing w:val="-5"/>
        </w:rPr>
        <w:t xml:space="preserve"> </w:t>
      </w:r>
      <w:r>
        <w:t>Colby</w:t>
      </w:r>
      <w:r>
        <w:rPr>
          <w:spacing w:val="-5"/>
        </w:rPr>
        <w:t xml:space="preserve"> </w:t>
      </w:r>
      <w:r>
        <w:t>J</w:t>
      </w:r>
      <w:r>
        <w:rPr>
          <w:spacing w:val="-5"/>
        </w:rPr>
        <w:t xml:space="preserve"> </w:t>
      </w:r>
      <w:proofErr w:type="spellStart"/>
      <w:r>
        <w:t>Vorland</w:t>
      </w:r>
      <w:proofErr w:type="spellEnd"/>
      <w:r>
        <w:t>,</w:t>
      </w:r>
      <w:r>
        <w:rPr>
          <w:spacing w:val="-5"/>
        </w:rPr>
        <w:t xml:space="preserve"> </w:t>
      </w:r>
      <w:r>
        <w:t>PhD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Halil Kilicoglu, PhD</w:t>
      </w:r>
    </w:p>
    <w:p w14:paraId="4DD435E8" w14:textId="77777777" w:rsidR="00E82BD4" w:rsidRDefault="00E82BD4">
      <w:pPr>
        <w:rPr>
          <w:iCs/>
          <w:color w:val="000000"/>
          <w:vertAlign w:val="superscript"/>
        </w:rPr>
      </w:pPr>
    </w:p>
    <w:p w14:paraId="6124E3EA" w14:textId="77777777" w:rsidR="00E82BD4" w:rsidRDefault="00E82BD4">
      <w:pPr>
        <w:rPr>
          <w:b/>
          <w:bCs/>
          <w:iCs/>
        </w:rPr>
      </w:pPr>
    </w:p>
    <w:p w14:paraId="5F4871A8" w14:textId="77777777" w:rsidR="00E82BD4" w:rsidRPr="00CE2F96" w:rsidRDefault="00E82BD4" w:rsidP="00CE2F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CE2F9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CONSORT </w:t>
      </w:r>
      <w:proofErr w:type="gramStart"/>
      <w:r w:rsidRPr="00CE2F9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checklist</w:t>
      </w:r>
      <w:proofErr w:type="gramEnd"/>
      <w:r w:rsidRPr="00CE2F9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</w:p>
    <w:p w14:paraId="793D1837" w14:textId="77777777" w:rsidR="00576035" w:rsidRDefault="00576035" w:rsidP="00576035">
      <w:pPr>
        <w:autoSpaceDE w:val="0"/>
        <w:autoSpaceDN w:val="0"/>
        <w:adjustRightInd w:val="0"/>
        <w:jc w:val="both"/>
      </w:pPr>
      <w:r>
        <w:t>The CONSORT checklist items</w:t>
      </w:r>
      <w:r w:rsidR="00783C49">
        <w:t xml:space="preserve"> and their descriptions</w:t>
      </w:r>
      <w:r>
        <w:t xml:space="preserve"> are provided below in Table </w:t>
      </w:r>
      <w:r w:rsidR="00783C49">
        <w:t>S</w:t>
      </w:r>
      <w:r>
        <w:t xml:space="preserve">1. </w:t>
      </w:r>
      <w:r w:rsidR="00783C49">
        <w:t>We refer the reader to Moher et al.</w:t>
      </w:r>
      <w:r w:rsidR="00F56CA9" w:rsidRPr="00F56CA9">
        <w:rPr>
          <w:vertAlign w:val="superscript"/>
        </w:rPr>
        <w:t>1</w:t>
      </w:r>
      <w:r w:rsidR="00783C49">
        <w:t xml:space="preserve"> for </w:t>
      </w:r>
      <w:r w:rsidR="00F56CA9">
        <w:t xml:space="preserve">reporting </w:t>
      </w:r>
      <w:r w:rsidR="00783C49">
        <w:t xml:space="preserve">examples </w:t>
      </w:r>
      <w:r w:rsidR="00F56CA9">
        <w:t xml:space="preserve">of each item. </w:t>
      </w:r>
    </w:p>
    <w:p w14:paraId="37D6DC2F" w14:textId="77777777" w:rsidR="00576035" w:rsidRDefault="00576035" w:rsidP="00576035">
      <w:pPr>
        <w:autoSpaceDE w:val="0"/>
        <w:autoSpaceDN w:val="0"/>
        <w:adjustRightInd w:val="0"/>
      </w:pPr>
    </w:p>
    <w:p w14:paraId="48C9C79F" w14:textId="77777777" w:rsidR="00576035" w:rsidRDefault="00576035" w:rsidP="00576035">
      <w:pPr>
        <w:autoSpaceDE w:val="0"/>
        <w:autoSpaceDN w:val="0"/>
        <w:adjustRightInd w:val="0"/>
        <w:jc w:val="center"/>
      </w:pPr>
      <w:r w:rsidRPr="00576035">
        <w:rPr>
          <w:b/>
          <w:bCs/>
        </w:rPr>
        <w:t xml:space="preserve">Table </w:t>
      </w:r>
      <w:r w:rsidR="00783C49">
        <w:rPr>
          <w:b/>
          <w:bCs/>
        </w:rPr>
        <w:t>S</w:t>
      </w:r>
      <w:r w:rsidRPr="00576035">
        <w:rPr>
          <w:b/>
          <w:bCs/>
        </w:rPr>
        <w:t>1.</w:t>
      </w:r>
      <w:r>
        <w:t xml:space="preserve"> CONSORT checklist items, corresponding item numbers, and the sections to which they typically belong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58"/>
        <w:gridCol w:w="1878"/>
        <w:gridCol w:w="762"/>
        <w:gridCol w:w="5253"/>
      </w:tblGrid>
      <w:tr w:rsidR="00576035" w14:paraId="3B684E0F" w14:textId="77777777" w:rsidTr="77B40250">
        <w:trPr>
          <w:trHeight w:val="300"/>
        </w:trPr>
        <w:tc>
          <w:tcPr>
            <w:tcW w:w="1458" w:type="dxa"/>
          </w:tcPr>
          <w:p w14:paraId="7FFC02B6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b/>
                <w:i w:val="0"/>
                <w:iCs/>
              </w:rPr>
            </w:pPr>
            <w:r w:rsidRPr="00576035">
              <w:rPr>
                <w:b/>
                <w:i w:val="0"/>
                <w:iCs/>
              </w:rPr>
              <w:t>Section</w:t>
            </w:r>
          </w:p>
        </w:tc>
        <w:tc>
          <w:tcPr>
            <w:tcW w:w="1878" w:type="dxa"/>
          </w:tcPr>
          <w:p w14:paraId="02010C2A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b/>
                <w:i w:val="0"/>
                <w:iCs/>
              </w:rPr>
            </w:pPr>
            <w:r w:rsidRPr="00576035">
              <w:rPr>
                <w:b/>
                <w:i w:val="0"/>
                <w:iCs/>
              </w:rPr>
              <w:t>Item</w:t>
            </w:r>
          </w:p>
        </w:tc>
        <w:tc>
          <w:tcPr>
            <w:tcW w:w="762" w:type="dxa"/>
          </w:tcPr>
          <w:p w14:paraId="7D3C4719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b/>
                <w:i w:val="0"/>
                <w:iCs/>
              </w:rPr>
            </w:pPr>
            <w:r w:rsidRPr="00576035">
              <w:rPr>
                <w:b/>
                <w:i w:val="0"/>
                <w:iCs/>
              </w:rPr>
              <w:t>Item No</w:t>
            </w:r>
          </w:p>
        </w:tc>
        <w:tc>
          <w:tcPr>
            <w:tcW w:w="5253" w:type="dxa"/>
          </w:tcPr>
          <w:p w14:paraId="0C8091D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b/>
                <w:i w:val="0"/>
                <w:iCs/>
              </w:rPr>
            </w:pPr>
            <w:r w:rsidRPr="00576035">
              <w:rPr>
                <w:b/>
                <w:i w:val="0"/>
                <w:iCs/>
              </w:rPr>
              <w:t>Description</w:t>
            </w:r>
          </w:p>
        </w:tc>
      </w:tr>
      <w:tr w:rsidR="00576035" w14:paraId="7214A258" w14:textId="77777777" w:rsidTr="77B40250">
        <w:trPr>
          <w:trHeight w:val="300"/>
        </w:trPr>
        <w:tc>
          <w:tcPr>
            <w:tcW w:w="1458" w:type="dxa"/>
          </w:tcPr>
          <w:p w14:paraId="2B87649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Title</w:t>
            </w:r>
          </w:p>
        </w:tc>
        <w:tc>
          <w:tcPr>
            <w:tcW w:w="1878" w:type="dxa"/>
          </w:tcPr>
          <w:p w14:paraId="042A2E0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6135699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a</w:t>
            </w:r>
          </w:p>
        </w:tc>
        <w:tc>
          <w:tcPr>
            <w:tcW w:w="5253" w:type="dxa"/>
          </w:tcPr>
          <w:p w14:paraId="59216B0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Identification as a randomized trial in the title</w:t>
            </w:r>
          </w:p>
        </w:tc>
      </w:tr>
      <w:tr w:rsidR="00576035" w14:paraId="0E86B408" w14:textId="77777777" w:rsidTr="77B40250">
        <w:trPr>
          <w:trHeight w:val="300"/>
        </w:trPr>
        <w:tc>
          <w:tcPr>
            <w:tcW w:w="1458" w:type="dxa"/>
          </w:tcPr>
          <w:p w14:paraId="1CA4F4E5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Abstract</w:t>
            </w:r>
          </w:p>
        </w:tc>
        <w:tc>
          <w:tcPr>
            <w:tcW w:w="1878" w:type="dxa"/>
          </w:tcPr>
          <w:p w14:paraId="7F53B075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48A56C58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b</w:t>
            </w:r>
          </w:p>
        </w:tc>
        <w:tc>
          <w:tcPr>
            <w:tcW w:w="5253" w:type="dxa"/>
          </w:tcPr>
          <w:p w14:paraId="0D3A3EC5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Structured summary of trial design, methods, results, and conclusions</w:t>
            </w:r>
          </w:p>
        </w:tc>
      </w:tr>
      <w:tr w:rsidR="00576035" w14:paraId="56287AF1" w14:textId="77777777" w:rsidTr="77B40250">
        <w:trPr>
          <w:trHeight w:val="300"/>
        </w:trPr>
        <w:tc>
          <w:tcPr>
            <w:tcW w:w="1458" w:type="dxa"/>
          </w:tcPr>
          <w:p w14:paraId="60B54DA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Introduction</w:t>
            </w:r>
          </w:p>
        </w:tc>
        <w:tc>
          <w:tcPr>
            <w:tcW w:w="1878" w:type="dxa"/>
          </w:tcPr>
          <w:p w14:paraId="2671DD96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Background</w:t>
            </w:r>
          </w:p>
        </w:tc>
        <w:tc>
          <w:tcPr>
            <w:tcW w:w="762" w:type="dxa"/>
          </w:tcPr>
          <w:p w14:paraId="794E8101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2a</w:t>
            </w:r>
          </w:p>
        </w:tc>
        <w:tc>
          <w:tcPr>
            <w:tcW w:w="5253" w:type="dxa"/>
          </w:tcPr>
          <w:p w14:paraId="53B8086F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Scientific background and explanation of rationale</w:t>
            </w:r>
          </w:p>
        </w:tc>
      </w:tr>
      <w:tr w:rsidR="00576035" w14:paraId="024AFB73" w14:textId="77777777" w:rsidTr="77B40250">
        <w:trPr>
          <w:trHeight w:val="300"/>
        </w:trPr>
        <w:tc>
          <w:tcPr>
            <w:tcW w:w="1458" w:type="dxa"/>
          </w:tcPr>
          <w:p w14:paraId="6A01499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4E71F29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Objectives</w:t>
            </w:r>
          </w:p>
        </w:tc>
        <w:tc>
          <w:tcPr>
            <w:tcW w:w="762" w:type="dxa"/>
          </w:tcPr>
          <w:p w14:paraId="04753E11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2b</w:t>
            </w:r>
          </w:p>
        </w:tc>
        <w:tc>
          <w:tcPr>
            <w:tcW w:w="5253" w:type="dxa"/>
          </w:tcPr>
          <w:p w14:paraId="20DABB2A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Specific objectives or hypotheses</w:t>
            </w:r>
          </w:p>
        </w:tc>
      </w:tr>
      <w:tr w:rsidR="00576035" w14:paraId="54A2EC5D" w14:textId="77777777" w:rsidTr="77B40250">
        <w:trPr>
          <w:trHeight w:val="300"/>
        </w:trPr>
        <w:tc>
          <w:tcPr>
            <w:tcW w:w="1458" w:type="dxa"/>
          </w:tcPr>
          <w:p w14:paraId="119D1F4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Methods</w:t>
            </w:r>
          </w:p>
        </w:tc>
        <w:tc>
          <w:tcPr>
            <w:tcW w:w="1878" w:type="dxa"/>
          </w:tcPr>
          <w:p w14:paraId="53C6B37A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Trial design</w:t>
            </w:r>
          </w:p>
        </w:tc>
        <w:tc>
          <w:tcPr>
            <w:tcW w:w="762" w:type="dxa"/>
          </w:tcPr>
          <w:p w14:paraId="08E02C6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3a</w:t>
            </w:r>
          </w:p>
        </w:tc>
        <w:tc>
          <w:tcPr>
            <w:tcW w:w="5253" w:type="dxa"/>
          </w:tcPr>
          <w:p w14:paraId="1B13760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Description of trial design (such as parallel, factorial) including allocation ratio</w:t>
            </w:r>
          </w:p>
        </w:tc>
      </w:tr>
      <w:tr w:rsidR="00576035" w14:paraId="02294077" w14:textId="77777777" w:rsidTr="77B40250">
        <w:trPr>
          <w:trHeight w:val="300"/>
        </w:trPr>
        <w:tc>
          <w:tcPr>
            <w:tcW w:w="1458" w:type="dxa"/>
          </w:tcPr>
          <w:p w14:paraId="09528A2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3E89950A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3F2768F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3b</w:t>
            </w:r>
          </w:p>
        </w:tc>
        <w:tc>
          <w:tcPr>
            <w:tcW w:w="5253" w:type="dxa"/>
          </w:tcPr>
          <w:p w14:paraId="65F1A3E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Important changes to methods after trial commencement (such as eligibility criteria), with reasons</w:t>
            </w:r>
          </w:p>
        </w:tc>
      </w:tr>
      <w:tr w:rsidR="00576035" w14:paraId="6FB08C2A" w14:textId="77777777" w:rsidTr="77B40250">
        <w:trPr>
          <w:trHeight w:val="300"/>
        </w:trPr>
        <w:tc>
          <w:tcPr>
            <w:tcW w:w="1458" w:type="dxa"/>
          </w:tcPr>
          <w:p w14:paraId="039AD885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66711E2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Participants</w:t>
            </w:r>
          </w:p>
        </w:tc>
        <w:tc>
          <w:tcPr>
            <w:tcW w:w="762" w:type="dxa"/>
          </w:tcPr>
          <w:p w14:paraId="1C9E21EB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4a</w:t>
            </w:r>
          </w:p>
        </w:tc>
        <w:tc>
          <w:tcPr>
            <w:tcW w:w="5253" w:type="dxa"/>
          </w:tcPr>
          <w:p w14:paraId="7987F435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Eligibility criteria for participants</w:t>
            </w:r>
          </w:p>
        </w:tc>
      </w:tr>
      <w:tr w:rsidR="00576035" w14:paraId="3482FD92" w14:textId="77777777" w:rsidTr="77B40250">
        <w:trPr>
          <w:trHeight w:val="300"/>
        </w:trPr>
        <w:tc>
          <w:tcPr>
            <w:tcW w:w="1458" w:type="dxa"/>
          </w:tcPr>
          <w:p w14:paraId="62FE0B49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4703DC3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7A24FF8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4b</w:t>
            </w:r>
          </w:p>
        </w:tc>
        <w:tc>
          <w:tcPr>
            <w:tcW w:w="5253" w:type="dxa"/>
          </w:tcPr>
          <w:p w14:paraId="786ACE8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Settings and locations where the data were collected</w:t>
            </w:r>
          </w:p>
        </w:tc>
      </w:tr>
      <w:tr w:rsidR="00576035" w14:paraId="38C7569D" w14:textId="77777777" w:rsidTr="77B40250">
        <w:trPr>
          <w:trHeight w:val="300"/>
        </w:trPr>
        <w:tc>
          <w:tcPr>
            <w:tcW w:w="1458" w:type="dxa"/>
          </w:tcPr>
          <w:p w14:paraId="204697B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4F38155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Interventions</w:t>
            </w:r>
          </w:p>
        </w:tc>
        <w:tc>
          <w:tcPr>
            <w:tcW w:w="762" w:type="dxa"/>
          </w:tcPr>
          <w:p w14:paraId="3598533F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5</w:t>
            </w:r>
          </w:p>
        </w:tc>
        <w:tc>
          <w:tcPr>
            <w:tcW w:w="5253" w:type="dxa"/>
          </w:tcPr>
          <w:p w14:paraId="2FBE7626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Interventions for each group with sufficient details to allow replication, including how and when they were administered</w:t>
            </w:r>
          </w:p>
        </w:tc>
      </w:tr>
      <w:tr w:rsidR="00576035" w14:paraId="3D3D8C86" w14:textId="77777777" w:rsidTr="77B40250">
        <w:trPr>
          <w:trHeight w:val="300"/>
        </w:trPr>
        <w:tc>
          <w:tcPr>
            <w:tcW w:w="1458" w:type="dxa"/>
          </w:tcPr>
          <w:p w14:paraId="52529176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44A3403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Outcomes</w:t>
            </w:r>
          </w:p>
        </w:tc>
        <w:tc>
          <w:tcPr>
            <w:tcW w:w="762" w:type="dxa"/>
          </w:tcPr>
          <w:p w14:paraId="45E2A05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6a</w:t>
            </w:r>
          </w:p>
        </w:tc>
        <w:tc>
          <w:tcPr>
            <w:tcW w:w="5253" w:type="dxa"/>
          </w:tcPr>
          <w:p w14:paraId="222D41AF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Completely defined pre-specified primary and secondary outcome measures, including how and when they were assessed</w:t>
            </w:r>
          </w:p>
        </w:tc>
      </w:tr>
      <w:tr w:rsidR="00576035" w14:paraId="37BAEEF4" w14:textId="77777777" w:rsidTr="77B40250">
        <w:trPr>
          <w:trHeight w:val="300"/>
        </w:trPr>
        <w:tc>
          <w:tcPr>
            <w:tcW w:w="1458" w:type="dxa"/>
          </w:tcPr>
          <w:p w14:paraId="7D44C22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51D83079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6DC86C8B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6b</w:t>
            </w:r>
          </w:p>
        </w:tc>
        <w:tc>
          <w:tcPr>
            <w:tcW w:w="5253" w:type="dxa"/>
          </w:tcPr>
          <w:p w14:paraId="3CF9017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Any changes to trial outcomes after the trial commenced, with reasons</w:t>
            </w:r>
          </w:p>
        </w:tc>
      </w:tr>
      <w:tr w:rsidR="00576035" w14:paraId="3541BA5F" w14:textId="77777777" w:rsidTr="77B40250">
        <w:trPr>
          <w:trHeight w:val="300"/>
        </w:trPr>
        <w:tc>
          <w:tcPr>
            <w:tcW w:w="1458" w:type="dxa"/>
          </w:tcPr>
          <w:p w14:paraId="196DD89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261BCDF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Sample size</w:t>
            </w:r>
          </w:p>
        </w:tc>
        <w:tc>
          <w:tcPr>
            <w:tcW w:w="762" w:type="dxa"/>
          </w:tcPr>
          <w:p w14:paraId="13B82DE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7a</w:t>
            </w:r>
          </w:p>
        </w:tc>
        <w:tc>
          <w:tcPr>
            <w:tcW w:w="5253" w:type="dxa"/>
          </w:tcPr>
          <w:p w14:paraId="1BC6D0B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How sample size was determined</w:t>
            </w:r>
          </w:p>
        </w:tc>
      </w:tr>
      <w:tr w:rsidR="00576035" w14:paraId="05701AD2" w14:textId="77777777" w:rsidTr="77B40250">
        <w:trPr>
          <w:trHeight w:val="300"/>
        </w:trPr>
        <w:tc>
          <w:tcPr>
            <w:tcW w:w="1458" w:type="dxa"/>
          </w:tcPr>
          <w:p w14:paraId="3597A9B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1656140B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7F4B9F91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7b</w:t>
            </w:r>
          </w:p>
        </w:tc>
        <w:tc>
          <w:tcPr>
            <w:tcW w:w="5253" w:type="dxa"/>
          </w:tcPr>
          <w:p w14:paraId="1335790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When applicable, explanation of any interim analyses and stopping guidelines</w:t>
            </w:r>
          </w:p>
        </w:tc>
      </w:tr>
      <w:tr w:rsidR="00576035" w14:paraId="73F3592D" w14:textId="77777777" w:rsidTr="77B40250">
        <w:trPr>
          <w:trHeight w:val="300"/>
        </w:trPr>
        <w:tc>
          <w:tcPr>
            <w:tcW w:w="1458" w:type="dxa"/>
          </w:tcPr>
          <w:p w14:paraId="38C19CA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76A31BD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Randomization: Sequence generation</w:t>
            </w:r>
          </w:p>
        </w:tc>
        <w:tc>
          <w:tcPr>
            <w:tcW w:w="762" w:type="dxa"/>
          </w:tcPr>
          <w:p w14:paraId="6A6EEB6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8a</w:t>
            </w:r>
          </w:p>
        </w:tc>
        <w:tc>
          <w:tcPr>
            <w:tcW w:w="5253" w:type="dxa"/>
          </w:tcPr>
          <w:p w14:paraId="3C49BD6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Method used to generate the random allocation sequence</w:t>
            </w:r>
          </w:p>
        </w:tc>
      </w:tr>
      <w:tr w:rsidR="00576035" w14:paraId="022C1274" w14:textId="77777777" w:rsidTr="77B40250">
        <w:trPr>
          <w:trHeight w:val="300"/>
        </w:trPr>
        <w:tc>
          <w:tcPr>
            <w:tcW w:w="1458" w:type="dxa"/>
          </w:tcPr>
          <w:p w14:paraId="59B107D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77876E2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2199588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8b</w:t>
            </w:r>
          </w:p>
        </w:tc>
        <w:tc>
          <w:tcPr>
            <w:tcW w:w="5253" w:type="dxa"/>
          </w:tcPr>
          <w:p w14:paraId="12E54F9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Type of randomization: details of any restriction (such as blocking and block size)</w:t>
            </w:r>
          </w:p>
        </w:tc>
      </w:tr>
      <w:tr w:rsidR="00576035" w14:paraId="119676B4" w14:textId="77777777" w:rsidTr="77B40250">
        <w:trPr>
          <w:trHeight w:val="300"/>
        </w:trPr>
        <w:tc>
          <w:tcPr>
            <w:tcW w:w="1458" w:type="dxa"/>
          </w:tcPr>
          <w:p w14:paraId="6FCCAC8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1A02ABD5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Randomization: Allocation concealment</w:t>
            </w:r>
          </w:p>
        </w:tc>
        <w:tc>
          <w:tcPr>
            <w:tcW w:w="762" w:type="dxa"/>
          </w:tcPr>
          <w:p w14:paraId="7386C20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9</w:t>
            </w:r>
          </w:p>
        </w:tc>
        <w:tc>
          <w:tcPr>
            <w:tcW w:w="5253" w:type="dxa"/>
          </w:tcPr>
          <w:p w14:paraId="13CF44F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</w:tr>
      <w:tr w:rsidR="00576035" w14:paraId="54822910" w14:textId="77777777" w:rsidTr="77B40250">
        <w:trPr>
          <w:trHeight w:val="300"/>
        </w:trPr>
        <w:tc>
          <w:tcPr>
            <w:tcW w:w="1458" w:type="dxa"/>
          </w:tcPr>
          <w:p w14:paraId="5454943B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4BC7882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Randomization: Implementation</w:t>
            </w:r>
          </w:p>
        </w:tc>
        <w:tc>
          <w:tcPr>
            <w:tcW w:w="762" w:type="dxa"/>
          </w:tcPr>
          <w:p w14:paraId="40BF2F8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0</w:t>
            </w:r>
          </w:p>
        </w:tc>
        <w:tc>
          <w:tcPr>
            <w:tcW w:w="5253" w:type="dxa"/>
          </w:tcPr>
          <w:p w14:paraId="018E8B49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Who generated the random allocation sequence, who enrolled participants, and who assigned participants to interventions</w:t>
            </w:r>
          </w:p>
        </w:tc>
      </w:tr>
      <w:tr w:rsidR="00576035" w14:paraId="14D2B987" w14:textId="77777777" w:rsidTr="77B40250">
        <w:trPr>
          <w:trHeight w:val="300"/>
        </w:trPr>
        <w:tc>
          <w:tcPr>
            <w:tcW w:w="1458" w:type="dxa"/>
          </w:tcPr>
          <w:p w14:paraId="206E37D6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3F60D6B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Blinding</w:t>
            </w:r>
          </w:p>
        </w:tc>
        <w:tc>
          <w:tcPr>
            <w:tcW w:w="762" w:type="dxa"/>
          </w:tcPr>
          <w:p w14:paraId="01194F39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1a</w:t>
            </w:r>
          </w:p>
        </w:tc>
        <w:tc>
          <w:tcPr>
            <w:tcW w:w="5253" w:type="dxa"/>
          </w:tcPr>
          <w:p w14:paraId="4300E80B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If done, who was blinded after assignment to interventions (for example, participants, care providers, those assessing outcomes) and how</w:t>
            </w:r>
          </w:p>
        </w:tc>
      </w:tr>
      <w:tr w:rsidR="00576035" w14:paraId="78CF5456" w14:textId="77777777" w:rsidTr="77B40250">
        <w:trPr>
          <w:trHeight w:val="300"/>
        </w:trPr>
        <w:tc>
          <w:tcPr>
            <w:tcW w:w="1458" w:type="dxa"/>
          </w:tcPr>
          <w:p w14:paraId="7324329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4EB53CF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19F1C56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1b</w:t>
            </w:r>
          </w:p>
        </w:tc>
        <w:tc>
          <w:tcPr>
            <w:tcW w:w="5253" w:type="dxa"/>
          </w:tcPr>
          <w:p w14:paraId="6B2EADD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If relevant, description of the similarity of interventions</w:t>
            </w:r>
          </w:p>
        </w:tc>
      </w:tr>
      <w:tr w:rsidR="00576035" w14:paraId="1FE204AC" w14:textId="77777777" w:rsidTr="77B40250">
        <w:trPr>
          <w:trHeight w:val="300"/>
        </w:trPr>
        <w:tc>
          <w:tcPr>
            <w:tcW w:w="1458" w:type="dxa"/>
          </w:tcPr>
          <w:p w14:paraId="44E35B9B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613E2698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Statistical methods</w:t>
            </w:r>
          </w:p>
        </w:tc>
        <w:tc>
          <w:tcPr>
            <w:tcW w:w="762" w:type="dxa"/>
          </w:tcPr>
          <w:p w14:paraId="285B7488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2a</w:t>
            </w:r>
          </w:p>
        </w:tc>
        <w:tc>
          <w:tcPr>
            <w:tcW w:w="5253" w:type="dxa"/>
          </w:tcPr>
          <w:p w14:paraId="57923AA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Methods used to compare groups for primary and secondary outcomes</w:t>
            </w:r>
          </w:p>
        </w:tc>
      </w:tr>
      <w:tr w:rsidR="00576035" w14:paraId="36AE3A06" w14:textId="77777777" w:rsidTr="77B40250">
        <w:trPr>
          <w:trHeight w:val="300"/>
        </w:trPr>
        <w:tc>
          <w:tcPr>
            <w:tcW w:w="1458" w:type="dxa"/>
          </w:tcPr>
          <w:p w14:paraId="3CD9FDB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11E66CE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4FEBDE1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2b</w:t>
            </w:r>
          </w:p>
        </w:tc>
        <w:tc>
          <w:tcPr>
            <w:tcW w:w="5253" w:type="dxa"/>
          </w:tcPr>
          <w:p w14:paraId="26B2DBF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Methods for additional analyses, such as subgroup analyses and adjusted analyses</w:t>
            </w:r>
          </w:p>
        </w:tc>
      </w:tr>
      <w:tr w:rsidR="00576035" w14:paraId="2C3151A1" w14:textId="77777777" w:rsidTr="77B40250">
        <w:trPr>
          <w:trHeight w:val="300"/>
        </w:trPr>
        <w:tc>
          <w:tcPr>
            <w:tcW w:w="1458" w:type="dxa"/>
          </w:tcPr>
          <w:p w14:paraId="54F4CC19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Results</w:t>
            </w:r>
          </w:p>
        </w:tc>
        <w:tc>
          <w:tcPr>
            <w:tcW w:w="1878" w:type="dxa"/>
          </w:tcPr>
          <w:p w14:paraId="4E46C5B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Participant flow</w:t>
            </w:r>
          </w:p>
        </w:tc>
        <w:tc>
          <w:tcPr>
            <w:tcW w:w="762" w:type="dxa"/>
          </w:tcPr>
          <w:p w14:paraId="0C1B7671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3a</w:t>
            </w:r>
          </w:p>
        </w:tc>
        <w:tc>
          <w:tcPr>
            <w:tcW w:w="5253" w:type="dxa"/>
          </w:tcPr>
          <w:p w14:paraId="149B7DAF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For each group, the number of participants who were randomly assigned, received intended treatment, and were analyzed for the primary outcome</w:t>
            </w:r>
          </w:p>
        </w:tc>
      </w:tr>
      <w:tr w:rsidR="00576035" w14:paraId="1C819F6F" w14:textId="77777777" w:rsidTr="77B40250">
        <w:trPr>
          <w:trHeight w:val="300"/>
        </w:trPr>
        <w:tc>
          <w:tcPr>
            <w:tcW w:w="1458" w:type="dxa"/>
          </w:tcPr>
          <w:p w14:paraId="7B156A05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7F914E8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047E95E5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3b</w:t>
            </w:r>
          </w:p>
        </w:tc>
        <w:tc>
          <w:tcPr>
            <w:tcW w:w="5253" w:type="dxa"/>
          </w:tcPr>
          <w:p w14:paraId="0749279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For each group, losses and exclusions after randomization, together with reasons</w:t>
            </w:r>
          </w:p>
        </w:tc>
      </w:tr>
      <w:tr w:rsidR="00576035" w14:paraId="268529F6" w14:textId="77777777" w:rsidTr="77B40250">
        <w:trPr>
          <w:trHeight w:val="300"/>
        </w:trPr>
        <w:tc>
          <w:tcPr>
            <w:tcW w:w="1458" w:type="dxa"/>
          </w:tcPr>
          <w:p w14:paraId="33CE204B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05B9B53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Recruitment</w:t>
            </w:r>
          </w:p>
        </w:tc>
        <w:tc>
          <w:tcPr>
            <w:tcW w:w="762" w:type="dxa"/>
          </w:tcPr>
          <w:p w14:paraId="4069BBE6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4a</w:t>
            </w:r>
          </w:p>
        </w:tc>
        <w:tc>
          <w:tcPr>
            <w:tcW w:w="5253" w:type="dxa"/>
          </w:tcPr>
          <w:p w14:paraId="335A33E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Dates defining the periods of recruitment and follow-up</w:t>
            </w:r>
          </w:p>
        </w:tc>
      </w:tr>
      <w:tr w:rsidR="00576035" w14:paraId="29E51F52" w14:textId="77777777" w:rsidTr="77B40250">
        <w:trPr>
          <w:trHeight w:val="300"/>
        </w:trPr>
        <w:tc>
          <w:tcPr>
            <w:tcW w:w="1458" w:type="dxa"/>
          </w:tcPr>
          <w:p w14:paraId="5DA7996F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01B613B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411F0588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4b</w:t>
            </w:r>
          </w:p>
        </w:tc>
        <w:tc>
          <w:tcPr>
            <w:tcW w:w="5253" w:type="dxa"/>
          </w:tcPr>
          <w:p w14:paraId="5E24192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Why the trial ended or was stopped</w:t>
            </w:r>
          </w:p>
        </w:tc>
      </w:tr>
      <w:tr w:rsidR="00576035" w14:paraId="3C99C151" w14:textId="77777777" w:rsidTr="77B40250">
        <w:trPr>
          <w:trHeight w:val="300"/>
        </w:trPr>
        <w:tc>
          <w:tcPr>
            <w:tcW w:w="1458" w:type="dxa"/>
          </w:tcPr>
          <w:p w14:paraId="55EF4AD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5816902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Baseline data</w:t>
            </w:r>
          </w:p>
        </w:tc>
        <w:tc>
          <w:tcPr>
            <w:tcW w:w="762" w:type="dxa"/>
          </w:tcPr>
          <w:p w14:paraId="74A488D8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5</w:t>
            </w:r>
          </w:p>
        </w:tc>
        <w:tc>
          <w:tcPr>
            <w:tcW w:w="5253" w:type="dxa"/>
          </w:tcPr>
          <w:p w14:paraId="6722C98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A table showing baseline demographic and clinical characteristics for each group</w:t>
            </w:r>
          </w:p>
        </w:tc>
      </w:tr>
      <w:tr w:rsidR="00576035" w14:paraId="42C161B6" w14:textId="77777777" w:rsidTr="77B40250">
        <w:trPr>
          <w:trHeight w:val="300"/>
        </w:trPr>
        <w:tc>
          <w:tcPr>
            <w:tcW w:w="1458" w:type="dxa"/>
          </w:tcPr>
          <w:p w14:paraId="719A1DA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406FCE8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Numbers analyzed</w:t>
            </w:r>
          </w:p>
        </w:tc>
        <w:tc>
          <w:tcPr>
            <w:tcW w:w="762" w:type="dxa"/>
          </w:tcPr>
          <w:p w14:paraId="1C53FD6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6</w:t>
            </w:r>
          </w:p>
        </w:tc>
        <w:tc>
          <w:tcPr>
            <w:tcW w:w="5253" w:type="dxa"/>
          </w:tcPr>
          <w:p w14:paraId="5D2DD7E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For each group, number of participants included in each analysis and whether the analysis was by original assigned groups</w:t>
            </w:r>
          </w:p>
        </w:tc>
      </w:tr>
      <w:tr w:rsidR="00576035" w14:paraId="36942632" w14:textId="77777777" w:rsidTr="77B40250">
        <w:trPr>
          <w:trHeight w:val="300"/>
        </w:trPr>
        <w:tc>
          <w:tcPr>
            <w:tcW w:w="1458" w:type="dxa"/>
          </w:tcPr>
          <w:p w14:paraId="0FCE48F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77D1773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Outcomes and estimation</w:t>
            </w:r>
          </w:p>
        </w:tc>
        <w:tc>
          <w:tcPr>
            <w:tcW w:w="762" w:type="dxa"/>
          </w:tcPr>
          <w:p w14:paraId="39D6F96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7a</w:t>
            </w:r>
          </w:p>
        </w:tc>
        <w:tc>
          <w:tcPr>
            <w:tcW w:w="5253" w:type="dxa"/>
          </w:tcPr>
          <w:p w14:paraId="072BCE4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For each primary and secondary outcome, results for each group, and the estimated effect size and its precision (such as 95% confidence interval)</w:t>
            </w:r>
          </w:p>
        </w:tc>
      </w:tr>
      <w:tr w:rsidR="00576035" w14:paraId="4A1BED5F" w14:textId="77777777" w:rsidTr="77B40250">
        <w:trPr>
          <w:trHeight w:val="300"/>
        </w:trPr>
        <w:tc>
          <w:tcPr>
            <w:tcW w:w="1458" w:type="dxa"/>
          </w:tcPr>
          <w:p w14:paraId="6C8A27C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0B25C2EF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762" w:type="dxa"/>
          </w:tcPr>
          <w:p w14:paraId="42B40E09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7b</w:t>
            </w:r>
          </w:p>
        </w:tc>
        <w:tc>
          <w:tcPr>
            <w:tcW w:w="5253" w:type="dxa"/>
          </w:tcPr>
          <w:p w14:paraId="108B467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For binary outcomes, presentation of both absolute and relative effect sizes</w:t>
            </w:r>
          </w:p>
        </w:tc>
      </w:tr>
      <w:tr w:rsidR="00576035" w14:paraId="6C89A692" w14:textId="77777777" w:rsidTr="77B40250">
        <w:trPr>
          <w:trHeight w:val="300"/>
        </w:trPr>
        <w:tc>
          <w:tcPr>
            <w:tcW w:w="1458" w:type="dxa"/>
          </w:tcPr>
          <w:p w14:paraId="2C6E25B0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18A8920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Ancillary analyses</w:t>
            </w:r>
          </w:p>
        </w:tc>
        <w:tc>
          <w:tcPr>
            <w:tcW w:w="762" w:type="dxa"/>
          </w:tcPr>
          <w:p w14:paraId="15F7D0A5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8</w:t>
            </w:r>
          </w:p>
        </w:tc>
        <w:tc>
          <w:tcPr>
            <w:tcW w:w="5253" w:type="dxa"/>
          </w:tcPr>
          <w:p w14:paraId="5F0C0E3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Results of any other analyses performed, including subgroup analyses and adjusted analyses, distinguishing pre-specified from exploratory</w:t>
            </w:r>
          </w:p>
        </w:tc>
      </w:tr>
      <w:tr w:rsidR="00576035" w14:paraId="42379463" w14:textId="77777777" w:rsidTr="77B40250">
        <w:trPr>
          <w:trHeight w:val="300"/>
        </w:trPr>
        <w:tc>
          <w:tcPr>
            <w:tcW w:w="1458" w:type="dxa"/>
          </w:tcPr>
          <w:p w14:paraId="77C82C6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555BF42F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Harms</w:t>
            </w:r>
          </w:p>
        </w:tc>
        <w:tc>
          <w:tcPr>
            <w:tcW w:w="762" w:type="dxa"/>
          </w:tcPr>
          <w:p w14:paraId="43B392A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19</w:t>
            </w:r>
          </w:p>
        </w:tc>
        <w:tc>
          <w:tcPr>
            <w:tcW w:w="5253" w:type="dxa"/>
          </w:tcPr>
          <w:p w14:paraId="5B0DF9D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proofErr w:type="spellStart"/>
            <w:r w:rsidRPr="00576035">
              <w:rPr>
                <w:i w:val="0"/>
                <w:iCs/>
              </w:rPr>
              <w:t>All important</w:t>
            </w:r>
            <w:proofErr w:type="spellEnd"/>
            <w:r w:rsidRPr="00576035">
              <w:rPr>
                <w:i w:val="0"/>
                <w:iCs/>
              </w:rPr>
              <w:t xml:space="preserve"> harms and unintended effects in each group </w:t>
            </w:r>
          </w:p>
        </w:tc>
      </w:tr>
      <w:tr w:rsidR="00576035" w14:paraId="5BE0859B" w14:textId="77777777" w:rsidTr="77B40250">
        <w:trPr>
          <w:trHeight w:val="300"/>
        </w:trPr>
        <w:tc>
          <w:tcPr>
            <w:tcW w:w="1458" w:type="dxa"/>
          </w:tcPr>
          <w:p w14:paraId="6944728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Discussion</w:t>
            </w:r>
          </w:p>
        </w:tc>
        <w:tc>
          <w:tcPr>
            <w:tcW w:w="1878" w:type="dxa"/>
          </w:tcPr>
          <w:p w14:paraId="01EA99B6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Limitations</w:t>
            </w:r>
          </w:p>
        </w:tc>
        <w:tc>
          <w:tcPr>
            <w:tcW w:w="762" w:type="dxa"/>
          </w:tcPr>
          <w:p w14:paraId="2017877A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20</w:t>
            </w:r>
          </w:p>
        </w:tc>
        <w:tc>
          <w:tcPr>
            <w:tcW w:w="5253" w:type="dxa"/>
          </w:tcPr>
          <w:p w14:paraId="41B51B2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Trial limitations, addressing sources of potential bias, imprecision, and if relevant, multiplicity of analyses</w:t>
            </w:r>
          </w:p>
        </w:tc>
      </w:tr>
      <w:tr w:rsidR="00576035" w14:paraId="5CB0D888" w14:textId="77777777" w:rsidTr="77B40250">
        <w:trPr>
          <w:trHeight w:val="300"/>
        </w:trPr>
        <w:tc>
          <w:tcPr>
            <w:tcW w:w="1458" w:type="dxa"/>
          </w:tcPr>
          <w:p w14:paraId="4F72799A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75AFF12B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Generalizability</w:t>
            </w:r>
          </w:p>
        </w:tc>
        <w:tc>
          <w:tcPr>
            <w:tcW w:w="762" w:type="dxa"/>
          </w:tcPr>
          <w:p w14:paraId="79C3F1D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21</w:t>
            </w:r>
          </w:p>
        </w:tc>
        <w:tc>
          <w:tcPr>
            <w:tcW w:w="5253" w:type="dxa"/>
          </w:tcPr>
          <w:p w14:paraId="6D226CB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Generalizability (external validity, applicability) of the trial findings</w:t>
            </w:r>
          </w:p>
        </w:tc>
      </w:tr>
      <w:tr w:rsidR="00576035" w14:paraId="1C96704C" w14:textId="77777777" w:rsidTr="77B40250">
        <w:trPr>
          <w:trHeight w:val="300"/>
        </w:trPr>
        <w:tc>
          <w:tcPr>
            <w:tcW w:w="1458" w:type="dxa"/>
          </w:tcPr>
          <w:p w14:paraId="076FBA98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6455FCE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Interpretation</w:t>
            </w:r>
          </w:p>
        </w:tc>
        <w:tc>
          <w:tcPr>
            <w:tcW w:w="762" w:type="dxa"/>
          </w:tcPr>
          <w:p w14:paraId="51D3559F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22</w:t>
            </w:r>
          </w:p>
        </w:tc>
        <w:tc>
          <w:tcPr>
            <w:tcW w:w="5253" w:type="dxa"/>
          </w:tcPr>
          <w:p w14:paraId="3388A7B4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Interpretation consistent with results, balancing benefits and harms, and considering other relevant evidence</w:t>
            </w:r>
          </w:p>
        </w:tc>
      </w:tr>
      <w:tr w:rsidR="00576035" w14:paraId="062F8908" w14:textId="77777777" w:rsidTr="77B40250">
        <w:trPr>
          <w:trHeight w:val="300"/>
        </w:trPr>
        <w:tc>
          <w:tcPr>
            <w:tcW w:w="1458" w:type="dxa"/>
          </w:tcPr>
          <w:p w14:paraId="525EC729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Other</w:t>
            </w:r>
          </w:p>
        </w:tc>
        <w:tc>
          <w:tcPr>
            <w:tcW w:w="1878" w:type="dxa"/>
          </w:tcPr>
          <w:p w14:paraId="190B488A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Registration</w:t>
            </w:r>
          </w:p>
        </w:tc>
        <w:tc>
          <w:tcPr>
            <w:tcW w:w="762" w:type="dxa"/>
          </w:tcPr>
          <w:p w14:paraId="60EA8509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23</w:t>
            </w:r>
          </w:p>
        </w:tc>
        <w:tc>
          <w:tcPr>
            <w:tcW w:w="5253" w:type="dxa"/>
          </w:tcPr>
          <w:p w14:paraId="1FFE9F3C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Registration number and name of trial registry</w:t>
            </w:r>
          </w:p>
        </w:tc>
      </w:tr>
      <w:tr w:rsidR="00576035" w14:paraId="14E866E5" w14:textId="77777777" w:rsidTr="77B40250">
        <w:trPr>
          <w:trHeight w:val="300"/>
        </w:trPr>
        <w:tc>
          <w:tcPr>
            <w:tcW w:w="1458" w:type="dxa"/>
          </w:tcPr>
          <w:p w14:paraId="68A8AF47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2A59198D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Protocol</w:t>
            </w:r>
          </w:p>
        </w:tc>
        <w:tc>
          <w:tcPr>
            <w:tcW w:w="762" w:type="dxa"/>
          </w:tcPr>
          <w:p w14:paraId="3735F922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24</w:t>
            </w:r>
          </w:p>
        </w:tc>
        <w:tc>
          <w:tcPr>
            <w:tcW w:w="5253" w:type="dxa"/>
          </w:tcPr>
          <w:p w14:paraId="2CA36F0F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Where the full trial protocol can be accessed, if available</w:t>
            </w:r>
          </w:p>
        </w:tc>
      </w:tr>
      <w:tr w:rsidR="00576035" w14:paraId="6F97BC3F" w14:textId="77777777" w:rsidTr="77B40250">
        <w:trPr>
          <w:trHeight w:val="300"/>
        </w:trPr>
        <w:tc>
          <w:tcPr>
            <w:tcW w:w="1458" w:type="dxa"/>
          </w:tcPr>
          <w:p w14:paraId="32C02DDE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</w:p>
        </w:tc>
        <w:tc>
          <w:tcPr>
            <w:tcW w:w="1878" w:type="dxa"/>
          </w:tcPr>
          <w:p w14:paraId="11AC6CDA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Funding</w:t>
            </w:r>
          </w:p>
        </w:tc>
        <w:tc>
          <w:tcPr>
            <w:tcW w:w="762" w:type="dxa"/>
          </w:tcPr>
          <w:p w14:paraId="1ED89A73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25</w:t>
            </w:r>
          </w:p>
        </w:tc>
        <w:tc>
          <w:tcPr>
            <w:tcW w:w="5253" w:type="dxa"/>
          </w:tcPr>
          <w:p w14:paraId="76A9EA8B" w14:textId="77777777" w:rsidR="00576035" w:rsidRPr="00576035" w:rsidRDefault="00576035" w:rsidP="0046159B">
            <w:pPr>
              <w:autoSpaceDE w:val="0"/>
              <w:autoSpaceDN w:val="0"/>
              <w:adjustRightInd w:val="0"/>
              <w:rPr>
                <w:i w:val="0"/>
                <w:iCs/>
              </w:rPr>
            </w:pPr>
            <w:r w:rsidRPr="00576035">
              <w:rPr>
                <w:i w:val="0"/>
                <w:iCs/>
              </w:rPr>
              <w:t>Sources of funding and other support (such as supply of drugs), role of funders</w:t>
            </w:r>
          </w:p>
        </w:tc>
      </w:tr>
    </w:tbl>
    <w:p w14:paraId="2B1DB05A" w14:textId="77777777" w:rsidR="00576035" w:rsidRDefault="00576035" w:rsidP="00576035">
      <w:pPr>
        <w:autoSpaceDE w:val="0"/>
        <w:autoSpaceDN w:val="0"/>
        <w:adjustRightInd w:val="0"/>
      </w:pPr>
    </w:p>
    <w:p w14:paraId="2D034317" w14:textId="77777777" w:rsidR="00576035" w:rsidRDefault="00576035">
      <w:pPr>
        <w:rPr>
          <w:b/>
          <w:bCs/>
          <w:iCs/>
        </w:rPr>
      </w:pPr>
    </w:p>
    <w:p w14:paraId="71318D63" w14:textId="77777777" w:rsidR="00E82BD4" w:rsidRPr="00CE2F96" w:rsidRDefault="00FB2F70" w:rsidP="00CE2F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CE2F9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Prompt for GPT-4 in-context </w:t>
      </w:r>
      <w:proofErr w:type="gramStart"/>
      <w:r w:rsidRPr="00CE2F9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learning</w:t>
      </w:r>
      <w:proofErr w:type="gramEnd"/>
    </w:p>
    <w:p w14:paraId="150A0C79" w14:textId="77777777" w:rsidR="003463C7" w:rsidRDefault="003463C7"/>
    <w:p w14:paraId="3D8D3B06" w14:textId="77777777" w:rsidR="008B0977" w:rsidRDefault="00E4191B" w:rsidP="008B0977">
      <w:pPr>
        <w:spacing w:line="480" w:lineRule="auto"/>
        <w:jc w:val="both"/>
        <w:rPr>
          <w:iCs/>
        </w:rPr>
      </w:pPr>
      <w:r>
        <w:rPr>
          <w:iCs/>
        </w:rPr>
        <w:t xml:space="preserve">The GPT-4 prompt for in-context learning consists </w:t>
      </w:r>
      <w:r w:rsidR="008B0977" w:rsidRPr="001438DF">
        <w:rPr>
          <w:iCs/>
        </w:rPr>
        <w:t>of the following ordered elements:</w:t>
      </w:r>
    </w:p>
    <w:p w14:paraId="6E1E3071" w14:textId="77777777" w:rsidR="008B0977" w:rsidRPr="009A77E4" w:rsidRDefault="008B0977" w:rsidP="008B097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9A77E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Task:</w:t>
      </w:r>
      <w:r w:rsidRPr="009A77E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 short paragraph that explains the task, describes the input format, and constrains the response format. The prompt for this part is as follows:</w:t>
      </w:r>
    </w:p>
    <w:p w14:paraId="17354209" w14:textId="77777777" w:rsidR="00CE2F96" w:rsidRDefault="008B0977" w:rsidP="00CE2F96">
      <w:pPr>
        <w:pStyle w:val="ListParagraph"/>
        <w:spacing w:line="480" w:lineRule="auto"/>
        <w:ind w:left="440"/>
        <w:jc w:val="both"/>
        <w:rPr>
          <w:rFonts w:ascii="Times New Roman" w:hAnsi="Times New Roman" w:cs="Times New Roman"/>
          <w:sz w:val="24"/>
          <w:szCs w:val="24"/>
        </w:rPr>
      </w:pPr>
      <w:r w:rsidRPr="00F31A4D">
        <w:rPr>
          <w:rFonts w:ascii="Times New Roman" w:hAnsi="Times New Roman" w:cs="Times New Roman"/>
          <w:sz w:val="24"/>
          <w:szCs w:val="24"/>
        </w:rPr>
        <w:t xml:space="preserve">“You are an expert at reviewing scientific articles for transparency. I am providing you a CONSORT checklist table, and a list of lists of the sentence id number, section header, and sentence from the article. Based on that CONSORT table, only return a Python list of lists (no additional text, and no html returns needed) with the sentence id number and which CONSORT Item No you would match it to (as a string). Be strict with your matches. Some sentences may have multiple labels (if so, separate them by a comma), and some may have none (in those cases, make it a [‘0’]). </w:t>
      </w:r>
    </w:p>
    <w:p w14:paraId="713304CB" w14:textId="77777777" w:rsidR="00CE2F96" w:rsidRPr="00CE2F96" w:rsidRDefault="008B0977" w:rsidP="00CE2F9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F9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Guidelines:</w:t>
      </w:r>
      <w:r w:rsidRPr="00CE2F9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 CONSORT checklist, including related section, item number, and detailed description of each item.</w:t>
      </w:r>
    </w:p>
    <w:p w14:paraId="4D4BE26C" w14:textId="77777777" w:rsidR="00CE2F96" w:rsidRPr="00CE2F96" w:rsidRDefault="008B0977" w:rsidP="00CE2F9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CE2F9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Examples:</w:t>
      </w:r>
      <w:r w:rsidRPr="00CE2F9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We experiment with zero-shot, one-shot and five-shot settings. In zero-shot setting, no examples are provided</w:t>
      </w:r>
      <w:r w:rsidR="00854B57" w:rsidRPr="00CE2F96">
        <w:rPr>
          <w:rFonts w:ascii="Times New Roman" w:hAnsi="Times New Roman" w:cs="Times New Roman"/>
          <w:i w:val="0"/>
          <w:iCs w:val="0"/>
          <w:sz w:val="24"/>
          <w:szCs w:val="24"/>
        </w:rPr>
        <w:t>; i</w:t>
      </w:r>
      <w:r w:rsidRPr="00CE2F9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n-context learning only relies on task definition and guidelines. In one-shot setting, we pick one sentence randomly from the samples in CONSORT-TM for each label. In five-shot setting, we </w:t>
      </w:r>
      <w:r w:rsidR="00892ED8" w:rsidRPr="00CE2F96">
        <w:rPr>
          <w:rFonts w:ascii="Times New Roman" w:hAnsi="Times New Roman" w:cs="Times New Roman"/>
          <w:i w:val="0"/>
          <w:iCs w:val="0"/>
          <w:sz w:val="24"/>
          <w:szCs w:val="24"/>
        </w:rPr>
        <w:t>randomly select</w:t>
      </w:r>
      <w:r w:rsidRPr="00CE2F9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ive examples.</w:t>
      </w:r>
    </w:p>
    <w:p w14:paraId="391D1C13" w14:textId="5E5BFB5D" w:rsidR="00166086" w:rsidRDefault="008B0977" w:rsidP="003463C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CE2F9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Article:</w:t>
      </w:r>
      <w:r w:rsidRPr="00CE2F9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We add the entire article after the task definition, guideline description, and examples.</w:t>
      </w:r>
    </w:p>
    <w:p w14:paraId="32FD4FA0" w14:textId="77777777" w:rsidR="00A4539C" w:rsidRPr="00A4539C" w:rsidRDefault="00A4539C" w:rsidP="00A4539C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2CCAD3CE" w14:textId="77777777" w:rsidR="00824C19" w:rsidRPr="007A2B85" w:rsidRDefault="00824C19" w:rsidP="00824C19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b/>
          <w:i w:val="0"/>
          <w:iCs w:val="0"/>
          <w:sz w:val="24"/>
          <w:szCs w:val="24"/>
        </w:rPr>
      </w:pPr>
      <w:r w:rsidRPr="00A51746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Item-level </w:t>
      </w:r>
      <w:r w:rsidR="00C00631">
        <w:rPr>
          <w:rFonts w:ascii="Times New Roman" w:hAnsi="Times New Roman" w:cs="Times New Roman"/>
          <w:b/>
          <w:i w:val="0"/>
          <w:iCs w:val="0"/>
          <w:sz w:val="24"/>
          <w:szCs w:val="24"/>
        </w:rPr>
        <w:t>results</w:t>
      </w:r>
      <w:r w:rsidRPr="00A51746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</w:t>
      </w:r>
    </w:p>
    <w:p w14:paraId="75F9B76D" w14:textId="39E121C2" w:rsidR="77B40250" w:rsidRDefault="46510FB4" w:rsidP="006E2190">
      <w:pPr>
        <w:spacing w:line="259" w:lineRule="auto"/>
        <w:jc w:val="center"/>
      </w:pPr>
      <w:r w:rsidRPr="77B40250">
        <w:rPr>
          <w:b/>
          <w:bCs/>
        </w:rPr>
        <w:t>Table S</w:t>
      </w:r>
      <w:r w:rsidR="27C37926" w:rsidRPr="77B40250">
        <w:rPr>
          <w:b/>
          <w:bCs/>
        </w:rPr>
        <w:t>2</w:t>
      </w:r>
      <w:r w:rsidRPr="77B40250">
        <w:rPr>
          <w:b/>
          <w:bCs/>
        </w:rPr>
        <w:t>:</w:t>
      </w:r>
      <w:r>
        <w:t xml:space="preserve"> Sentence-level and article-level performance of the best-performing </w:t>
      </w:r>
      <w:proofErr w:type="spellStart"/>
      <w:r>
        <w:t>PubMedBERT</w:t>
      </w:r>
      <w:proofErr w:type="spellEnd"/>
      <w:r>
        <w:t xml:space="preserve"> model (2b-25) and the rule-based method (1a</w:t>
      </w:r>
      <w:r w:rsidR="18BFC7B3">
        <w:t xml:space="preserve"> and</w:t>
      </w:r>
      <w:r w:rsidR="7A5D3F42">
        <w:t xml:space="preserve"> </w:t>
      </w:r>
      <w:r>
        <w:t>1b). The mean and standard deviation of precision, recall, micro-F</w:t>
      </w:r>
      <w:r w:rsidRPr="77B40250">
        <w:rPr>
          <w:vertAlign w:val="subscript"/>
        </w:rPr>
        <w:t>1</w:t>
      </w:r>
      <w:r>
        <w:t xml:space="preserve">, and macro-F1 scores over five folds in cross-validation are reported. </w:t>
      </w:r>
      <w:r w:rsidR="2A07C9DB">
        <w:t xml:space="preserve"> The difference between </w:t>
      </w:r>
      <w:r w:rsidR="2A07C9DB" w:rsidRPr="77B40250">
        <w:rPr>
          <w:i/>
          <w:iCs/>
        </w:rPr>
        <w:t>Article (ANY)</w:t>
      </w:r>
      <w:r w:rsidR="2A07C9DB">
        <w:t xml:space="preserve"> and </w:t>
      </w:r>
      <w:r w:rsidR="2A07C9DB" w:rsidRPr="77B40250">
        <w:rPr>
          <w:i/>
          <w:iCs/>
        </w:rPr>
        <w:t>Article (1</w:t>
      </w:r>
      <w:r w:rsidR="33B33620" w:rsidRPr="77B40250">
        <w:rPr>
          <w:i/>
          <w:iCs/>
        </w:rPr>
        <w:t>+</w:t>
      </w:r>
      <w:r w:rsidR="2A07C9DB" w:rsidRPr="77B40250">
        <w:rPr>
          <w:i/>
          <w:iCs/>
        </w:rPr>
        <w:t xml:space="preserve">) </w:t>
      </w:r>
      <w:r w:rsidR="2A07C9DB" w:rsidRPr="77B40250">
        <w:t>is that the latter requires that the model iden</w:t>
      </w:r>
      <w:r w:rsidR="4234E5B5" w:rsidRPr="77B40250">
        <w:t>tifies at least one correct sentence for</w:t>
      </w:r>
      <w:r w:rsidR="585F421C" w:rsidRPr="77B40250">
        <w:t xml:space="preserve"> a checklist</w:t>
      </w:r>
      <w:r w:rsidR="4234E5B5" w:rsidRPr="77B40250">
        <w:t xml:space="preserve"> item. </w:t>
      </w:r>
      <w:r>
        <w:t>Standard deviation is shown in parentheses.</w:t>
      </w:r>
      <w:r w:rsidR="0E51898C">
        <w:t xml:space="preserve">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888"/>
        <w:gridCol w:w="817"/>
        <w:gridCol w:w="803"/>
        <w:gridCol w:w="1044"/>
        <w:gridCol w:w="820"/>
        <w:gridCol w:w="801"/>
        <w:gridCol w:w="775"/>
        <w:gridCol w:w="820"/>
        <w:gridCol w:w="801"/>
        <w:gridCol w:w="775"/>
      </w:tblGrid>
      <w:tr w:rsidR="77B40250" w14:paraId="06381FCC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3E121EB" w14:textId="3141708F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lastRenderedPageBreak/>
              <w:t>CONSORT item</w:t>
            </w:r>
          </w:p>
        </w:tc>
        <w:tc>
          <w:tcPr>
            <w:tcW w:w="2577" w:type="dxa"/>
            <w:gridSpan w:val="3"/>
            <w:tcMar>
              <w:left w:w="105" w:type="dxa"/>
              <w:right w:w="105" w:type="dxa"/>
            </w:tcMar>
          </w:tcPr>
          <w:p w14:paraId="1CA64E58" w14:textId="3F815298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Sentence-Level</w:t>
            </w:r>
          </w:p>
        </w:tc>
        <w:tc>
          <w:tcPr>
            <w:tcW w:w="2577" w:type="dxa"/>
            <w:gridSpan w:val="3"/>
            <w:tcMar>
              <w:left w:w="105" w:type="dxa"/>
              <w:right w:w="105" w:type="dxa"/>
            </w:tcMar>
          </w:tcPr>
          <w:p w14:paraId="5A673660" w14:textId="402F0F19" w:rsidR="2FDBECBA" w:rsidRDefault="2FDBECBA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Article (ANY)</w:t>
            </w:r>
          </w:p>
        </w:tc>
        <w:tc>
          <w:tcPr>
            <w:tcW w:w="2577" w:type="dxa"/>
            <w:gridSpan w:val="3"/>
            <w:tcMar>
              <w:left w:w="105" w:type="dxa"/>
              <w:right w:w="105" w:type="dxa"/>
            </w:tcMar>
          </w:tcPr>
          <w:p w14:paraId="45639FF7" w14:textId="10CF6558" w:rsidR="46311525" w:rsidRDefault="46311525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Article (1+)</w:t>
            </w:r>
          </w:p>
        </w:tc>
      </w:tr>
      <w:tr w:rsidR="77B40250" w14:paraId="63875BEE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08E71C05" w14:textId="7B15BE6D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3EEBA8B5" w14:textId="5DA599E6" w:rsidR="77B40250" w:rsidRDefault="77B40250" w:rsidP="77B40250">
            <w:pPr>
              <w:spacing w:after="0"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Precis</w:t>
            </w:r>
            <w:r w:rsidR="52626660" w:rsidRPr="77B40250">
              <w:rPr>
                <w:b/>
                <w:bCs/>
                <w:i w:val="0"/>
                <w:sz w:val="20"/>
                <w:szCs w:val="20"/>
              </w:rPr>
              <w:t>.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353C5D17" w14:textId="290D5172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Recall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5E65606" w14:textId="4AB85539" w:rsidR="77B40250" w:rsidRDefault="77B40250" w:rsidP="77B40250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F</w:t>
            </w:r>
            <w:r w:rsidRPr="77B40250">
              <w:rPr>
                <w:b/>
                <w:bCs/>
                <w:i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4B1A194" w14:textId="79054FEC" w:rsidR="2CE4518B" w:rsidRDefault="2CE4518B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Precis</w:t>
            </w:r>
            <w:r w:rsidR="79D14E1A" w:rsidRPr="77B40250">
              <w:rPr>
                <w:b/>
                <w:bCs/>
                <w:i w:val="0"/>
                <w:sz w:val="20"/>
                <w:szCs w:val="20"/>
              </w:rPr>
              <w:t>.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4C29EF7" w14:textId="780E9825" w:rsidR="2CE4518B" w:rsidRDefault="2CE4518B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Recall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08BD71B" w14:textId="604E289E" w:rsidR="62CB43F9" w:rsidRDefault="62CB43F9" w:rsidP="77B40250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F</w:t>
            </w:r>
            <w:r w:rsidRPr="77B40250">
              <w:rPr>
                <w:b/>
                <w:bCs/>
                <w:i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2BC4C78" w14:textId="10228A0A" w:rsidR="62CB43F9" w:rsidRDefault="62CB43F9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Precis</w:t>
            </w:r>
            <w:r w:rsidR="5D364539" w:rsidRPr="77B40250">
              <w:rPr>
                <w:b/>
                <w:bCs/>
                <w:i w:val="0"/>
                <w:sz w:val="20"/>
                <w:szCs w:val="20"/>
              </w:rPr>
              <w:t>.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4B40217" w14:textId="608D73B9" w:rsidR="62CB43F9" w:rsidRDefault="62CB43F9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Recall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9BDD975" w14:textId="310C3E8C" w:rsidR="62CB43F9" w:rsidRDefault="62CB43F9" w:rsidP="77B40250">
            <w:pPr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F</w:t>
            </w:r>
            <w:r w:rsidRPr="77B40250">
              <w:rPr>
                <w:b/>
                <w:bCs/>
                <w:i w:val="0"/>
                <w:sz w:val="20"/>
                <w:szCs w:val="20"/>
                <w:vertAlign w:val="subscript"/>
              </w:rPr>
              <w:t>1</w:t>
            </w:r>
          </w:p>
        </w:tc>
      </w:tr>
      <w:tr w:rsidR="77B40250" w14:paraId="5F5F8BE4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39923A3D" w14:textId="401DF813" w:rsidR="77B40250" w:rsidRDefault="77B40250" w:rsidP="77B40250">
            <w:pPr>
              <w:spacing w:line="240" w:lineRule="auto"/>
              <w:rPr>
                <w:iCs/>
                <w:sz w:val="20"/>
                <w:szCs w:val="20"/>
              </w:rPr>
            </w:pP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952AD05" w14:textId="6421E186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-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14D1145F" w14:textId="25AA06B2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006797C" w14:textId="36BFA802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b/>
                <w:bCs/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9D07424" w14:textId="5B3E0347" w:rsidR="77B40250" w:rsidRDefault="77B40250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DC06F86" w14:textId="0DBBFBE8" w:rsidR="77B40250" w:rsidRDefault="77B40250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8B8432B" w14:textId="4D55E9BC" w:rsidR="77B40250" w:rsidRDefault="77B40250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64CCD04" w14:textId="33652133" w:rsidR="77B40250" w:rsidRDefault="77B40250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9748CDE" w14:textId="5B68B226" w:rsidR="77B40250" w:rsidRDefault="77B40250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4CDA376" w14:textId="5B6F84BD" w:rsidR="77B40250" w:rsidRDefault="77B40250" w:rsidP="77B40250">
            <w:pPr>
              <w:spacing w:line="240" w:lineRule="auto"/>
              <w:jc w:val="center"/>
              <w:rPr>
                <w:b/>
                <w:bCs/>
                <w:i w:val="0"/>
                <w:sz w:val="20"/>
                <w:szCs w:val="20"/>
              </w:rPr>
            </w:pPr>
          </w:p>
        </w:tc>
      </w:tr>
      <w:tr w:rsidR="77B40250" w14:paraId="083CE377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692A97FE" w14:textId="6621B885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Title Randomized (1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040E18C" w14:textId="2215B49B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7F94237" w14:textId="60E0B5FE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0ACA602" w14:textId="14CDDCD0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A297605" w14:textId="5BF6757B" w:rsidR="1D9B160C" w:rsidRDefault="1D9B160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C1E10EA" w14:textId="638F35D7" w:rsidR="1D9B160C" w:rsidRDefault="1D9B160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38F4A77" w14:textId="33C701E0" w:rsidR="1D9B160C" w:rsidRDefault="1D9B160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F6156B7" w14:textId="0A004EF8" w:rsidR="310F2C9E" w:rsidRDefault="310F2C9E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EDD1B7C" w14:textId="03484E52" w:rsidR="310F2C9E" w:rsidRDefault="310F2C9E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7128CA6" w14:textId="60286E03" w:rsidR="310F2C9E" w:rsidRDefault="310F2C9E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</w:tr>
      <w:tr w:rsidR="77B40250" w14:paraId="141F6187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6C81953D" w14:textId="093E2360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Structured Abstract (1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164A1050" w14:textId="39D4764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AEF7B2D" w14:textId="34A0BD6C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265A588" w14:textId="65B6378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6BE7622" w14:textId="3D9BA9E8" w:rsidR="430B4189" w:rsidRDefault="430B418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60CC11D" w14:textId="4F83F283" w:rsidR="430B4189" w:rsidRDefault="430B418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409A82D" w14:textId="15163353" w:rsidR="430B4189" w:rsidRDefault="430B418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476DBF7" w14:textId="26597945" w:rsidR="21EC57AA" w:rsidRDefault="21EC57AA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8ABD0CE" w14:textId="4323C944" w:rsidR="21EC57AA" w:rsidRDefault="21EC57AA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3D7F1DD" w14:textId="00D180C4" w:rsidR="21EC57AA" w:rsidRDefault="21EC57AA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-</w:t>
            </w:r>
          </w:p>
        </w:tc>
      </w:tr>
      <w:tr w:rsidR="77B40250" w14:paraId="284D404B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46FAE41" w14:textId="3CE934E8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Objectives (2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914A514" w14:textId="7EA54D8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08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5BB4A653" w14:textId="650AF420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3F7B099" w14:textId="4A998008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0F6EA27" w14:textId="09AB0D75" w:rsidR="7928C5BD" w:rsidRDefault="7928C5BD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4211BEB" w14:textId="4FD0FC85" w:rsidR="7928C5BD" w:rsidRDefault="7928C5BD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4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4EA06DD" w14:textId="5A00893A" w:rsidR="7928C5BD" w:rsidRDefault="7928C5BD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7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1DBD201" w14:textId="57F29358" w:rsidR="1188FA29" w:rsidRDefault="1188FA2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08F19D8" w14:textId="4A1F4964" w:rsidR="1188FA29" w:rsidRDefault="1188FA2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4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72126F5" w14:textId="5438090B" w:rsidR="1188FA29" w:rsidRDefault="1188FA2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7 (0.03)</w:t>
            </w:r>
          </w:p>
        </w:tc>
      </w:tr>
      <w:tr w:rsidR="77B40250" w14:paraId="4D431CEF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4AE73F48" w14:textId="641636D0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Trial Design (3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04C60313" w14:textId="22E8E2DD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2 (0.12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C249696" w14:textId="10D5319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9 (0.0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2F396DC" w14:textId="264D1CCA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3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151BD0E" w14:textId="4C5B8EC9" w:rsidR="63A78335" w:rsidRDefault="63A78335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A4E7D6D" w14:textId="45C773F8" w:rsidR="63A78335" w:rsidRDefault="63A78335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8 (0.0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DF5614C" w14:textId="396C4664" w:rsidR="63A78335" w:rsidRDefault="63A78335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6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AEC9EA4" w14:textId="4C8A3362" w:rsidR="7504C154" w:rsidRDefault="7504C154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2DD3B13" w14:textId="386C5B27" w:rsidR="7504C154" w:rsidRDefault="7504C154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8 (0.0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5418BFF" w14:textId="119263DA" w:rsidR="7504C154" w:rsidRDefault="7504C154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6 (0.05)</w:t>
            </w:r>
          </w:p>
        </w:tc>
      </w:tr>
      <w:tr w:rsidR="77B40250" w14:paraId="137083D2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1FA4A54A" w14:textId="5E006E9C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Changes to Trial Design (3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7AF8F22" w14:textId="421FBAB2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21476046" w14:textId="72624BB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490F2D7" w14:textId="2333FCF6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0174A19" w14:textId="439CFF76" w:rsidR="5371A744" w:rsidRDefault="5371A744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7EB603B" w14:textId="7A6F5F94" w:rsidR="5371A744" w:rsidRDefault="5371A744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481DB79" w14:textId="0916E318" w:rsidR="5371A744" w:rsidRDefault="5371A744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E26F0C9" w14:textId="1188D503" w:rsidR="11233498" w:rsidRDefault="1123349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C870501" w14:textId="6D831E87" w:rsidR="11233498" w:rsidRDefault="1123349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BC3F6A9" w14:textId="5A6D04D8" w:rsidR="11233498" w:rsidRDefault="1123349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</w:tr>
      <w:tr w:rsidR="77B40250" w14:paraId="679178B7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31E02EA" w14:textId="53E6A18C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Eligibility Criteria (4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F423A44" w14:textId="5CFE3525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1 (0.08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41ECD396" w14:textId="24E29DD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6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79AE061" w14:textId="3D17B640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B142B4C" w14:textId="59F0D44F" w:rsidR="4DFEA5A6" w:rsidRDefault="4DFEA5A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41E5022" w14:textId="58E9A9ED" w:rsidR="4DFEA5A6" w:rsidRDefault="4DFEA5A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13A299D" w14:textId="7AD21FBF" w:rsidR="4DFEA5A6" w:rsidRDefault="4DFEA5A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0F3D78D" w14:textId="59F0D44F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A930FCB" w14:textId="58E9A9ED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8384F6E" w14:textId="7AD21FBF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3)</w:t>
            </w:r>
          </w:p>
        </w:tc>
      </w:tr>
      <w:tr w:rsidR="77B40250" w14:paraId="2526A76C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19495703" w14:textId="1BE17FF4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Data Collection Setting (4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309414A" w14:textId="7AD59C02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5 (0.07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373D1DB2" w14:textId="38F2466B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2 (0.1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A635743" w14:textId="23794E15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2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77AE08A" w14:textId="6930D3E4" w:rsidR="796984CF" w:rsidRDefault="796984C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5 (0.1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B586F78" w14:textId="276F4E2E" w:rsidR="796984CF" w:rsidRDefault="796984C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8 (0.1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5589CCB" w14:textId="6149F5D0" w:rsidR="796984CF" w:rsidRDefault="796984C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0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2B491AE" w14:textId="16A58F47" w:rsidR="13A04E1C" w:rsidRDefault="13A04E1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3 (0.1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DD67538" w14:textId="0B20C37D" w:rsidR="13A04E1C" w:rsidRDefault="13A04E1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8 (0.1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0C0D7CE" w14:textId="404476C8" w:rsidR="13A04E1C" w:rsidRDefault="13A04E1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3 (0.06)</w:t>
            </w:r>
          </w:p>
        </w:tc>
      </w:tr>
      <w:tr w:rsidR="77B40250" w14:paraId="6B5996B2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15010948" w14:textId="0F59762E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Interventions (5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A599852" w14:textId="44285F9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5 (0.05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104BAD33" w14:textId="799A82D6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4 (0.0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4CD6967" w14:textId="6AA0B2A3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4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764B71E" w14:textId="18B4D130" w:rsidR="5774DF7D" w:rsidRDefault="5774DF7D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06A05DE" w14:textId="474147AD" w:rsidR="5774DF7D" w:rsidRDefault="5774DF7D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4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1B18754" w14:textId="63028943" w:rsidR="5774DF7D" w:rsidRDefault="5774DF7D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7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AAEB48B" w14:textId="03F3FB10" w:rsidR="4AE752C9" w:rsidRDefault="4AE752C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1B340F4" w14:textId="424C5883" w:rsidR="4AE752C9" w:rsidRDefault="4AE752C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4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DB9DEBE" w14:textId="718D6ECC" w:rsidR="4AE752C9" w:rsidRDefault="4AE752C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5 (0.04)</w:t>
            </w:r>
          </w:p>
        </w:tc>
      </w:tr>
      <w:tr w:rsidR="77B40250" w14:paraId="7025FA2F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54A3A0DA" w14:textId="7BC9F8E4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Outcomes (6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85958A1" w14:textId="5A6A9520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3 (0.04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6E8ED03" w14:textId="4D3EF615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6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4FCE5FD" w14:textId="3FCFB9C3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9FBE640" w14:textId="6D0D3D58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9C4FC24" w14:textId="33593B9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53E3A6D" w14:textId="744A108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7CF07B8" w14:textId="6D0D3D58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CB6CDCD" w14:textId="33593B9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11B7BF2" w14:textId="744A108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</w:tr>
      <w:tr w:rsidR="77B40250" w14:paraId="40EE53CD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704F77E" w14:textId="737A27FF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Changes to Outcomes (6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B27F47B" w14:textId="235DA3C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21B59DAE" w14:textId="663084FE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0CCE35F" w14:textId="21266B7B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1256D27" w14:textId="249227B5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458D855" w14:textId="2E084F42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E083068" w14:textId="70F125B8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3C62B63" w14:textId="3D919FE4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DCDF5AF" w14:textId="706C897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DC5EA9C" w14:textId="5EB1B7BE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00 (0.00)</w:t>
            </w:r>
          </w:p>
        </w:tc>
      </w:tr>
      <w:tr w:rsidR="77B40250" w14:paraId="4740EF09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55A5C9DC" w14:textId="34AFD0FF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Sample Size Determination (7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3D1936C9" w14:textId="2CE72A5A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1 (0.07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670CC7D3" w14:textId="3C68BEEE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DAFFAC4" w14:textId="1811EDE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9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2FAD6A8" w14:textId="1CF021D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EC9DE2E" w14:textId="2A134E0B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0319ECD" w14:textId="23B61A11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A424DCC" w14:textId="1EEBC6F9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69D03A9" w14:textId="4C532BC1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EC38CBE" w14:textId="7FE85031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</w:tr>
      <w:tr w:rsidR="77B40250" w14:paraId="6A014212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154AF899" w14:textId="21985287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Interim Analyses/ Stopping Guidelines (7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7E754AD" w14:textId="63BF7E18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13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46739B9D" w14:textId="1351A2D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3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47507C4" w14:textId="70DC6216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2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246CCC5" w14:textId="03B37D8D" w:rsidR="40E824DF" w:rsidRDefault="40E824D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3 (0.1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670F049" w14:textId="2AAC5E2C" w:rsidR="40E824DF" w:rsidRDefault="40E824D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8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6F1F70F" w14:textId="0F8B10CA" w:rsidR="40E824DF" w:rsidRDefault="40E824D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7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40AF074" w14:textId="03B37D8D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3 (0.1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E74CD8C" w14:textId="2AAC5E2C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8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B005206" w14:textId="0F8B10CA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7 (0.00)</w:t>
            </w:r>
          </w:p>
        </w:tc>
      </w:tr>
      <w:tr w:rsidR="77B40250" w14:paraId="1A3481D4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473A8FD3" w14:textId="64709868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Sequence Generation (8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9DD0A7C" w14:textId="3560188D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1 (0.13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690FB314" w14:textId="0B03574A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2 (0.1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62FAE11" w14:textId="38CA3EBD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6 (0.1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C3FD249" w14:textId="67BBC641" w:rsidR="46D8FD0F" w:rsidRDefault="46D8FD0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4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C05AD38" w14:textId="29CB5F66" w:rsidR="46D8FD0F" w:rsidRDefault="46D8FD0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2 (0.1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8CBCCD1" w14:textId="5B25A396" w:rsidR="46D8FD0F" w:rsidRDefault="46D8FD0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7 (0.1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17C04FD" w14:textId="1DF7E66E" w:rsidR="46D8FD0F" w:rsidRDefault="46D8FD0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7 (0.1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DB624BD" w14:textId="0F054FE3" w:rsidR="46D8FD0F" w:rsidRDefault="46D8FD0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0 (0.1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3C593A1" w14:textId="774F6D5B" w:rsidR="46D8FD0F" w:rsidRDefault="46D8FD0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3 (0.14)</w:t>
            </w:r>
          </w:p>
        </w:tc>
      </w:tr>
      <w:tr w:rsidR="77B40250" w14:paraId="431E82CD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650B8E5F" w14:textId="39FFC04C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Randomization Type (8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13035054" w14:textId="4860F5E5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9 (0.12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7CD7A5FE" w14:textId="4B8B0C6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4 (0.1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F58841B" w14:textId="2FACAA6E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5 (0.0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3A0BCEF" w14:textId="1BFEC740" w:rsidR="7B156E48" w:rsidRDefault="7B156E4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7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33DEE99" w14:textId="72395E41" w:rsidR="7B156E48" w:rsidRDefault="7B156E4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2BD443F" w14:textId="50D688FA" w:rsidR="7B156E48" w:rsidRDefault="7B156E4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E52D116" w14:textId="1BFEC740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7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D849C5A" w14:textId="72395E41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06F29B2" w14:textId="50D688FA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05)</w:t>
            </w:r>
          </w:p>
        </w:tc>
      </w:tr>
      <w:tr w:rsidR="77B40250" w14:paraId="447C2404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519D4597" w14:textId="6BA06160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Allocation Concealment (9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1A3036B" w14:textId="2EEF762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9 (0.35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515F7ACD" w14:textId="2E1F1D4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35 (0.1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CCC107B" w14:textId="7925930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0 (0.1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078C3E3" w14:textId="1F644428" w:rsidR="6F83F13C" w:rsidRDefault="6F83F13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3 (0.2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1F5C2AD" w14:textId="55C234BB" w:rsidR="6F83F13C" w:rsidRDefault="6F83F13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3 (0.2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6BD5B67" w14:textId="4B8CB715" w:rsidR="6F83F13C" w:rsidRDefault="6F83F13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6 (0.1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F33E4F1" w14:textId="1043369E" w:rsidR="6F83F13C" w:rsidRDefault="6F83F13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2 (0.3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9BF8B0B" w14:textId="6AA946F6" w:rsidR="6F83F13C" w:rsidRDefault="6F83F13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0 (0.2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B1E4561" w14:textId="5485571D" w:rsidR="6F83F13C" w:rsidRDefault="6F83F13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6 (0.13)</w:t>
            </w:r>
          </w:p>
        </w:tc>
      </w:tr>
      <w:tr w:rsidR="77B40250" w14:paraId="7E3E57EE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61E1B516" w14:textId="0E216DD9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Randomization Implementation (10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882D95C" w14:textId="6F1D15FD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9 (0.20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67A463FE" w14:textId="69D14562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9 (0.1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3305D8D" w14:textId="48DB363B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2 (0.1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C65FD2C" w14:textId="5BC20539" w:rsidR="00DD2588" w:rsidRDefault="00DD258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1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C56F1D3" w14:textId="5C743635" w:rsidR="00DD2588" w:rsidRDefault="00DD258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1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AE94BC3" w14:textId="579A4C2C" w:rsidR="00DD2588" w:rsidRDefault="00DD258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3 (0.0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FE37CC0" w14:textId="62987AB7" w:rsidR="00DD2588" w:rsidRDefault="00DD258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8 (0.1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8CD6B13" w14:textId="0F4792A5" w:rsidR="00DD2588" w:rsidRDefault="00DD258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1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F2C1900" w14:textId="56848DEA" w:rsidR="00DD2588" w:rsidRDefault="00DD258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9 (0.09)</w:t>
            </w:r>
          </w:p>
        </w:tc>
      </w:tr>
      <w:tr w:rsidR="77B40250" w14:paraId="57B20B15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3D13380" w14:textId="73BC630D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Blinding (11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7A7DEC1" w14:textId="49697862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7 (0.12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2A440701" w14:textId="4CB7D9BB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4 (0.1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49E49D9" w14:textId="4F7561E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0 (0.1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F3B8864" w14:textId="6E5D3DD3" w:rsidR="5272770A" w:rsidRDefault="5272770A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4E6C420" w14:textId="36879B47" w:rsidR="5272770A" w:rsidRDefault="5272770A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8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DB85571" w14:textId="61DFEDCD" w:rsidR="5272770A" w:rsidRDefault="5272770A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0AC4F6D" w14:textId="470BAA77" w:rsidR="5272770A" w:rsidRDefault="5272770A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3 (0.0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EC64BEF" w14:textId="52507ED7" w:rsidR="5272770A" w:rsidRDefault="5272770A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7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E2D8041" w14:textId="79DDAF7B" w:rsidR="5272770A" w:rsidRDefault="5272770A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06)</w:t>
            </w:r>
          </w:p>
        </w:tc>
      </w:tr>
      <w:tr w:rsidR="77B40250" w14:paraId="33E37791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540A8CF" w14:textId="1FF07E4A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Similarity of Interventions (11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230ADA1" w14:textId="1B355F4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5 (0.25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7E06A0D7" w14:textId="14EF5A63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9 (0.2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CBB43D3" w14:textId="12A2B64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1 (0.2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3952BB8" w14:textId="15FBCCE6" w:rsidR="1AE21292" w:rsidRDefault="1AE21292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1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F9A86D2" w14:textId="710561AA" w:rsidR="1AE21292" w:rsidRDefault="1AE21292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0 (0.2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28B0639" w14:textId="369E0881" w:rsidR="1AE21292" w:rsidRDefault="1AE21292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0 (0.1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89B60E8" w14:textId="75EEB738" w:rsidR="1AE21292" w:rsidRDefault="1AE21292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2 (0.2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3ECDC61" w14:textId="06DED02C" w:rsidR="1AE21292" w:rsidRDefault="1AE21292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7 (0.2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EE0128C" w14:textId="4C217D3B" w:rsidR="1AE21292" w:rsidRDefault="1AE21292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6 (0.23)</w:t>
            </w:r>
          </w:p>
        </w:tc>
      </w:tr>
      <w:tr w:rsidR="77B40250" w14:paraId="2846362A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588741C0" w14:textId="7726C8AC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lastRenderedPageBreak/>
              <w:t>Statistical Methods for Outcomes (12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F25107E" w14:textId="42556689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3 (0.05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7ADE5959" w14:textId="48F17CD9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CDA9763" w14:textId="7108AD99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8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62A4AF5" w14:textId="2C2A444F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CEB42B6" w14:textId="39803FC4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17B2BFC" w14:textId="786FE944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35F99FF" w14:textId="667FD373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4FF9424" w14:textId="747996D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041F7B9" w14:textId="3F9DD736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</w:tr>
      <w:tr w:rsidR="77B40250" w14:paraId="7AA4B7FD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628CB2B6" w14:textId="09F0F20F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Statistical Methods for Other Analyses (12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0E9D774F" w14:textId="2FD5A5E2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36 (0.15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3B7867F0" w14:textId="15D2A50E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28 (0.1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8671AD7" w14:textId="4F0072A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30 (0.1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C969A64" w14:textId="2FFB65E5" w:rsidR="53BB737F" w:rsidRDefault="53BB737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0 (0.1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C209BDA" w14:textId="3AA817FA" w:rsidR="53BB737F" w:rsidRDefault="53BB737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8 (0.2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8D03CA7" w14:textId="37CAD25E" w:rsidR="53BB737F" w:rsidRDefault="53BB737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7 (0.1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EE96BB6" w14:textId="1E8D0801" w:rsidR="53BB737F" w:rsidRDefault="53BB737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1 (0.1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CDADDFB" w14:textId="438A9C35" w:rsidR="53BB737F" w:rsidRDefault="53BB737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2 (0.2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682A599" w14:textId="4CE3EE2D" w:rsidR="53BB737F" w:rsidRDefault="53BB737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1 (0.10)</w:t>
            </w:r>
          </w:p>
        </w:tc>
      </w:tr>
      <w:tr w:rsidR="77B40250" w14:paraId="40344238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5969D242" w14:textId="63169755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Participant Flow (13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9F5567B" w14:textId="0FE9BFAE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5 (0.08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5C0823D2" w14:textId="26F61593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9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233DB81" w14:textId="07AE87CA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6 (0.0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0E903E5" w14:textId="3BC06BE7" w:rsidR="37235A6F" w:rsidRDefault="37235A6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EC74C59" w14:textId="12B03A75" w:rsidR="37235A6F" w:rsidRDefault="37235A6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C578967" w14:textId="6853470A" w:rsidR="37235A6F" w:rsidRDefault="37235A6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DE20D0F" w14:textId="4DD8D8DB" w:rsidR="37235A6F" w:rsidRDefault="37235A6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225828D" w14:textId="636C822D" w:rsidR="37235A6F" w:rsidRDefault="37235A6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DD36C9F" w14:textId="50355DF8" w:rsidR="37235A6F" w:rsidRDefault="37235A6F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3)</w:t>
            </w:r>
          </w:p>
        </w:tc>
      </w:tr>
      <w:tr w:rsidR="77B40250" w14:paraId="6C024EF2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2064DB76" w14:textId="643ABD87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Participant Loss/Exclusion (13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0748755" w14:textId="33087D51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4 (0.07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48E6F05" w14:textId="0557E56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9 (0.1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B542EAB" w14:textId="6772D79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0 (0.0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BF19E8F" w14:textId="6FB43F5F" w:rsidR="7A75583B" w:rsidRDefault="7A75583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D58A9F8" w14:textId="29D46D91" w:rsidR="7A75583B" w:rsidRDefault="7A75583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3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215C381" w14:textId="73EA7D2E" w:rsidR="7A75583B" w:rsidRDefault="7A75583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5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C6A02CB" w14:textId="33C5EECB" w:rsidR="7A75583B" w:rsidRDefault="7A75583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F8AFB2C" w14:textId="08E1B6D0" w:rsidR="7A75583B" w:rsidRDefault="7A75583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2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AE1358E" w14:textId="543E0734" w:rsidR="7A75583B" w:rsidRDefault="7A75583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07)</w:t>
            </w:r>
          </w:p>
        </w:tc>
      </w:tr>
      <w:tr w:rsidR="77B40250" w14:paraId="5A11A5C1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9397DAA" w14:textId="52C01383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Periods of Recruitment/Follow-Up (14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A7B3DB5" w14:textId="51781338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11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10524AE1" w14:textId="27C9D446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9 (0.1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FE7A16B" w14:textId="543087BE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2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040E87E" w14:textId="6F4E07D2" w:rsidR="01A6E35C" w:rsidRDefault="01A6E35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DB7CBD8" w14:textId="134BD1CD" w:rsidR="01A6E35C" w:rsidRDefault="01A6E35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CCA8C54" w14:textId="5D5BE6E3" w:rsidR="01A6E35C" w:rsidRDefault="01A6E35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5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015B627" w14:textId="086DE871" w:rsidR="01A6E35C" w:rsidRDefault="01A6E35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F2C38D1" w14:textId="1EBFCA3E" w:rsidR="01A6E35C" w:rsidRDefault="01A6E35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04949CE" w14:textId="6DCFC40D" w:rsidR="01A6E35C" w:rsidRDefault="01A6E35C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4 (0.04)</w:t>
            </w:r>
          </w:p>
        </w:tc>
      </w:tr>
      <w:tr w:rsidR="77B40250" w14:paraId="154DCAB4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1FF312A3" w14:textId="6F2F7CD9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Trial Stopping (14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194C2B15" w14:textId="37B01B06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5 (0.30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2B9CE227" w14:textId="000DB8A5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5 (0.3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E3A1187" w14:textId="0DFCCED2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9 (0.2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6518D1E" w14:textId="4CC7E8AC" w:rsidR="041044B2" w:rsidRDefault="041044B2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7 (0.2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4842472" w14:textId="2999A878" w:rsidR="041044B2" w:rsidRDefault="041044B2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2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EC0265D" w14:textId="4DE597AC" w:rsidR="041044B2" w:rsidRDefault="041044B2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0 (0.2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A0ECD7C" w14:textId="4CC7E8AC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7 (0.2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8DC2588" w14:textId="2999A878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2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722AE6A" w14:textId="4DE597AC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0 (0.24)</w:t>
            </w:r>
          </w:p>
        </w:tc>
      </w:tr>
      <w:tr w:rsidR="77B40250" w14:paraId="761F384F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55327CAD" w14:textId="2FEFF772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Baseline Data (15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10A9CA5" w14:textId="086E9A0D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2 (0.06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C753046" w14:textId="69FDC553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2 (0.1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ABEF131" w14:textId="471777C6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1 (0.0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6A901A8" w14:textId="1238E4F4" w:rsidR="653F96C0" w:rsidRDefault="653F96C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090E294" w14:textId="588F7DDC" w:rsidR="653F96C0" w:rsidRDefault="653F96C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3DF6257" w14:textId="015CA140" w:rsidR="653F96C0" w:rsidRDefault="653F96C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9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3B8C201" w14:textId="1238E4F4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791812B" w14:textId="588F7DDC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1F2C812" w14:textId="015CA140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9 (0.02)</w:t>
            </w:r>
          </w:p>
        </w:tc>
      </w:tr>
      <w:tr w:rsidR="77B40250" w14:paraId="618DD3A8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FE566A1" w14:textId="44296603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Numbers Analyzed (16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859B284" w14:textId="12BC24C9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5 (0.21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5CEE2D18" w14:textId="2F6826B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3 (0.1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A28C52B" w14:textId="3331D739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7 (0.1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E1FB921" w14:textId="4DCB07FC" w:rsidR="6DB55037" w:rsidRDefault="6DB5503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CCF8918" w14:textId="0A9DAD49" w:rsidR="6DB55037" w:rsidRDefault="6DB5503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7 (0.1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78C1ACA" w14:textId="082E02BA" w:rsidR="6DB55037" w:rsidRDefault="6DB5503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2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DC3C6CB" w14:textId="135E7FD5" w:rsidR="6DB55037" w:rsidRDefault="6DB5503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0 (0.2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7E9D35C" w14:textId="18F462F2" w:rsidR="6DB55037" w:rsidRDefault="6DB5503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1 (0.1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E14736A" w14:textId="75B6691C" w:rsidR="6DB55037" w:rsidRDefault="6DB5503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4 (0.18)</w:t>
            </w:r>
          </w:p>
        </w:tc>
      </w:tr>
      <w:tr w:rsidR="77B40250" w14:paraId="3382DF88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05D857F6" w14:textId="647435A8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Outcome Results (17a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30E29C5E" w14:textId="3774DED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8 (0.10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554EE81C" w14:textId="298F427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3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013B275" w14:textId="3472673A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0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5F33B07" w14:textId="56BCE094" w:rsidR="78E0F3D6" w:rsidRDefault="78E0F3D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DE637FC" w14:textId="2F381CA6" w:rsidR="78E0F3D6" w:rsidRDefault="78E0F3D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A31AC7E" w14:textId="6C322ACB" w:rsidR="78E0F3D6" w:rsidRDefault="78E0F3D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2BD0CF1" w14:textId="56BCE094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436219E" w14:textId="2F381CA6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3C09A2F" w14:textId="6C322ACB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3)</w:t>
            </w:r>
          </w:p>
        </w:tc>
      </w:tr>
      <w:tr w:rsidR="77B40250" w14:paraId="6E04EE7E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343DFB01" w14:textId="3934FF77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Binary Outcome Results (17b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70E2DD2" w14:textId="388033A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2 (0.14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6CCC2E37" w14:textId="41356CD5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1 (0.1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2D99FA5" w14:textId="271306DC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39 (0.1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DF8B009" w14:textId="21894418" w:rsidR="4D56B7F6" w:rsidRDefault="4D56B7F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3 (0.1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331CAB4" w14:textId="146C6653" w:rsidR="4D56B7F6" w:rsidRDefault="4D56B7F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CF7B3D8" w14:textId="5A3C81C0" w:rsidR="4D56B7F6" w:rsidRDefault="4D56B7F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9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3C56DCE" w14:textId="2139845B" w:rsidR="4D56B7F6" w:rsidRDefault="4D56B7F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0 (0.1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F072D65" w14:textId="10AC736D" w:rsidR="4D56B7F6" w:rsidRDefault="4D56B7F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7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291AA1F" w14:textId="099CDF61" w:rsidR="4D56B7F6" w:rsidRDefault="4D56B7F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1 (0.07)</w:t>
            </w:r>
          </w:p>
        </w:tc>
      </w:tr>
      <w:tr w:rsidR="77B40250" w14:paraId="102E8323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665E8D3" w14:textId="0B46D4B0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Ancillary Analyses (18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46A728F" w14:textId="52B48A5C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1 (0.14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74AD26B1" w14:textId="61E62661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0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1FE767E" w14:textId="5148299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3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9E30D50" w14:textId="750692B6" w:rsidR="15D4E517" w:rsidRDefault="15D4E51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1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10604A2" w14:textId="3C970A32" w:rsidR="15D4E517" w:rsidRDefault="15D4E51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66DFC1E" w14:textId="72D4B75B" w:rsidR="15D4E517" w:rsidRDefault="15D4E51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6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42B0891" w14:textId="45A33BF0" w:rsidR="15D4E517" w:rsidRDefault="15D4E51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4 (0.1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77423F8" w14:textId="62A5164B" w:rsidR="15D4E517" w:rsidRDefault="15D4E51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9 (0.0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561B6C1" w14:textId="7E75854C" w:rsidR="15D4E517" w:rsidRDefault="15D4E51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0 (0.05)</w:t>
            </w:r>
          </w:p>
        </w:tc>
      </w:tr>
      <w:tr w:rsidR="77B40250" w14:paraId="5B8C8ADF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55AB5163" w14:textId="73EC0E99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Harms (19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F431259" w14:textId="6D4E79D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4 (0.05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24279193" w14:textId="58BF2BD1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2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FF8F0B5" w14:textId="0812778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8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3CCCB32" w14:textId="10E64FFE" w:rsidR="683F8C66" w:rsidRDefault="683F8C6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5A35A75" w14:textId="4848C310" w:rsidR="683F8C66" w:rsidRDefault="683F8C6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7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F280DEB" w14:textId="590EC363" w:rsidR="683F8C66" w:rsidRDefault="683F8C6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3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B0B7501" w14:textId="368D6353" w:rsidR="683F8C66" w:rsidRDefault="683F8C6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7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8870A71" w14:textId="19FA3373" w:rsidR="683F8C66" w:rsidRDefault="683F8C6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6 (0.0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D9BD5A8" w14:textId="0BD12ECF" w:rsidR="683F8C66" w:rsidRDefault="683F8C66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1 (0.07)</w:t>
            </w:r>
          </w:p>
        </w:tc>
      </w:tr>
      <w:tr w:rsidR="77B40250" w14:paraId="5761511C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6D7E5BF8" w14:textId="1CC16223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Limitations (20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0F5C871" w14:textId="304293D1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0 (0.06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67AADFC1" w14:textId="39585EE3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3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78AF3FB" w14:textId="226AEA38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2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57EC3DF" w14:textId="528024B7" w:rsidR="3C5443B8" w:rsidRDefault="3C5443B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567F398" w14:textId="27F04978" w:rsidR="3C5443B8" w:rsidRDefault="3C5443B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6395F85" w14:textId="6EC38AF5" w:rsidR="3C5443B8" w:rsidRDefault="3C5443B8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160D75E" w14:textId="528024B7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6971C4E" w14:textId="27F04978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FC45A54" w14:textId="6EC38AF5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8 (0.05)</w:t>
            </w:r>
          </w:p>
        </w:tc>
      </w:tr>
      <w:tr w:rsidR="77B40250" w14:paraId="3EB9DDAC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54FD2B87" w14:textId="2EF75E3F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Generalizability (21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0F14B37" w14:textId="52D02D7D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8 (0.18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7D09BEA9" w14:textId="2E0CF1C3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37 (0.08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2A86ECF" w14:textId="00F919CC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4 (0.0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FC41BDF" w14:textId="3AC35734" w:rsidR="64346C29" w:rsidRDefault="64346C2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3 (0.1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5F04A28" w14:textId="0525B181" w:rsidR="64346C29" w:rsidRDefault="64346C2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4 (0.05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36DF55F" w14:textId="085BCBF5" w:rsidR="64346C29" w:rsidRDefault="64346C2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8 (0.0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E89A470" w14:textId="71548934" w:rsidR="64346C29" w:rsidRDefault="64346C2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3 (0.2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7B25584" w14:textId="612237D2" w:rsidR="64346C29" w:rsidRDefault="64346C2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47 (0.1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770908A" w14:textId="4E13D7E7" w:rsidR="64346C29" w:rsidRDefault="64346C29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57 (0.14)</w:t>
            </w:r>
          </w:p>
        </w:tc>
      </w:tr>
      <w:tr w:rsidR="77B40250" w14:paraId="70D6BE7E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39558AEE" w14:textId="5EB661D4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Interpretation (22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227E2CB" w14:textId="26E21E8F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8 (0.04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7FD6901B" w14:textId="18A8885C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9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3A8628E" w14:textId="0FE9CEE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8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35458FC" w14:textId="2293A650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5FCE488" w14:textId="2A98F4EE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2B520F4" w14:textId="604782E7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2219488" w14:textId="76BB2C8E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FBACFD6" w14:textId="77D674C1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EDAE7B6" w14:textId="30A07FF8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</w:tr>
      <w:tr w:rsidR="77B40250" w14:paraId="5AE98151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08643678" w14:textId="59992AF7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Registration (23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0E6F0207" w14:textId="64C5E113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1 (0.08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1AC88544" w14:textId="6455CBAC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7 (0.1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AF70366" w14:textId="71D498B9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0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D6BF4A9" w14:textId="55BDC15D" w:rsidR="05D3BCC7" w:rsidRDefault="05D3BCC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0D292E9" w14:textId="60EE7B4B" w:rsidR="05D3BCC7" w:rsidRDefault="05D3BCC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3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2EB6CEC" w14:textId="3EE03375" w:rsidR="05D3BCC7" w:rsidRDefault="05D3BCC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EC66694" w14:textId="55BDC15D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678DC57" w14:textId="60EE7B4B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3 (0.0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CEEAF2B" w14:textId="3EE03375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3)</w:t>
            </w:r>
          </w:p>
        </w:tc>
      </w:tr>
      <w:tr w:rsidR="77B40250" w14:paraId="16BC2D29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3E366D55" w14:textId="53C50826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Protocol Access (24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386027F2" w14:textId="18373AC4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4BBF13A" w14:textId="0736F82B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7 (0.29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BB5C5A7" w14:textId="41295C6C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3 (0.2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9B87F83" w14:textId="114412F5" w:rsidR="185C9E04" w:rsidRDefault="185C9E04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0276052" w14:textId="6EEC2A82" w:rsidR="185C9E04" w:rsidRDefault="185C9E04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0 (0.2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30FB609" w14:textId="7C9DF7A8" w:rsidR="185C9E04" w:rsidRDefault="185C9E04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7 (0.16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F13D9BE" w14:textId="114412F5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745B9AD" w14:textId="6EEC2A82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0 (0.2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0EB6E52" w14:textId="7C9DF7A8" w:rsidR="77B40250" w:rsidRDefault="77B40250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7 (0.16)</w:t>
            </w:r>
          </w:p>
        </w:tc>
      </w:tr>
      <w:tr w:rsidR="77B40250" w14:paraId="7A5B0DF2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13C60941" w14:textId="064AA738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Funding (25)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2E7F679" w14:textId="411DDB21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7 (0.08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EAEE1C6" w14:textId="5DE2AA92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3 (0.1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22A966B" w14:textId="12CBF495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9 (0.07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3C47910" w14:textId="11669A79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7084887" w14:textId="2084F411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5D6EC623" w14:textId="613510F9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AD5C3F9" w14:textId="37F034B1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7250A91E" w14:textId="4DF6FD0A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B340BD1" w14:textId="408ED400" w:rsidR="77B40250" w:rsidRDefault="77B40250" w:rsidP="77B40250">
            <w:pPr>
              <w:spacing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1.00 (0.00)</w:t>
            </w:r>
          </w:p>
        </w:tc>
      </w:tr>
      <w:tr w:rsidR="77B40250" w14:paraId="442038AC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7E7D3379" w14:textId="5C123F2B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MICRO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10F32E88" w14:textId="1E5CC0A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2 (0.02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6A7EADB4" w14:textId="04E9E805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1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A1850FE" w14:textId="3A73E755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1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2BEBFE2" w14:textId="060466A0" w:rsidR="7F7237AB" w:rsidRDefault="7F7237A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6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F88E269" w14:textId="654D7E49" w:rsidR="7F7237AB" w:rsidRDefault="7F7237A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9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1DE0DAA4" w14:textId="6EFE063D" w:rsidR="7F7237AB" w:rsidRDefault="7F7237A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2 (0.01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A30BF95" w14:textId="2C96B984" w:rsidR="7F7237AB" w:rsidRDefault="7F7237A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2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C33B429" w14:textId="3F4DD6C1" w:rsidR="7F7237AB" w:rsidRDefault="7F7237A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8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E882A76" w14:textId="79D6412F" w:rsidR="7F7237AB" w:rsidRDefault="7F7237AB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0 (0.01)</w:t>
            </w:r>
          </w:p>
        </w:tc>
      </w:tr>
      <w:tr w:rsidR="77B40250" w14:paraId="3339220C" w14:textId="77777777" w:rsidTr="77B40250">
        <w:trPr>
          <w:trHeight w:val="300"/>
        </w:trPr>
        <w:tc>
          <w:tcPr>
            <w:tcW w:w="1678" w:type="dxa"/>
            <w:tcMar>
              <w:left w:w="105" w:type="dxa"/>
              <w:right w:w="105" w:type="dxa"/>
            </w:tcMar>
            <w:vAlign w:val="center"/>
          </w:tcPr>
          <w:p w14:paraId="2506D5F2" w14:textId="2DBB0B0E" w:rsidR="77B40250" w:rsidRDefault="77B40250" w:rsidP="77B40250">
            <w:pPr>
              <w:spacing w:after="0" w:line="240" w:lineRule="auto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lastRenderedPageBreak/>
              <w:t>MACRO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7AAE1C1" w14:textId="54C742D7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71 (0.04)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70C69FF4" w14:textId="655FAC30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6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A6BEDEF" w14:textId="59344BF2" w:rsidR="77B40250" w:rsidRDefault="77B40250" w:rsidP="77B40250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67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39B9849C" w14:textId="07A8C3D8" w:rsidR="551A37C7" w:rsidRDefault="551A37C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92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65ECF8B4" w14:textId="470144B7" w:rsidR="551A37C7" w:rsidRDefault="551A37C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5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229EFF09" w14:textId="636F26B9" w:rsidR="551A37C7" w:rsidRDefault="551A37C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7 (0.03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E3FF713" w14:textId="350F6B90" w:rsidR="551A37C7" w:rsidRDefault="551A37C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7 (0.04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01194EC5" w14:textId="66E4B40A" w:rsidR="551A37C7" w:rsidRDefault="551A37C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02)</w:t>
            </w:r>
          </w:p>
        </w:tc>
        <w:tc>
          <w:tcPr>
            <w:tcW w:w="859" w:type="dxa"/>
            <w:tcMar>
              <w:left w:w="105" w:type="dxa"/>
              <w:right w:w="105" w:type="dxa"/>
            </w:tcMar>
          </w:tcPr>
          <w:p w14:paraId="491435E5" w14:textId="0596E636" w:rsidR="551A37C7" w:rsidRDefault="551A37C7" w:rsidP="77B40250">
            <w:pPr>
              <w:spacing w:line="240" w:lineRule="auto"/>
              <w:jc w:val="center"/>
              <w:rPr>
                <w:i w:val="0"/>
                <w:sz w:val="20"/>
                <w:szCs w:val="20"/>
              </w:rPr>
            </w:pPr>
            <w:r w:rsidRPr="77B40250">
              <w:rPr>
                <w:i w:val="0"/>
                <w:sz w:val="20"/>
                <w:szCs w:val="20"/>
              </w:rPr>
              <w:t>0.84 (0.03)</w:t>
            </w:r>
          </w:p>
        </w:tc>
      </w:tr>
    </w:tbl>
    <w:p w14:paraId="448F3B2D" w14:textId="481EA4DB" w:rsidR="77B40250" w:rsidRDefault="77B40250" w:rsidP="77B40250">
      <w:pPr>
        <w:jc w:val="center"/>
      </w:pPr>
    </w:p>
    <w:p w14:paraId="3A003CF8" w14:textId="4D7DF9EB" w:rsidR="77B40250" w:rsidRDefault="77B40250" w:rsidP="77B40250"/>
    <w:p w14:paraId="54447A7C" w14:textId="77777777" w:rsidR="00131A40" w:rsidRPr="0096306E" w:rsidRDefault="00131A40" w:rsidP="00C1121D">
      <w:pPr>
        <w:jc w:val="center"/>
      </w:pPr>
      <w:r w:rsidRPr="0096306E">
        <w:rPr>
          <w:b/>
          <w:bCs/>
        </w:rPr>
        <w:t xml:space="preserve">Table </w:t>
      </w:r>
      <w:r w:rsidR="0096306E" w:rsidRPr="0096306E">
        <w:rPr>
          <w:b/>
          <w:bCs/>
        </w:rPr>
        <w:t>S3</w:t>
      </w:r>
      <w:r w:rsidRPr="0096306E">
        <w:rPr>
          <w:b/>
          <w:bCs/>
        </w:rPr>
        <w:t>:</w:t>
      </w:r>
      <w:r w:rsidRPr="0096306E">
        <w:t xml:space="preserve"> </w:t>
      </w:r>
      <w:r w:rsidR="004A59FA" w:rsidRPr="0096306E">
        <w:t>Item-level</w:t>
      </w:r>
      <w:r w:rsidRPr="0096306E">
        <w:t xml:space="preserve"> results </w:t>
      </w:r>
      <w:r w:rsidR="001152D2" w:rsidRPr="0096306E">
        <w:t>for the</w:t>
      </w:r>
      <w:r w:rsidRPr="0096306E">
        <w:t xml:space="preserve"> fine-tuned </w:t>
      </w:r>
      <w:proofErr w:type="spellStart"/>
      <w:r w:rsidRPr="0096306E">
        <w:t>BioGPT</w:t>
      </w:r>
      <w:proofErr w:type="spellEnd"/>
      <w:r w:rsidR="001152D2" w:rsidRPr="0096306E">
        <w:t xml:space="preserve"> model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1416"/>
        <w:gridCol w:w="1701"/>
        <w:gridCol w:w="1558"/>
      </w:tblGrid>
      <w:tr w:rsidR="00131A40" w14:paraId="2944D37E" w14:textId="77777777" w:rsidTr="77B40250">
        <w:tc>
          <w:tcPr>
            <w:tcW w:w="4675" w:type="dxa"/>
            <w:vAlign w:val="center"/>
          </w:tcPr>
          <w:p w14:paraId="621BB977" w14:textId="77777777" w:rsidR="00131A40" w:rsidRPr="00092526" w:rsidRDefault="00092526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b/>
                <w:bCs/>
                <w:i w:val="0"/>
                <w:sz w:val="24"/>
                <w:szCs w:val="24"/>
              </w:rPr>
            </w:pPr>
            <w:r w:rsidRPr="00092526">
              <w:rPr>
                <w:b/>
                <w:bCs/>
                <w:i w:val="0"/>
                <w:sz w:val="24"/>
                <w:szCs w:val="24"/>
              </w:rPr>
              <w:t>CONSORT Item</w:t>
            </w:r>
          </w:p>
        </w:tc>
        <w:tc>
          <w:tcPr>
            <w:tcW w:w="1416" w:type="dxa"/>
            <w:vAlign w:val="center"/>
          </w:tcPr>
          <w:p w14:paraId="5CA702F0" w14:textId="77777777" w:rsidR="00131A40" w:rsidRPr="00092526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b/>
                <w:bCs/>
                <w:i w:val="0"/>
                <w:sz w:val="24"/>
                <w:szCs w:val="24"/>
              </w:rPr>
            </w:pPr>
            <w:r w:rsidRPr="00092526">
              <w:rPr>
                <w:b/>
                <w:bCs/>
                <w:i w:val="0"/>
                <w:sz w:val="24"/>
                <w:szCs w:val="24"/>
              </w:rPr>
              <w:t>Precision</w:t>
            </w:r>
          </w:p>
        </w:tc>
        <w:tc>
          <w:tcPr>
            <w:tcW w:w="1701" w:type="dxa"/>
            <w:vAlign w:val="center"/>
          </w:tcPr>
          <w:p w14:paraId="0E28A2EF" w14:textId="77777777" w:rsidR="00131A40" w:rsidRPr="00092526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b/>
                <w:bCs/>
                <w:i w:val="0"/>
                <w:sz w:val="24"/>
                <w:szCs w:val="24"/>
              </w:rPr>
            </w:pPr>
            <w:r w:rsidRPr="00092526">
              <w:rPr>
                <w:b/>
                <w:bCs/>
                <w:i w:val="0"/>
                <w:sz w:val="24"/>
                <w:szCs w:val="24"/>
              </w:rPr>
              <w:t>Recall</w:t>
            </w:r>
          </w:p>
        </w:tc>
        <w:tc>
          <w:tcPr>
            <w:tcW w:w="1558" w:type="dxa"/>
            <w:vAlign w:val="center"/>
          </w:tcPr>
          <w:p w14:paraId="47FF53F6" w14:textId="77777777" w:rsidR="00131A40" w:rsidRPr="00092526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b/>
                <w:bCs/>
                <w:i w:val="0"/>
                <w:sz w:val="24"/>
                <w:szCs w:val="24"/>
              </w:rPr>
            </w:pPr>
            <w:r w:rsidRPr="00092526">
              <w:rPr>
                <w:b/>
                <w:bCs/>
                <w:i w:val="0"/>
                <w:sz w:val="24"/>
                <w:szCs w:val="24"/>
              </w:rPr>
              <w:t>F1</w:t>
            </w:r>
          </w:p>
        </w:tc>
      </w:tr>
      <w:tr w:rsidR="00131A40" w14:paraId="31333874" w14:textId="77777777" w:rsidTr="77B40250">
        <w:tc>
          <w:tcPr>
            <w:tcW w:w="4675" w:type="dxa"/>
            <w:vAlign w:val="center"/>
          </w:tcPr>
          <w:p w14:paraId="50725B6B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Objectives (2b)</w:t>
            </w:r>
          </w:p>
        </w:tc>
        <w:tc>
          <w:tcPr>
            <w:tcW w:w="1416" w:type="dxa"/>
            <w:vAlign w:val="center"/>
          </w:tcPr>
          <w:p w14:paraId="4E29FF1F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5</w:t>
            </w:r>
          </w:p>
        </w:tc>
        <w:tc>
          <w:tcPr>
            <w:tcW w:w="1701" w:type="dxa"/>
            <w:vAlign w:val="center"/>
          </w:tcPr>
          <w:p w14:paraId="3C2D2DA4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5</w:t>
            </w:r>
          </w:p>
        </w:tc>
        <w:tc>
          <w:tcPr>
            <w:tcW w:w="1558" w:type="dxa"/>
            <w:vAlign w:val="center"/>
          </w:tcPr>
          <w:p w14:paraId="2C3CBD34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5</w:t>
            </w:r>
          </w:p>
        </w:tc>
      </w:tr>
      <w:tr w:rsidR="00131A40" w14:paraId="159805B3" w14:textId="77777777" w:rsidTr="77B40250">
        <w:tc>
          <w:tcPr>
            <w:tcW w:w="4675" w:type="dxa"/>
            <w:vAlign w:val="center"/>
          </w:tcPr>
          <w:p w14:paraId="1509755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Trial Design (3a)</w:t>
            </w:r>
          </w:p>
        </w:tc>
        <w:tc>
          <w:tcPr>
            <w:tcW w:w="1416" w:type="dxa"/>
            <w:vAlign w:val="center"/>
          </w:tcPr>
          <w:p w14:paraId="26E72AC0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</w:t>
            </w:r>
            <w:r w:rsidR="004A59FA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0D5FDEAC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</w:t>
            </w:r>
            <w:r w:rsidR="004A59FA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  <w:vAlign w:val="center"/>
          </w:tcPr>
          <w:p w14:paraId="31EE149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2</w:t>
            </w:r>
          </w:p>
        </w:tc>
      </w:tr>
      <w:tr w:rsidR="00131A40" w14:paraId="1487EFCB" w14:textId="77777777" w:rsidTr="77B40250">
        <w:tc>
          <w:tcPr>
            <w:tcW w:w="4675" w:type="dxa"/>
            <w:vAlign w:val="center"/>
          </w:tcPr>
          <w:p w14:paraId="041F63A5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Changes to Trial Design (3b)</w:t>
            </w:r>
          </w:p>
        </w:tc>
        <w:tc>
          <w:tcPr>
            <w:tcW w:w="1416" w:type="dxa"/>
            <w:vAlign w:val="center"/>
          </w:tcPr>
          <w:p w14:paraId="433E6C9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092526">
              <w:rPr>
                <w:i w:val="0"/>
                <w:sz w:val="24"/>
                <w:szCs w:val="24"/>
              </w:rPr>
              <w:t>.0</w:t>
            </w:r>
            <w:r w:rsidR="004A59FA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4CD88072" w14:textId="77777777" w:rsidR="00131A40" w:rsidRPr="00B7649A" w:rsidRDefault="004A59FA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0.00</w:t>
            </w:r>
          </w:p>
        </w:tc>
        <w:tc>
          <w:tcPr>
            <w:tcW w:w="1558" w:type="dxa"/>
            <w:vAlign w:val="center"/>
          </w:tcPr>
          <w:p w14:paraId="28C479F8" w14:textId="77777777" w:rsidR="00131A40" w:rsidRPr="00B7649A" w:rsidRDefault="004A59FA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0.00</w:t>
            </w:r>
          </w:p>
        </w:tc>
      </w:tr>
      <w:tr w:rsidR="00131A40" w14:paraId="1AC30BAF" w14:textId="77777777" w:rsidTr="77B40250">
        <w:tc>
          <w:tcPr>
            <w:tcW w:w="4675" w:type="dxa"/>
            <w:vAlign w:val="center"/>
          </w:tcPr>
          <w:p w14:paraId="3E070A4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Eligibility Criteria (4a)</w:t>
            </w:r>
          </w:p>
        </w:tc>
        <w:tc>
          <w:tcPr>
            <w:tcW w:w="1416" w:type="dxa"/>
            <w:vAlign w:val="center"/>
          </w:tcPr>
          <w:p w14:paraId="2F21FCD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vAlign w:val="center"/>
          </w:tcPr>
          <w:p w14:paraId="45EE9788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7</w:t>
            </w:r>
          </w:p>
        </w:tc>
        <w:tc>
          <w:tcPr>
            <w:tcW w:w="1558" w:type="dxa"/>
            <w:vAlign w:val="center"/>
          </w:tcPr>
          <w:p w14:paraId="6D380FC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</w:t>
            </w:r>
            <w:r w:rsidR="004A59FA">
              <w:rPr>
                <w:i w:val="0"/>
                <w:sz w:val="24"/>
                <w:szCs w:val="24"/>
              </w:rPr>
              <w:t>0</w:t>
            </w:r>
          </w:p>
        </w:tc>
      </w:tr>
      <w:tr w:rsidR="00131A40" w14:paraId="5225B70F" w14:textId="77777777" w:rsidTr="77B40250">
        <w:tc>
          <w:tcPr>
            <w:tcW w:w="4675" w:type="dxa"/>
            <w:vAlign w:val="center"/>
          </w:tcPr>
          <w:p w14:paraId="47A3F4B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Data Collection Setting (4b)</w:t>
            </w:r>
          </w:p>
        </w:tc>
        <w:tc>
          <w:tcPr>
            <w:tcW w:w="1416" w:type="dxa"/>
            <w:vAlign w:val="center"/>
          </w:tcPr>
          <w:p w14:paraId="77F0F164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1</w:t>
            </w:r>
            <w:r w:rsidR="004A59FA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  <w:vAlign w:val="center"/>
          </w:tcPr>
          <w:p w14:paraId="71697765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1</w:t>
            </w:r>
          </w:p>
        </w:tc>
        <w:tc>
          <w:tcPr>
            <w:tcW w:w="1558" w:type="dxa"/>
            <w:vAlign w:val="center"/>
          </w:tcPr>
          <w:p w14:paraId="7616577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5</w:t>
            </w:r>
          </w:p>
        </w:tc>
      </w:tr>
      <w:tr w:rsidR="00131A40" w14:paraId="1A53D09B" w14:textId="77777777" w:rsidTr="77B40250">
        <w:tc>
          <w:tcPr>
            <w:tcW w:w="4675" w:type="dxa"/>
            <w:vAlign w:val="center"/>
          </w:tcPr>
          <w:p w14:paraId="0BECA40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Interventions (5)</w:t>
            </w:r>
          </w:p>
        </w:tc>
        <w:tc>
          <w:tcPr>
            <w:tcW w:w="1416" w:type="dxa"/>
            <w:vAlign w:val="center"/>
          </w:tcPr>
          <w:p w14:paraId="105D516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8</w:t>
            </w:r>
          </w:p>
        </w:tc>
        <w:tc>
          <w:tcPr>
            <w:tcW w:w="1701" w:type="dxa"/>
            <w:vAlign w:val="center"/>
          </w:tcPr>
          <w:p w14:paraId="67087A03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5</w:t>
            </w:r>
          </w:p>
        </w:tc>
        <w:tc>
          <w:tcPr>
            <w:tcW w:w="1558" w:type="dxa"/>
            <w:vAlign w:val="center"/>
          </w:tcPr>
          <w:p w14:paraId="4B3DBBA0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1</w:t>
            </w:r>
          </w:p>
        </w:tc>
      </w:tr>
      <w:tr w:rsidR="00131A40" w14:paraId="73AA68A4" w14:textId="77777777" w:rsidTr="77B40250">
        <w:tc>
          <w:tcPr>
            <w:tcW w:w="4675" w:type="dxa"/>
            <w:vAlign w:val="center"/>
          </w:tcPr>
          <w:p w14:paraId="1C7677D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Outcomes (6a)</w:t>
            </w:r>
          </w:p>
        </w:tc>
        <w:tc>
          <w:tcPr>
            <w:tcW w:w="1416" w:type="dxa"/>
            <w:vAlign w:val="center"/>
          </w:tcPr>
          <w:p w14:paraId="07E143E9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vAlign w:val="center"/>
          </w:tcPr>
          <w:p w14:paraId="67F70753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6</w:t>
            </w:r>
          </w:p>
        </w:tc>
        <w:tc>
          <w:tcPr>
            <w:tcW w:w="1558" w:type="dxa"/>
            <w:vAlign w:val="center"/>
          </w:tcPr>
          <w:p w14:paraId="0AE0F883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6</w:t>
            </w:r>
          </w:p>
        </w:tc>
      </w:tr>
      <w:tr w:rsidR="00131A40" w14:paraId="4ECAB85B" w14:textId="77777777" w:rsidTr="77B40250">
        <w:tc>
          <w:tcPr>
            <w:tcW w:w="4675" w:type="dxa"/>
            <w:vAlign w:val="center"/>
          </w:tcPr>
          <w:p w14:paraId="6B7D5E7A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Changes to Outcomes (6b)</w:t>
            </w:r>
          </w:p>
        </w:tc>
        <w:tc>
          <w:tcPr>
            <w:tcW w:w="1416" w:type="dxa"/>
            <w:vAlign w:val="center"/>
          </w:tcPr>
          <w:p w14:paraId="439E54BF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4A59FA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  <w:vAlign w:val="center"/>
          </w:tcPr>
          <w:p w14:paraId="2C2608EB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4A59FA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  <w:vAlign w:val="center"/>
          </w:tcPr>
          <w:p w14:paraId="4A30D791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4A59FA">
              <w:rPr>
                <w:i w:val="0"/>
                <w:sz w:val="24"/>
                <w:szCs w:val="24"/>
              </w:rPr>
              <w:t>.00</w:t>
            </w:r>
          </w:p>
        </w:tc>
      </w:tr>
      <w:tr w:rsidR="00131A40" w14:paraId="56C0392B" w14:textId="77777777" w:rsidTr="77B40250">
        <w:tc>
          <w:tcPr>
            <w:tcW w:w="4675" w:type="dxa"/>
            <w:vAlign w:val="center"/>
          </w:tcPr>
          <w:p w14:paraId="520F5D5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ample Size Determination (7a)</w:t>
            </w:r>
          </w:p>
        </w:tc>
        <w:tc>
          <w:tcPr>
            <w:tcW w:w="1416" w:type="dxa"/>
            <w:vAlign w:val="center"/>
          </w:tcPr>
          <w:p w14:paraId="327D9E9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8</w:t>
            </w:r>
          </w:p>
        </w:tc>
        <w:tc>
          <w:tcPr>
            <w:tcW w:w="1701" w:type="dxa"/>
            <w:vAlign w:val="center"/>
          </w:tcPr>
          <w:p w14:paraId="183AC11C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2</w:t>
            </w:r>
          </w:p>
        </w:tc>
        <w:tc>
          <w:tcPr>
            <w:tcW w:w="1558" w:type="dxa"/>
            <w:vAlign w:val="center"/>
          </w:tcPr>
          <w:p w14:paraId="210EFB0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</w:t>
            </w:r>
            <w:r w:rsidR="004A59FA">
              <w:rPr>
                <w:i w:val="0"/>
                <w:sz w:val="24"/>
                <w:szCs w:val="24"/>
              </w:rPr>
              <w:t>0</w:t>
            </w:r>
          </w:p>
        </w:tc>
      </w:tr>
      <w:tr w:rsidR="00131A40" w14:paraId="366A9AB4" w14:textId="77777777" w:rsidTr="77B40250">
        <w:tc>
          <w:tcPr>
            <w:tcW w:w="4675" w:type="dxa"/>
            <w:vAlign w:val="center"/>
          </w:tcPr>
          <w:p w14:paraId="275DFE5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Interim Analyses/ Stopping Guidelines (7b)</w:t>
            </w:r>
          </w:p>
        </w:tc>
        <w:tc>
          <w:tcPr>
            <w:tcW w:w="1416" w:type="dxa"/>
            <w:vAlign w:val="center"/>
          </w:tcPr>
          <w:p w14:paraId="5BF40429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4A59FA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  <w:vAlign w:val="center"/>
          </w:tcPr>
          <w:p w14:paraId="3B50729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4A59FA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  <w:vAlign w:val="center"/>
          </w:tcPr>
          <w:p w14:paraId="1848A83B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4A59FA">
              <w:rPr>
                <w:i w:val="0"/>
                <w:sz w:val="24"/>
                <w:szCs w:val="24"/>
              </w:rPr>
              <w:t>.00</w:t>
            </w:r>
          </w:p>
        </w:tc>
      </w:tr>
      <w:tr w:rsidR="00131A40" w14:paraId="6ED240FB" w14:textId="77777777" w:rsidTr="77B40250">
        <w:tc>
          <w:tcPr>
            <w:tcW w:w="4675" w:type="dxa"/>
            <w:vAlign w:val="center"/>
          </w:tcPr>
          <w:p w14:paraId="32BDB8D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equence Generation (8a)</w:t>
            </w:r>
          </w:p>
        </w:tc>
        <w:tc>
          <w:tcPr>
            <w:tcW w:w="1416" w:type="dxa"/>
            <w:vAlign w:val="center"/>
          </w:tcPr>
          <w:p w14:paraId="3369EF7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</w:t>
            </w:r>
            <w:r w:rsidR="004A59FA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0213B73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7</w:t>
            </w:r>
          </w:p>
        </w:tc>
        <w:tc>
          <w:tcPr>
            <w:tcW w:w="1558" w:type="dxa"/>
            <w:vAlign w:val="center"/>
          </w:tcPr>
          <w:p w14:paraId="49697C4C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3</w:t>
            </w:r>
          </w:p>
        </w:tc>
      </w:tr>
      <w:tr w:rsidR="00131A40" w14:paraId="00E32654" w14:textId="77777777" w:rsidTr="77B40250">
        <w:tc>
          <w:tcPr>
            <w:tcW w:w="4675" w:type="dxa"/>
            <w:vAlign w:val="center"/>
          </w:tcPr>
          <w:p w14:paraId="1313D81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Randomization Type (8b)</w:t>
            </w:r>
          </w:p>
        </w:tc>
        <w:tc>
          <w:tcPr>
            <w:tcW w:w="1416" w:type="dxa"/>
            <w:vAlign w:val="center"/>
          </w:tcPr>
          <w:p w14:paraId="7B54D9D1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vAlign w:val="center"/>
          </w:tcPr>
          <w:p w14:paraId="0135185F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1</w:t>
            </w:r>
            <w:r w:rsidR="004A59FA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  <w:vAlign w:val="center"/>
          </w:tcPr>
          <w:p w14:paraId="6CF4A823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6</w:t>
            </w:r>
          </w:p>
        </w:tc>
      </w:tr>
      <w:tr w:rsidR="00131A40" w14:paraId="0CC81D5F" w14:textId="77777777" w:rsidTr="77B40250">
        <w:tc>
          <w:tcPr>
            <w:tcW w:w="4675" w:type="dxa"/>
            <w:vAlign w:val="center"/>
          </w:tcPr>
          <w:p w14:paraId="25421AD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Allocation Concealment (9)</w:t>
            </w:r>
          </w:p>
        </w:tc>
        <w:tc>
          <w:tcPr>
            <w:tcW w:w="1416" w:type="dxa"/>
            <w:vAlign w:val="center"/>
          </w:tcPr>
          <w:p w14:paraId="740C780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1</w:t>
            </w:r>
            <w:r w:rsidR="004A59FA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  <w:vAlign w:val="center"/>
          </w:tcPr>
          <w:p w14:paraId="1D65ACA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5</w:t>
            </w:r>
          </w:p>
        </w:tc>
        <w:tc>
          <w:tcPr>
            <w:tcW w:w="1558" w:type="dxa"/>
            <w:vAlign w:val="center"/>
          </w:tcPr>
          <w:p w14:paraId="609D4760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</w:t>
            </w:r>
            <w:r w:rsidR="004A59FA">
              <w:rPr>
                <w:i w:val="0"/>
                <w:sz w:val="24"/>
                <w:szCs w:val="24"/>
              </w:rPr>
              <w:t>0</w:t>
            </w:r>
          </w:p>
        </w:tc>
      </w:tr>
      <w:tr w:rsidR="00131A40" w14:paraId="09090563" w14:textId="77777777" w:rsidTr="77B40250">
        <w:tc>
          <w:tcPr>
            <w:tcW w:w="4675" w:type="dxa"/>
            <w:vAlign w:val="center"/>
          </w:tcPr>
          <w:p w14:paraId="741B83C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Randomization Implementation (10)</w:t>
            </w:r>
          </w:p>
        </w:tc>
        <w:tc>
          <w:tcPr>
            <w:tcW w:w="1416" w:type="dxa"/>
            <w:vAlign w:val="center"/>
          </w:tcPr>
          <w:p w14:paraId="5E9B40F5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4</w:t>
            </w:r>
          </w:p>
        </w:tc>
        <w:tc>
          <w:tcPr>
            <w:tcW w:w="1701" w:type="dxa"/>
            <w:vAlign w:val="center"/>
          </w:tcPr>
          <w:p w14:paraId="0517E4C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  <w:vAlign w:val="center"/>
          </w:tcPr>
          <w:p w14:paraId="00B05DB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1</w:t>
            </w:r>
          </w:p>
        </w:tc>
      </w:tr>
      <w:tr w:rsidR="00131A40" w14:paraId="1205F0BE" w14:textId="77777777" w:rsidTr="77B40250">
        <w:tc>
          <w:tcPr>
            <w:tcW w:w="4675" w:type="dxa"/>
            <w:vAlign w:val="center"/>
          </w:tcPr>
          <w:p w14:paraId="3A2065C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Blinding (11a)</w:t>
            </w:r>
          </w:p>
        </w:tc>
        <w:tc>
          <w:tcPr>
            <w:tcW w:w="1416" w:type="dxa"/>
            <w:vAlign w:val="center"/>
          </w:tcPr>
          <w:p w14:paraId="07EC8AB3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7</w:t>
            </w:r>
          </w:p>
        </w:tc>
        <w:tc>
          <w:tcPr>
            <w:tcW w:w="1701" w:type="dxa"/>
            <w:vAlign w:val="center"/>
          </w:tcPr>
          <w:p w14:paraId="1891AE4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5</w:t>
            </w:r>
          </w:p>
        </w:tc>
        <w:tc>
          <w:tcPr>
            <w:tcW w:w="1558" w:type="dxa"/>
            <w:vAlign w:val="center"/>
          </w:tcPr>
          <w:p w14:paraId="27D78494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6</w:t>
            </w:r>
          </w:p>
        </w:tc>
      </w:tr>
      <w:tr w:rsidR="00131A40" w14:paraId="4E19D211" w14:textId="77777777" w:rsidTr="77B40250">
        <w:tc>
          <w:tcPr>
            <w:tcW w:w="4675" w:type="dxa"/>
            <w:vAlign w:val="center"/>
          </w:tcPr>
          <w:p w14:paraId="08F16DB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imilarity of Interventions (11b)</w:t>
            </w:r>
          </w:p>
        </w:tc>
        <w:tc>
          <w:tcPr>
            <w:tcW w:w="1416" w:type="dxa"/>
            <w:vAlign w:val="center"/>
          </w:tcPr>
          <w:p w14:paraId="310B8E6E" w14:textId="77777777" w:rsidR="00131A40" w:rsidRPr="00B7649A" w:rsidRDefault="00B22EB9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0.00</w:t>
            </w:r>
          </w:p>
        </w:tc>
        <w:tc>
          <w:tcPr>
            <w:tcW w:w="1701" w:type="dxa"/>
            <w:vAlign w:val="center"/>
          </w:tcPr>
          <w:p w14:paraId="2363D03A" w14:textId="77777777" w:rsidR="00131A40" w:rsidRPr="00B7649A" w:rsidRDefault="00B22EB9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0.00</w:t>
            </w:r>
          </w:p>
        </w:tc>
        <w:tc>
          <w:tcPr>
            <w:tcW w:w="1558" w:type="dxa"/>
            <w:vAlign w:val="center"/>
          </w:tcPr>
          <w:p w14:paraId="473818BC" w14:textId="77777777" w:rsidR="00131A40" w:rsidRPr="00B7649A" w:rsidRDefault="00B22EB9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0.00</w:t>
            </w:r>
          </w:p>
        </w:tc>
      </w:tr>
      <w:tr w:rsidR="00131A40" w14:paraId="6BDE3485" w14:textId="77777777" w:rsidTr="77B40250">
        <w:tc>
          <w:tcPr>
            <w:tcW w:w="4675" w:type="dxa"/>
            <w:vAlign w:val="center"/>
          </w:tcPr>
          <w:p w14:paraId="4F9CB3FC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tatistical Methods for Outcomes (12a)</w:t>
            </w:r>
          </w:p>
        </w:tc>
        <w:tc>
          <w:tcPr>
            <w:tcW w:w="1416" w:type="dxa"/>
            <w:vAlign w:val="center"/>
          </w:tcPr>
          <w:p w14:paraId="49B1B445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1</w:t>
            </w:r>
          </w:p>
        </w:tc>
        <w:tc>
          <w:tcPr>
            <w:tcW w:w="1701" w:type="dxa"/>
            <w:vAlign w:val="center"/>
          </w:tcPr>
          <w:p w14:paraId="415DA038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1</w:t>
            </w:r>
          </w:p>
        </w:tc>
        <w:tc>
          <w:tcPr>
            <w:tcW w:w="1558" w:type="dxa"/>
            <w:vAlign w:val="center"/>
          </w:tcPr>
          <w:p w14:paraId="3FD8666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</w:tr>
      <w:tr w:rsidR="00131A40" w14:paraId="7D1C4C1A" w14:textId="77777777" w:rsidTr="77B40250">
        <w:tc>
          <w:tcPr>
            <w:tcW w:w="4675" w:type="dxa"/>
            <w:vAlign w:val="center"/>
          </w:tcPr>
          <w:p w14:paraId="4691B2C0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tatistical Methods for Other Analyses (12b)</w:t>
            </w:r>
          </w:p>
        </w:tc>
        <w:tc>
          <w:tcPr>
            <w:tcW w:w="1416" w:type="dxa"/>
            <w:vAlign w:val="center"/>
          </w:tcPr>
          <w:p w14:paraId="5E8340E5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6C5D868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13</w:t>
            </w:r>
          </w:p>
        </w:tc>
        <w:tc>
          <w:tcPr>
            <w:tcW w:w="1558" w:type="dxa"/>
            <w:vAlign w:val="center"/>
          </w:tcPr>
          <w:p w14:paraId="5AFED41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18</w:t>
            </w:r>
          </w:p>
        </w:tc>
      </w:tr>
      <w:tr w:rsidR="00131A40" w14:paraId="418096BF" w14:textId="77777777" w:rsidTr="77B40250">
        <w:tc>
          <w:tcPr>
            <w:tcW w:w="4675" w:type="dxa"/>
            <w:vAlign w:val="center"/>
          </w:tcPr>
          <w:p w14:paraId="41A06D0B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Participant Flow (13a)</w:t>
            </w:r>
          </w:p>
        </w:tc>
        <w:tc>
          <w:tcPr>
            <w:tcW w:w="1416" w:type="dxa"/>
            <w:vAlign w:val="center"/>
          </w:tcPr>
          <w:p w14:paraId="4284128B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vAlign w:val="center"/>
          </w:tcPr>
          <w:p w14:paraId="5FC8264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7</w:t>
            </w:r>
          </w:p>
        </w:tc>
        <w:tc>
          <w:tcPr>
            <w:tcW w:w="1558" w:type="dxa"/>
            <w:vAlign w:val="center"/>
          </w:tcPr>
          <w:p w14:paraId="1C714C1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8</w:t>
            </w:r>
          </w:p>
        </w:tc>
      </w:tr>
      <w:tr w:rsidR="00131A40" w14:paraId="45FD8BFE" w14:textId="77777777" w:rsidTr="77B40250">
        <w:tc>
          <w:tcPr>
            <w:tcW w:w="4675" w:type="dxa"/>
            <w:vAlign w:val="center"/>
          </w:tcPr>
          <w:p w14:paraId="7D240469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Participant Loss/Exclusion (13b)</w:t>
            </w:r>
          </w:p>
        </w:tc>
        <w:tc>
          <w:tcPr>
            <w:tcW w:w="1416" w:type="dxa"/>
            <w:vAlign w:val="center"/>
          </w:tcPr>
          <w:p w14:paraId="69CA26FB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1</w:t>
            </w:r>
          </w:p>
        </w:tc>
        <w:tc>
          <w:tcPr>
            <w:tcW w:w="1701" w:type="dxa"/>
            <w:vAlign w:val="center"/>
          </w:tcPr>
          <w:p w14:paraId="0B46482C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5</w:t>
            </w:r>
          </w:p>
        </w:tc>
        <w:tc>
          <w:tcPr>
            <w:tcW w:w="1558" w:type="dxa"/>
            <w:vAlign w:val="center"/>
          </w:tcPr>
          <w:p w14:paraId="224B836C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2</w:t>
            </w:r>
          </w:p>
        </w:tc>
      </w:tr>
      <w:tr w:rsidR="00131A40" w14:paraId="3F930FAB" w14:textId="77777777" w:rsidTr="77B40250">
        <w:tc>
          <w:tcPr>
            <w:tcW w:w="4675" w:type="dxa"/>
            <w:vAlign w:val="center"/>
          </w:tcPr>
          <w:p w14:paraId="2AF06D3C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Periods of Recruitment/Follow-Up (14a)</w:t>
            </w:r>
          </w:p>
        </w:tc>
        <w:tc>
          <w:tcPr>
            <w:tcW w:w="1416" w:type="dxa"/>
            <w:vAlign w:val="center"/>
          </w:tcPr>
          <w:p w14:paraId="649B6818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38F53DA1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4</w:t>
            </w:r>
          </w:p>
        </w:tc>
        <w:tc>
          <w:tcPr>
            <w:tcW w:w="1558" w:type="dxa"/>
            <w:vAlign w:val="center"/>
          </w:tcPr>
          <w:p w14:paraId="334A2C5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7</w:t>
            </w:r>
          </w:p>
        </w:tc>
      </w:tr>
      <w:tr w:rsidR="00131A40" w14:paraId="6722CDFB" w14:textId="77777777" w:rsidTr="77B40250">
        <w:tc>
          <w:tcPr>
            <w:tcW w:w="4675" w:type="dxa"/>
            <w:vAlign w:val="center"/>
          </w:tcPr>
          <w:p w14:paraId="07CCF0B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Trial Stopping (14b)</w:t>
            </w:r>
          </w:p>
        </w:tc>
        <w:tc>
          <w:tcPr>
            <w:tcW w:w="1416" w:type="dxa"/>
            <w:vAlign w:val="center"/>
          </w:tcPr>
          <w:p w14:paraId="5C3B2492" w14:textId="77777777" w:rsidR="00131A40" w:rsidRPr="00B7649A" w:rsidRDefault="00B22EB9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0.00</w:t>
            </w:r>
          </w:p>
        </w:tc>
        <w:tc>
          <w:tcPr>
            <w:tcW w:w="1701" w:type="dxa"/>
            <w:vAlign w:val="center"/>
          </w:tcPr>
          <w:p w14:paraId="63F6E68E" w14:textId="77777777" w:rsidR="00131A40" w:rsidRPr="00B7649A" w:rsidRDefault="00B22EB9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0.00</w:t>
            </w:r>
          </w:p>
        </w:tc>
        <w:tc>
          <w:tcPr>
            <w:tcW w:w="1558" w:type="dxa"/>
            <w:vAlign w:val="center"/>
          </w:tcPr>
          <w:p w14:paraId="11F7B68C" w14:textId="77777777" w:rsidR="00131A40" w:rsidRPr="00B7649A" w:rsidRDefault="00B22EB9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0.00</w:t>
            </w:r>
          </w:p>
        </w:tc>
      </w:tr>
      <w:tr w:rsidR="00131A40" w14:paraId="57E00890" w14:textId="77777777" w:rsidTr="77B40250">
        <w:tc>
          <w:tcPr>
            <w:tcW w:w="4675" w:type="dxa"/>
            <w:vAlign w:val="center"/>
          </w:tcPr>
          <w:p w14:paraId="3D450E1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Baseline Data (15)</w:t>
            </w:r>
          </w:p>
        </w:tc>
        <w:tc>
          <w:tcPr>
            <w:tcW w:w="1416" w:type="dxa"/>
            <w:vAlign w:val="center"/>
          </w:tcPr>
          <w:p w14:paraId="1D3993FF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vAlign w:val="center"/>
          </w:tcPr>
          <w:p w14:paraId="44EF4DB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8</w:t>
            </w:r>
          </w:p>
        </w:tc>
        <w:tc>
          <w:tcPr>
            <w:tcW w:w="1558" w:type="dxa"/>
            <w:vAlign w:val="center"/>
          </w:tcPr>
          <w:p w14:paraId="2B863D0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</w:tr>
      <w:tr w:rsidR="00131A40" w14:paraId="5D5B421D" w14:textId="77777777" w:rsidTr="77B40250">
        <w:tc>
          <w:tcPr>
            <w:tcW w:w="4675" w:type="dxa"/>
            <w:vAlign w:val="center"/>
          </w:tcPr>
          <w:p w14:paraId="48B5600B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Numbers Analyzed (16)</w:t>
            </w:r>
          </w:p>
        </w:tc>
        <w:tc>
          <w:tcPr>
            <w:tcW w:w="1416" w:type="dxa"/>
            <w:vAlign w:val="center"/>
          </w:tcPr>
          <w:p w14:paraId="713256C4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vAlign w:val="center"/>
          </w:tcPr>
          <w:p w14:paraId="33379610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  <w:vAlign w:val="center"/>
          </w:tcPr>
          <w:p w14:paraId="7684BD33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9</w:t>
            </w:r>
          </w:p>
        </w:tc>
      </w:tr>
      <w:tr w:rsidR="00131A40" w14:paraId="522A9C7F" w14:textId="77777777" w:rsidTr="77B40250">
        <w:tc>
          <w:tcPr>
            <w:tcW w:w="4675" w:type="dxa"/>
            <w:vAlign w:val="center"/>
          </w:tcPr>
          <w:p w14:paraId="110444A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Outcome Results (17a)</w:t>
            </w:r>
          </w:p>
        </w:tc>
        <w:tc>
          <w:tcPr>
            <w:tcW w:w="1416" w:type="dxa"/>
            <w:vAlign w:val="center"/>
          </w:tcPr>
          <w:p w14:paraId="6BCA86A5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vAlign w:val="center"/>
          </w:tcPr>
          <w:p w14:paraId="539C48D3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9</w:t>
            </w:r>
          </w:p>
        </w:tc>
        <w:tc>
          <w:tcPr>
            <w:tcW w:w="1558" w:type="dxa"/>
            <w:vAlign w:val="center"/>
          </w:tcPr>
          <w:p w14:paraId="2DA29B3F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</w:tr>
      <w:tr w:rsidR="00131A40" w14:paraId="64E489BC" w14:textId="77777777" w:rsidTr="77B40250">
        <w:tc>
          <w:tcPr>
            <w:tcW w:w="4675" w:type="dxa"/>
            <w:vAlign w:val="center"/>
          </w:tcPr>
          <w:p w14:paraId="47C2A175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Binary Outcome Results (17b)</w:t>
            </w:r>
          </w:p>
        </w:tc>
        <w:tc>
          <w:tcPr>
            <w:tcW w:w="1416" w:type="dxa"/>
            <w:vAlign w:val="center"/>
          </w:tcPr>
          <w:p w14:paraId="10B8DFDF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1F7123B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2</w:t>
            </w:r>
          </w:p>
        </w:tc>
        <w:tc>
          <w:tcPr>
            <w:tcW w:w="1558" w:type="dxa"/>
            <w:vAlign w:val="center"/>
          </w:tcPr>
          <w:p w14:paraId="5274C634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8</w:t>
            </w:r>
          </w:p>
        </w:tc>
      </w:tr>
      <w:tr w:rsidR="00131A40" w14:paraId="66E3C35A" w14:textId="77777777" w:rsidTr="77B40250">
        <w:tc>
          <w:tcPr>
            <w:tcW w:w="4675" w:type="dxa"/>
            <w:vAlign w:val="center"/>
          </w:tcPr>
          <w:p w14:paraId="2E84F120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Ancillary Analyses (18)</w:t>
            </w:r>
          </w:p>
        </w:tc>
        <w:tc>
          <w:tcPr>
            <w:tcW w:w="1416" w:type="dxa"/>
            <w:vAlign w:val="center"/>
          </w:tcPr>
          <w:p w14:paraId="3D232DD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vAlign w:val="center"/>
          </w:tcPr>
          <w:p w14:paraId="09A198E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2</w:t>
            </w:r>
          </w:p>
        </w:tc>
        <w:tc>
          <w:tcPr>
            <w:tcW w:w="1558" w:type="dxa"/>
            <w:vAlign w:val="center"/>
          </w:tcPr>
          <w:p w14:paraId="1774621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6</w:t>
            </w:r>
          </w:p>
        </w:tc>
      </w:tr>
      <w:tr w:rsidR="00131A40" w14:paraId="21A141CD" w14:textId="77777777" w:rsidTr="77B40250">
        <w:tc>
          <w:tcPr>
            <w:tcW w:w="4675" w:type="dxa"/>
            <w:vAlign w:val="center"/>
          </w:tcPr>
          <w:p w14:paraId="4ACA39F9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Harms (19)</w:t>
            </w:r>
          </w:p>
        </w:tc>
        <w:tc>
          <w:tcPr>
            <w:tcW w:w="1416" w:type="dxa"/>
            <w:vAlign w:val="center"/>
          </w:tcPr>
          <w:p w14:paraId="4B1EDCF9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vAlign w:val="center"/>
          </w:tcPr>
          <w:p w14:paraId="7A101C49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4</w:t>
            </w:r>
          </w:p>
        </w:tc>
        <w:tc>
          <w:tcPr>
            <w:tcW w:w="1558" w:type="dxa"/>
            <w:vAlign w:val="center"/>
          </w:tcPr>
          <w:p w14:paraId="571A28EF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4</w:t>
            </w:r>
          </w:p>
        </w:tc>
      </w:tr>
      <w:tr w:rsidR="00131A40" w14:paraId="1B097F7E" w14:textId="77777777" w:rsidTr="77B40250">
        <w:tc>
          <w:tcPr>
            <w:tcW w:w="4675" w:type="dxa"/>
            <w:vAlign w:val="center"/>
          </w:tcPr>
          <w:p w14:paraId="42661B4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Limitations (20)</w:t>
            </w:r>
          </w:p>
        </w:tc>
        <w:tc>
          <w:tcPr>
            <w:tcW w:w="1416" w:type="dxa"/>
            <w:vAlign w:val="center"/>
          </w:tcPr>
          <w:p w14:paraId="62326443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7</w:t>
            </w:r>
          </w:p>
        </w:tc>
        <w:tc>
          <w:tcPr>
            <w:tcW w:w="1701" w:type="dxa"/>
            <w:vAlign w:val="center"/>
          </w:tcPr>
          <w:p w14:paraId="423D51E1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5</w:t>
            </w:r>
          </w:p>
        </w:tc>
        <w:tc>
          <w:tcPr>
            <w:tcW w:w="1558" w:type="dxa"/>
            <w:vAlign w:val="center"/>
          </w:tcPr>
          <w:p w14:paraId="457B020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6</w:t>
            </w:r>
          </w:p>
        </w:tc>
      </w:tr>
      <w:tr w:rsidR="00131A40" w14:paraId="344CABCE" w14:textId="77777777" w:rsidTr="77B40250">
        <w:tc>
          <w:tcPr>
            <w:tcW w:w="4675" w:type="dxa"/>
            <w:vAlign w:val="center"/>
          </w:tcPr>
          <w:p w14:paraId="566CBA0C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Generalizability (21)</w:t>
            </w:r>
          </w:p>
        </w:tc>
        <w:tc>
          <w:tcPr>
            <w:tcW w:w="1416" w:type="dxa"/>
            <w:vAlign w:val="center"/>
          </w:tcPr>
          <w:p w14:paraId="242A3DD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vAlign w:val="center"/>
          </w:tcPr>
          <w:p w14:paraId="03926481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8</w:t>
            </w:r>
          </w:p>
        </w:tc>
        <w:tc>
          <w:tcPr>
            <w:tcW w:w="1558" w:type="dxa"/>
            <w:vAlign w:val="center"/>
          </w:tcPr>
          <w:p w14:paraId="222659B8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</w:tr>
      <w:tr w:rsidR="00131A40" w14:paraId="143BE13B" w14:textId="77777777" w:rsidTr="77B40250">
        <w:tc>
          <w:tcPr>
            <w:tcW w:w="4675" w:type="dxa"/>
            <w:vAlign w:val="center"/>
          </w:tcPr>
          <w:p w14:paraId="7C67CE01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Interpretation (22)</w:t>
            </w:r>
          </w:p>
        </w:tc>
        <w:tc>
          <w:tcPr>
            <w:tcW w:w="1416" w:type="dxa"/>
            <w:vAlign w:val="center"/>
          </w:tcPr>
          <w:p w14:paraId="35570A34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3</w:t>
            </w:r>
          </w:p>
        </w:tc>
        <w:tc>
          <w:tcPr>
            <w:tcW w:w="1701" w:type="dxa"/>
            <w:vAlign w:val="center"/>
          </w:tcPr>
          <w:p w14:paraId="672F40E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</w:t>
            </w:r>
            <w:r w:rsidR="00B22EB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  <w:vAlign w:val="center"/>
          </w:tcPr>
          <w:p w14:paraId="1AD90FB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6</w:t>
            </w:r>
          </w:p>
        </w:tc>
      </w:tr>
      <w:tr w:rsidR="00131A40" w14:paraId="595DFFBE" w14:textId="77777777" w:rsidTr="77B40250">
        <w:tc>
          <w:tcPr>
            <w:tcW w:w="4675" w:type="dxa"/>
            <w:vAlign w:val="center"/>
          </w:tcPr>
          <w:p w14:paraId="583C4570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Registration (23)</w:t>
            </w:r>
          </w:p>
        </w:tc>
        <w:tc>
          <w:tcPr>
            <w:tcW w:w="1416" w:type="dxa"/>
            <w:vAlign w:val="center"/>
          </w:tcPr>
          <w:p w14:paraId="1B40AB9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1</w:t>
            </w:r>
          </w:p>
        </w:tc>
        <w:tc>
          <w:tcPr>
            <w:tcW w:w="1701" w:type="dxa"/>
            <w:vAlign w:val="center"/>
          </w:tcPr>
          <w:p w14:paraId="1B03616D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1</w:t>
            </w:r>
          </w:p>
        </w:tc>
        <w:tc>
          <w:tcPr>
            <w:tcW w:w="1558" w:type="dxa"/>
            <w:vAlign w:val="center"/>
          </w:tcPr>
          <w:p w14:paraId="6BBD5475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1</w:t>
            </w:r>
          </w:p>
        </w:tc>
      </w:tr>
      <w:tr w:rsidR="00131A40" w14:paraId="55B04DA0" w14:textId="77777777" w:rsidTr="77B40250">
        <w:tc>
          <w:tcPr>
            <w:tcW w:w="4675" w:type="dxa"/>
            <w:vAlign w:val="center"/>
          </w:tcPr>
          <w:p w14:paraId="062903C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Protocol Access (24)</w:t>
            </w:r>
          </w:p>
        </w:tc>
        <w:tc>
          <w:tcPr>
            <w:tcW w:w="1416" w:type="dxa"/>
            <w:vAlign w:val="center"/>
          </w:tcPr>
          <w:p w14:paraId="6E8398E6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B22EB9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  <w:vAlign w:val="center"/>
          </w:tcPr>
          <w:p w14:paraId="498DB00E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B22EB9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  <w:vAlign w:val="center"/>
          </w:tcPr>
          <w:p w14:paraId="5BA7F6B4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B22EB9">
              <w:rPr>
                <w:i w:val="0"/>
                <w:sz w:val="24"/>
                <w:szCs w:val="24"/>
              </w:rPr>
              <w:t>.00</w:t>
            </w:r>
          </w:p>
        </w:tc>
      </w:tr>
      <w:tr w:rsidR="00131A40" w14:paraId="361FEA2B" w14:textId="77777777" w:rsidTr="77B40250">
        <w:tc>
          <w:tcPr>
            <w:tcW w:w="4675" w:type="dxa"/>
            <w:vAlign w:val="center"/>
          </w:tcPr>
          <w:p w14:paraId="679EE517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Funding (25)</w:t>
            </w:r>
          </w:p>
        </w:tc>
        <w:tc>
          <w:tcPr>
            <w:tcW w:w="1416" w:type="dxa"/>
            <w:vAlign w:val="center"/>
          </w:tcPr>
          <w:p w14:paraId="55C787C2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vAlign w:val="center"/>
          </w:tcPr>
          <w:p w14:paraId="62B00699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1</w:t>
            </w:r>
          </w:p>
        </w:tc>
        <w:tc>
          <w:tcPr>
            <w:tcW w:w="1558" w:type="dxa"/>
            <w:vAlign w:val="center"/>
          </w:tcPr>
          <w:p w14:paraId="15FA15B8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5</w:t>
            </w:r>
          </w:p>
        </w:tc>
      </w:tr>
      <w:tr w:rsidR="00131A40" w14:paraId="3369EE73" w14:textId="77777777" w:rsidTr="77B40250">
        <w:tc>
          <w:tcPr>
            <w:tcW w:w="4675" w:type="dxa"/>
            <w:vAlign w:val="center"/>
          </w:tcPr>
          <w:p w14:paraId="0167418D" w14:textId="77777777" w:rsidR="00131A40" w:rsidRPr="00B7649A" w:rsidRDefault="00092526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MICRO</w:t>
            </w:r>
          </w:p>
        </w:tc>
        <w:tc>
          <w:tcPr>
            <w:tcW w:w="1416" w:type="dxa"/>
            <w:vAlign w:val="center"/>
          </w:tcPr>
          <w:p w14:paraId="714A6E19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vAlign w:val="center"/>
          </w:tcPr>
          <w:p w14:paraId="4F6EB7E8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8</w:t>
            </w:r>
          </w:p>
        </w:tc>
        <w:tc>
          <w:tcPr>
            <w:tcW w:w="1558" w:type="dxa"/>
            <w:vAlign w:val="center"/>
          </w:tcPr>
          <w:p w14:paraId="65922A34" w14:textId="77777777" w:rsidR="00131A40" w:rsidRPr="00B7649A" w:rsidRDefault="00131A40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8</w:t>
            </w:r>
          </w:p>
        </w:tc>
      </w:tr>
      <w:tr w:rsidR="00131A40" w14:paraId="2E8947CA" w14:textId="77777777" w:rsidTr="77B40250">
        <w:tc>
          <w:tcPr>
            <w:tcW w:w="4675" w:type="dxa"/>
            <w:vAlign w:val="center"/>
          </w:tcPr>
          <w:p w14:paraId="01ED784A" w14:textId="77777777" w:rsidR="00131A40" w:rsidRPr="00B7649A" w:rsidRDefault="00092526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MACRO</w:t>
            </w:r>
          </w:p>
        </w:tc>
        <w:tc>
          <w:tcPr>
            <w:tcW w:w="1416" w:type="dxa"/>
            <w:vAlign w:val="center"/>
          </w:tcPr>
          <w:p w14:paraId="0E2C5F71" w14:textId="05F66F1D" w:rsidR="00131A40" w:rsidRPr="00B7649A" w:rsidRDefault="2BB1521F" w:rsidP="77B40250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77B40250">
              <w:rPr>
                <w:i w:val="0"/>
                <w:sz w:val="24"/>
                <w:szCs w:val="24"/>
              </w:rPr>
              <w:t>0.</w:t>
            </w:r>
            <w:r w:rsidR="472F163F" w:rsidRPr="77B40250">
              <w:rPr>
                <w:i w:val="0"/>
                <w:sz w:val="24"/>
                <w:szCs w:val="24"/>
              </w:rPr>
              <w:t>62</w:t>
            </w:r>
          </w:p>
        </w:tc>
        <w:tc>
          <w:tcPr>
            <w:tcW w:w="1701" w:type="dxa"/>
            <w:vAlign w:val="center"/>
          </w:tcPr>
          <w:p w14:paraId="57561A23" w14:textId="260814DF" w:rsidR="00131A40" w:rsidRPr="00B7649A" w:rsidRDefault="2BB1521F" w:rsidP="77B40250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77B40250">
              <w:rPr>
                <w:i w:val="0"/>
                <w:sz w:val="24"/>
                <w:szCs w:val="24"/>
              </w:rPr>
              <w:t>0.5</w:t>
            </w:r>
            <w:r w:rsidR="022B6F67" w:rsidRPr="77B40250">
              <w:rPr>
                <w:i w:val="0"/>
                <w:sz w:val="24"/>
                <w:szCs w:val="24"/>
              </w:rPr>
              <w:t>7</w:t>
            </w:r>
          </w:p>
        </w:tc>
        <w:tc>
          <w:tcPr>
            <w:tcW w:w="1558" w:type="dxa"/>
            <w:vAlign w:val="center"/>
          </w:tcPr>
          <w:p w14:paraId="1D35A861" w14:textId="4CAB02CF" w:rsidR="00131A40" w:rsidRPr="00B7649A" w:rsidRDefault="2BB1521F" w:rsidP="77B40250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77B40250">
              <w:rPr>
                <w:i w:val="0"/>
                <w:sz w:val="24"/>
                <w:szCs w:val="24"/>
              </w:rPr>
              <w:t>0.5</w:t>
            </w:r>
            <w:r w:rsidR="6F10A9D0" w:rsidRPr="77B40250">
              <w:rPr>
                <w:i w:val="0"/>
                <w:sz w:val="24"/>
                <w:szCs w:val="24"/>
              </w:rPr>
              <w:t>8</w:t>
            </w:r>
          </w:p>
        </w:tc>
      </w:tr>
    </w:tbl>
    <w:p w14:paraId="6393CCD9" w14:textId="77777777" w:rsidR="00131A40" w:rsidRPr="00A51746" w:rsidRDefault="00131A40" w:rsidP="003463C7">
      <w:pPr>
        <w:spacing w:line="480" w:lineRule="auto"/>
        <w:jc w:val="both"/>
        <w:rPr>
          <w:iCs/>
        </w:rPr>
      </w:pPr>
    </w:p>
    <w:p w14:paraId="38269113" w14:textId="524E6B2D" w:rsidR="00441401" w:rsidRPr="00CB7C4E" w:rsidRDefault="6B24E678" w:rsidP="00C1121D">
      <w:pPr>
        <w:jc w:val="center"/>
      </w:pPr>
      <w:r w:rsidRPr="77B40250">
        <w:rPr>
          <w:b/>
          <w:bCs/>
        </w:rPr>
        <w:lastRenderedPageBreak/>
        <w:t xml:space="preserve">Table </w:t>
      </w:r>
      <w:r w:rsidR="31808EB0" w:rsidRPr="77B40250">
        <w:rPr>
          <w:b/>
          <w:bCs/>
        </w:rPr>
        <w:t>S</w:t>
      </w:r>
      <w:r w:rsidR="4889090A" w:rsidRPr="77B40250">
        <w:rPr>
          <w:b/>
          <w:bCs/>
        </w:rPr>
        <w:t>4</w:t>
      </w:r>
      <w:r w:rsidRPr="77B40250">
        <w:rPr>
          <w:b/>
          <w:bCs/>
        </w:rPr>
        <w:t xml:space="preserve">: </w:t>
      </w:r>
      <w:r w:rsidR="3B35CACD">
        <w:t>Item-level</w:t>
      </w:r>
      <w:r>
        <w:t xml:space="preserve"> results of zero-shot GPT-4 direct inference. </w:t>
      </w:r>
      <w:r w:rsidR="73237CC4">
        <w:t xml:space="preserve">Note that these </w:t>
      </w:r>
      <w:r>
        <w:t xml:space="preserve">results are obtained </w:t>
      </w:r>
      <w:r w:rsidR="1A86D2A1">
        <w:t>from</w:t>
      </w:r>
      <w:r>
        <w:t xml:space="preserve"> 10 articles.</w:t>
      </w:r>
    </w:p>
    <w:tbl>
      <w:tblPr>
        <w:tblStyle w:val="TableGrid"/>
        <w:tblW w:w="9350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765"/>
        <w:gridCol w:w="1326"/>
        <w:gridCol w:w="1701"/>
        <w:gridCol w:w="1558"/>
      </w:tblGrid>
      <w:tr w:rsidR="00441401" w14:paraId="376A1244" w14:textId="77777777" w:rsidTr="0031675C">
        <w:trPr>
          <w:trHeight w:val="386"/>
        </w:trPr>
        <w:tc>
          <w:tcPr>
            <w:tcW w:w="4765" w:type="dxa"/>
          </w:tcPr>
          <w:p w14:paraId="3A98637D" w14:textId="77777777" w:rsidR="00441401" w:rsidRPr="00705D46" w:rsidRDefault="00705D46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b/>
                <w:bCs/>
                <w:i w:val="0"/>
                <w:sz w:val="24"/>
                <w:szCs w:val="24"/>
              </w:rPr>
            </w:pPr>
            <w:r w:rsidRPr="00705D46">
              <w:rPr>
                <w:b/>
                <w:bCs/>
                <w:i w:val="0"/>
                <w:sz w:val="24"/>
                <w:szCs w:val="24"/>
              </w:rPr>
              <w:t>CONSORT Item</w:t>
            </w:r>
          </w:p>
        </w:tc>
        <w:tc>
          <w:tcPr>
            <w:tcW w:w="1326" w:type="dxa"/>
          </w:tcPr>
          <w:p w14:paraId="032D873C" w14:textId="77777777" w:rsidR="00441401" w:rsidRPr="00705D46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b/>
                <w:bCs/>
                <w:i w:val="0"/>
                <w:sz w:val="24"/>
                <w:szCs w:val="24"/>
              </w:rPr>
            </w:pPr>
            <w:r w:rsidRPr="00705D46">
              <w:rPr>
                <w:b/>
                <w:bCs/>
                <w:i w:val="0"/>
                <w:sz w:val="24"/>
                <w:szCs w:val="24"/>
              </w:rPr>
              <w:t>Precision</w:t>
            </w:r>
          </w:p>
        </w:tc>
        <w:tc>
          <w:tcPr>
            <w:tcW w:w="1701" w:type="dxa"/>
          </w:tcPr>
          <w:p w14:paraId="04A9AD97" w14:textId="77777777" w:rsidR="00441401" w:rsidRPr="00705D46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b/>
                <w:bCs/>
                <w:i w:val="0"/>
                <w:sz w:val="24"/>
                <w:szCs w:val="24"/>
              </w:rPr>
            </w:pPr>
            <w:r w:rsidRPr="00705D46">
              <w:rPr>
                <w:b/>
                <w:bCs/>
                <w:i w:val="0"/>
                <w:sz w:val="24"/>
                <w:szCs w:val="24"/>
              </w:rPr>
              <w:t>Recall</w:t>
            </w:r>
          </w:p>
        </w:tc>
        <w:tc>
          <w:tcPr>
            <w:tcW w:w="1558" w:type="dxa"/>
          </w:tcPr>
          <w:p w14:paraId="7C753473" w14:textId="77777777" w:rsidR="00441401" w:rsidRPr="00705D46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b/>
                <w:bCs/>
                <w:i w:val="0"/>
                <w:sz w:val="24"/>
                <w:szCs w:val="24"/>
              </w:rPr>
            </w:pPr>
            <w:r w:rsidRPr="00705D46">
              <w:rPr>
                <w:b/>
                <w:bCs/>
                <w:i w:val="0"/>
                <w:sz w:val="24"/>
                <w:szCs w:val="24"/>
              </w:rPr>
              <w:t>F1</w:t>
            </w:r>
          </w:p>
        </w:tc>
      </w:tr>
      <w:tr w:rsidR="00441401" w14:paraId="6AD383EE" w14:textId="77777777" w:rsidTr="0031675C">
        <w:tc>
          <w:tcPr>
            <w:tcW w:w="4765" w:type="dxa"/>
          </w:tcPr>
          <w:p w14:paraId="7B4B7B8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Objectives (2b)</w:t>
            </w:r>
          </w:p>
        </w:tc>
        <w:tc>
          <w:tcPr>
            <w:tcW w:w="1326" w:type="dxa"/>
          </w:tcPr>
          <w:p w14:paraId="19CE555E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19</w:t>
            </w:r>
          </w:p>
        </w:tc>
        <w:tc>
          <w:tcPr>
            <w:tcW w:w="1701" w:type="dxa"/>
          </w:tcPr>
          <w:p w14:paraId="1BADA588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1</w:t>
            </w:r>
          </w:p>
        </w:tc>
        <w:tc>
          <w:tcPr>
            <w:tcW w:w="1558" w:type="dxa"/>
          </w:tcPr>
          <w:p w14:paraId="6FB4169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</w:t>
            </w:r>
            <w:r w:rsidR="00AD1A70">
              <w:rPr>
                <w:i w:val="0"/>
                <w:sz w:val="24"/>
                <w:szCs w:val="24"/>
              </w:rPr>
              <w:t>0</w:t>
            </w:r>
          </w:p>
        </w:tc>
      </w:tr>
      <w:tr w:rsidR="00441401" w14:paraId="4099C555" w14:textId="77777777" w:rsidTr="0031675C">
        <w:tc>
          <w:tcPr>
            <w:tcW w:w="4765" w:type="dxa"/>
          </w:tcPr>
          <w:p w14:paraId="4F79430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Trial Design (3a)</w:t>
            </w:r>
          </w:p>
        </w:tc>
        <w:tc>
          <w:tcPr>
            <w:tcW w:w="1326" w:type="dxa"/>
          </w:tcPr>
          <w:p w14:paraId="7A0CA62C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3</w:t>
            </w:r>
          </w:p>
        </w:tc>
        <w:tc>
          <w:tcPr>
            <w:tcW w:w="1701" w:type="dxa"/>
          </w:tcPr>
          <w:p w14:paraId="524FEF41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2</w:t>
            </w:r>
          </w:p>
        </w:tc>
        <w:tc>
          <w:tcPr>
            <w:tcW w:w="1558" w:type="dxa"/>
          </w:tcPr>
          <w:p w14:paraId="5F9A6176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6</w:t>
            </w:r>
          </w:p>
        </w:tc>
      </w:tr>
      <w:tr w:rsidR="00441401" w14:paraId="04F27AEA" w14:textId="77777777" w:rsidTr="0031675C">
        <w:tc>
          <w:tcPr>
            <w:tcW w:w="4765" w:type="dxa"/>
          </w:tcPr>
          <w:p w14:paraId="6634231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Changes to Trial Design (3b)</w:t>
            </w:r>
          </w:p>
        </w:tc>
        <w:tc>
          <w:tcPr>
            <w:tcW w:w="1326" w:type="dxa"/>
          </w:tcPr>
          <w:p w14:paraId="79325788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</w:tcPr>
          <w:p w14:paraId="1B54EF20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</w:tcPr>
          <w:p w14:paraId="246655B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</w:tr>
      <w:tr w:rsidR="00441401" w14:paraId="4FEF1412" w14:textId="77777777" w:rsidTr="0031675C">
        <w:tc>
          <w:tcPr>
            <w:tcW w:w="4765" w:type="dxa"/>
          </w:tcPr>
          <w:p w14:paraId="6562100A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Eligibility Criteria (4a)</w:t>
            </w:r>
          </w:p>
        </w:tc>
        <w:tc>
          <w:tcPr>
            <w:tcW w:w="1326" w:type="dxa"/>
          </w:tcPr>
          <w:p w14:paraId="7E0E2FD6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3</w:t>
            </w:r>
          </w:p>
        </w:tc>
        <w:tc>
          <w:tcPr>
            <w:tcW w:w="1701" w:type="dxa"/>
          </w:tcPr>
          <w:p w14:paraId="014E2DA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7</w:t>
            </w:r>
          </w:p>
        </w:tc>
        <w:tc>
          <w:tcPr>
            <w:tcW w:w="1558" w:type="dxa"/>
          </w:tcPr>
          <w:p w14:paraId="2F399AA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3</w:t>
            </w:r>
          </w:p>
        </w:tc>
      </w:tr>
      <w:tr w:rsidR="00441401" w14:paraId="070929AF" w14:textId="77777777" w:rsidTr="0031675C">
        <w:tc>
          <w:tcPr>
            <w:tcW w:w="4765" w:type="dxa"/>
          </w:tcPr>
          <w:p w14:paraId="21E1D13E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Data Collection Setting (4b)</w:t>
            </w:r>
          </w:p>
        </w:tc>
        <w:tc>
          <w:tcPr>
            <w:tcW w:w="1326" w:type="dxa"/>
          </w:tcPr>
          <w:p w14:paraId="6F24F97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6</w:t>
            </w:r>
          </w:p>
        </w:tc>
        <w:tc>
          <w:tcPr>
            <w:tcW w:w="1701" w:type="dxa"/>
          </w:tcPr>
          <w:p w14:paraId="7882F7B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5</w:t>
            </w:r>
          </w:p>
        </w:tc>
        <w:tc>
          <w:tcPr>
            <w:tcW w:w="1558" w:type="dxa"/>
          </w:tcPr>
          <w:p w14:paraId="5365E4D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</w:t>
            </w:r>
            <w:r w:rsidR="007706A9">
              <w:rPr>
                <w:i w:val="0"/>
                <w:sz w:val="24"/>
                <w:szCs w:val="24"/>
              </w:rPr>
              <w:t>0</w:t>
            </w:r>
          </w:p>
        </w:tc>
      </w:tr>
      <w:tr w:rsidR="00441401" w14:paraId="4F0ED18A" w14:textId="77777777" w:rsidTr="0031675C">
        <w:tc>
          <w:tcPr>
            <w:tcW w:w="4765" w:type="dxa"/>
          </w:tcPr>
          <w:p w14:paraId="0590D1AE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Interventions (5)</w:t>
            </w:r>
          </w:p>
        </w:tc>
        <w:tc>
          <w:tcPr>
            <w:tcW w:w="1326" w:type="dxa"/>
          </w:tcPr>
          <w:p w14:paraId="1FC8AF0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6</w:t>
            </w:r>
          </w:p>
        </w:tc>
        <w:tc>
          <w:tcPr>
            <w:tcW w:w="1701" w:type="dxa"/>
          </w:tcPr>
          <w:p w14:paraId="70F000A0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</w:t>
            </w:r>
            <w:r w:rsidR="007706A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4254ECD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8</w:t>
            </w:r>
          </w:p>
        </w:tc>
      </w:tr>
      <w:tr w:rsidR="00441401" w14:paraId="6CF6E18D" w14:textId="77777777" w:rsidTr="0031675C">
        <w:tc>
          <w:tcPr>
            <w:tcW w:w="4765" w:type="dxa"/>
          </w:tcPr>
          <w:p w14:paraId="0689886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Outcomes (6a)</w:t>
            </w:r>
          </w:p>
        </w:tc>
        <w:tc>
          <w:tcPr>
            <w:tcW w:w="1326" w:type="dxa"/>
          </w:tcPr>
          <w:p w14:paraId="6541C4A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</w:t>
            </w:r>
            <w:r w:rsidR="007706A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27215B10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</w:t>
            </w:r>
            <w:r w:rsidR="007706A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45AF30F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8</w:t>
            </w:r>
          </w:p>
        </w:tc>
      </w:tr>
      <w:tr w:rsidR="00441401" w14:paraId="79CF7997" w14:textId="77777777" w:rsidTr="0031675C">
        <w:tc>
          <w:tcPr>
            <w:tcW w:w="4765" w:type="dxa"/>
          </w:tcPr>
          <w:p w14:paraId="5637CC4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Changes to Outcomes (6b)</w:t>
            </w:r>
          </w:p>
        </w:tc>
        <w:tc>
          <w:tcPr>
            <w:tcW w:w="1326" w:type="dxa"/>
          </w:tcPr>
          <w:p w14:paraId="35A52CA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</w:tcPr>
          <w:p w14:paraId="1CAE6FCA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</w:tcPr>
          <w:p w14:paraId="6B03548C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</w:tr>
      <w:tr w:rsidR="00441401" w14:paraId="4EC792D9" w14:textId="77777777" w:rsidTr="0031675C">
        <w:tc>
          <w:tcPr>
            <w:tcW w:w="4765" w:type="dxa"/>
          </w:tcPr>
          <w:p w14:paraId="277883ED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ample Size Determination (7a)</w:t>
            </w:r>
          </w:p>
        </w:tc>
        <w:tc>
          <w:tcPr>
            <w:tcW w:w="1326" w:type="dxa"/>
          </w:tcPr>
          <w:p w14:paraId="5569EE7E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3</w:t>
            </w:r>
          </w:p>
        </w:tc>
        <w:tc>
          <w:tcPr>
            <w:tcW w:w="1701" w:type="dxa"/>
          </w:tcPr>
          <w:p w14:paraId="5BEF37F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1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</w:tcPr>
          <w:p w14:paraId="03437AB8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5</w:t>
            </w:r>
          </w:p>
        </w:tc>
      </w:tr>
      <w:tr w:rsidR="00441401" w14:paraId="09174B00" w14:textId="77777777" w:rsidTr="0031675C">
        <w:tc>
          <w:tcPr>
            <w:tcW w:w="4765" w:type="dxa"/>
          </w:tcPr>
          <w:p w14:paraId="59597CE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Interim Analyses/ Stopping Guidelines (7b)</w:t>
            </w:r>
          </w:p>
        </w:tc>
        <w:tc>
          <w:tcPr>
            <w:tcW w:w="1326" w:type="dxa"/>
          </w:tcPr>
          <w:p w14:paraId="5919943D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1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</w:tcPr>
          <w:p w14:paraId="4558DEB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1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</w:tcPr>
          <w:p w14:paraId="7D643A2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1</w:t>
            </w:r>
            <w:r w:rsidR="00AD1A70">
              <w:rPr>
                <w:i w:val="0"/>
                <w:sz w:val="24"/>
                <w:szCs w:val="24"/>
              </w:rPr>
              <w:t>.00</w:t>
            </w:r>
          </w:p>
        </w:tc>
      </w:tr>
      <w:tr w:rsidR="00441401" w14:paraId="3A89CCF4" w14:textId="77777777" w:rsidTr="0031675C">
        <w:tc>
          <w:tcPr>
            <w:tcW w:w="4765" w:type="dxa"/>
          </w:tcPr>
          <w:p w14:paraId="5DA5034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equence Generation (8a)</w:t>
            </w:r>
          </w:p>
        </w:tc>
        <w:tc>
          <w:tcPr>
            <w:tcW w:w="1326" w:type="dxa"/>
          </w:tcPr>
          <w:p w14:paraId="1E7AE70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4</w:t>
            </w:r>
          </w:p>
        </w:tc>
        <w:tc>
          <w:tcPr>
            <w:tcW w:w="1701" w:type="dxa"/>
          </w:tcPr>
          <w:p w14:paraId="6BFDA82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</w:t>
            </w:r>
            <w:r w:rsidR="007706A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7D297566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5</w:t>
            </w:r>
          </w:p>
        </w:tc>
      </w:tr>
      <w:tr w:rsidR="00441401" w14:paraId="2F52EC1C" w14:textId="77777777" w:rsidTr="0031675C">
        <w:tc>
          <w:tcPr>
            <w:tcW w:w="4765" w:type="dxa"/>
          </w:tcPr>
          <w:p w14:paraId="53889311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Randomization Type (8b)</w:t>
            </w:r>
          </w:p>
        </w:tc>
        <w:tc>
          <w:tcPr>
            <w:tcW w:w="1326" w:type="dxa"/>
          </w:tcPr>
          <w:p w14:paraId="397ED8A1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4</w:t>
            </w:r>
          </w:p>
        </w:tc>
        <w:tc>
          <w:tcPr>
            <w:tcW w:w="1701" w:type="dxa"/>
          </w:tcPr>
          <w:p w14:paraId="5249701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4</w:t>
            </w:r>
          </w:p>
        </w:tc>
        <w:tc>
          <w:tcPr>
            <w:tcW w:w="1558" w:type="dxa"/>
          </w:tcPr>
          <w:p w14:paraId="665D9611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4</w:t>
            </w:r>
          </w:p>
        </w:tc>
      </w:tr>
      <w:tr w:rsidR="00441401" w14:paraId="1668369B" w14:textId="77777777" w:rsidTr="0031675C">
        <w:tc>
          <w:tcPr>
            <w:tcW w:w="4765" w:type="dxa"/>
          </w:tcPr>
          <w:p w14:paraId="1B38B12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Allocation Concealment (9)</w:t>
            </w:r>
          </w:p>
        </w:tc>
        <w:tc>
          <w:tcPr>
            <w:tcW w:w="1326" w:type="dxa"/>
          </w:tcPr>
          <w:p w14:paraId="68F1343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4</w:t>
            </w:r>
          </w:p>
        </w:tc>
        <w:tc>
          <w:tcPr>
            <w:tcW w:w="1701" w:type="dxa"/>
          </w:tcPr>
          <w:p w14:paraId="086CA59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8</w:t>
            </w:r>
          </w:p>
        </w:tc>
        <w:tc>
          <w:tcPr>
            <w:tcW w:w="1558" w:type="dxa"/>
          </w:tcPr>
          <w:p w14:paraId="4B18EDD1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4</w:t>
            </w:r>
          </w:p>
        </w:tc>
      </w:tr>
      <w:tr w:rsidR="00441401" w14:paraId="3C1C2924" w14:textId="77777777" w:rsidTr="0031675C">
        <w:tc>
          <w:tcPr>
            <w:tcW w:w="4765" w:type="dxa"/>
          </w:tcPr>
          <w:p w14:paraId="37039D5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Randomization Implementation (10)</w:t>
            </w:r>
          </w:p>
        </w:tc>
        <w:tc>
          <w:tcPr>
            <w:tcW w:w="1326" w:type="dxa"/>
          </w:tcPr>
          <w:p w14:paraId="20B7116E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</w:t>
            </w:r>
            <w:r w:rsidR="00503DCF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2A247D1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7</w:t>
            </w:r>
          </w:p>
        </w:tc>
        <w:tc>
          <w:tcPr>
            <w:tcW w:w="1558" w:type="dxa"/>
          </w:tcPr>
          <w:p w14:paraId="54E04DF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5</w:t>
            </w:r>
          </w:p>
        </w:tc>
      </w:tr>
      <w:tr w:rsidR="00441401" w14:paraId="0624D512" w14:textId="77777777" w:rsidTr="0031675C">
        <w:tc>
          <w:tcPr>
            <w:tcW w:w="4765" w:type="dxa"/>
          </w:tcPr>
          <w:p w14:paraId="1F63223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Blinding (11a)</w:t>
            </w:r>
          </w:p>
        </w:tc>
        <w:tc>
          <w:tcPr>
            <w:tcW w:w="1326" w:type="dxa"/>
          </w:tcPr>
          <w:p w14:paraId="3923A30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4</w:t>
            </w:r>
          </w:p>
        </w:tc>
        <w:tc>
          <w:tcPr>
            <w:tcW w:w="1701" w:type="dxa"/>
          </w:tcPr>
          <w:p w14:paraId="2731BBE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</w:t>
            </w:r>
            <w:r w:rsidR="00863F56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3A02528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7</w:t>
            </w:r>
          </w:p>
        </w:tc>
      </w:tr>
      <w:tr w:rsidR="00441401" w14:paraId="7474077C" w14:textId="77777777" w:rsidTr="0031675C">
        <w:tc>
          <w:tcPr>
            <w:tcW w:w="4765" w:type="dxa"/>
          </w:tcPr>
          <w:p w14:paraId="4E0EC6B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imilarity of Interventions (11b)</w:t>
            </w:r>
          </w:p>
        </w:tc>
        <w:tc>
          <w:tcPr>
            <w:tcW w:w="1326" w:type="dxa"/>
          </w:tcPr>
          <w:p w14:paraId="27EA36A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</w:t>
            </w:r>
            <w:r w:rsidR="00ED221C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5F3F1B7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</w:t>
            </w:r>
            <w:r w:rsidR="00ED221C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130CFDDF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</w:t>
            </w:r>
            <w:r w:rsidR="00ED221C">
              <w:rPr>
                <w:i w:val="0"/>
                <w:sz w:val="24"/>
                <w:szCs w:val="24"/>
              </w:rPr>
              <w:t>0</w:t>
            </w:r>
          </w:p>
        </w:tc>
      </w:tr>
      <w:tr w:rsidR="00441401" w14:paraId="363CAFBA" w14:textId="77777777" w:rsidTr="0031675C">
        <w:tc>
          <w:tcPr>
            <w:tcW w:w="4765" w:type="dxa"/>
          </w:tcPr>
          <w:p w14:paraId="22501816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tatistical Methods for Outcomes (12a)</w:t>
            </w:r>
          </w:p>
        </w:tc>
        <w:tc>
          <w:tcPr>
            <w:tcW w:w="1326" w:type="dxa"/>
          </w:tcPr>
          <w:p w14:paraId="75B8B70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7</w:t>
            </w:r>
          </w:p>
        </w:tc>
        <w:tc>
          <w:tcPr>
            <w:tcW w:w="1701" w:type="dxa"/>
          </w:tcPr>
          <w:p w14:paraId="4A52090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6</w:t>
            </w:r>
          </w:p>
        </w:tc>
        <w:tc>
          <w:tcPr>
            <w:tcW w:w="1558" w:type="dxa"/>
          </w:tcPr>
          <w:p w14:paraId="4831B6C0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1</w:t>
            </w:r>
          </w:p>
        </w:tc>
      </w:tr>
      <w:tr w:rsidR="00441401" w14:paraId="1090E3FB" w14:textId="77777777" w:rsidTr="0031675C">
        <w:tc>
          <w:tcPr>
            <w:tcW w:w="4765" w:type="dxa"/>
          </w:tcPr>
          <w:p w14:paraId="512E537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Statistical Methods for Other Analyses (12b)</w:t>
            </w:r>
          </w:p>
        </w:tc>
        <w:tc>
          <w:tcPr>
            <w:tcW w:w="1326" w:type="dxa"/>
          </w:tcPr>
          <w:p w14:paraId="79445DA8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2</w:t>
            </w:r>
          </w:p>
        </w:tc>
        <w:tc>
          <w:tcPr>
            <w:tcW w:w="1701" w:type="dxa"/>
          </w:tcPr>
          <w:p w14:paraId="4EC9F20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</w:t>
            </w:r>
            <w:r w:rsidR="001E1002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345734C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6</w:t>
            </w:r>
          </w:p>
        </w:tc>
      </w:tr>
      <w:tr w:rsidR="00441401" w14:paraId="6D24D0C9" w14:textId="77777777" w:rsidTr="0031675C">
        <w:tc>
          <w:tcPr>
            <w:tcW w:w="4765" w:type="dxa"/>
          </w:tcPr>
          <w:p w14:paraId="2186C94F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Participant Flow (13a)</w:t>
            </w:r>
          </w:p>
        </w:tc>
        <w:tc>
          <w:tcPr>
            <w:tcW w:w="1326" w:type="dxa"/>
          </w:tcPr>
          <w:p w14:paraId="4AE5AD3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3</w:t>
            </w:r>
          </w:p>
        </w:tc>
        <w:tc>
          <w:tcPr>
            <w:tcW w:w="1701" w:type="dxa"/>
          </w:tcPr>
          <w:p w14:paraId="68332F28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3</w:t>
            </w:r>
          </w:p>
        </w:tc>
        <w:tc>
          <w:tcPr>
            <w:tcW w:w="1558" w:type="dxa"/>
          </w:tcPr>
          <w:p w14:paraId="0EA50E5D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5</w:t>
            </w:r>
          </w:p>
        </w:tc>
      </w:tr>
      <w:tr w:rsidR="00441401" w14:paraId="1C60BCA8" w14:textId="77777777" w:rsidTr="0031675C">
        <w:tc>
          <w:tcPr>
            <w:tcW w:w="4765" w:type="dxa"/>
          </w:tcPr>
          <w:p w14:paraId="386AA86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Participant Loss/Exclusion (13b)</w:t>
            </w:r>
          </w:p>
        </w:tc>
        <w:tc>
          <w:tcPr>
            <w:tcW w:w="1326" w:type="dxa"/>
          </w:tcPr>
          <w:p w14:paraId="6ECB5B2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8</w:t>
            </w:r>
          </w:p>
        </w:tc>
        <w:tc>
          <w:tcPr>
            <w:tcW w:w="1701" w:type="dxa"/>
          </w:tcPr>
          <w:p w14:paraId="0A74919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17</w:t>
            </w:r>
          </w:p>
        </w:tc>
        <w:tc>
          <w:tcPr>
            <w:tcW w:w="1558" w:type="dxa"/>
          </w:tcPr>
          <w:p w14:paraId="3501AD4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3</w:t>
            </w:r>
          </w:p>
        </w:tc>
      </w:tr>
      <w:tr w:rsidR="00441401" w14:paraId="76510C3E" w14:textId="77777777" w:rsidTr="0031675C">
        <w:tc>
          <w:tcPr>
            <w:tcW w:w="4765" w:type="dxa"/>
          </w:tcPr>
          <w:p w14:paraId="4632404A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Periods of Recruitment/Follow-Up (14a)</w:t>
            </w:r>
          </w:p>
        </w:tc>
        <w:tc>
          <w:tcPr>
            <w:tcW w:w="1326" w:type="dxa"/>
          </w:tcPr>
          <w:p w14:paraId="10D926C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6</w:t>
            </w:r>
            <w:r w:rsidR="00102EF3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75B0AC1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</w:t>
            </w:r>
          </w:p>
        </w:tc>
        <w:tc>
          <w:tcPr>
            <w:tcW w:w="1558" w:type="dxa"/>
          </w:tcPr>
          <w:p w14:paraId="15C65FAC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5</w:t>
            </w:r>
          </w:p>
        </w:tc>
      </w:tr>
      <w:tr w:rsidR="00441401" w14:paraId="76CC1DA8" w14:textId="77777777" w:rsidTr="0031675C">
        <w:tc>
          <w:tcPr>
            <w:tcW w:w="4765" w:type="dxa"/>
          </w:tcPr>
          <w:p w14:paraId="1E4FA0A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Trial Stopping (14b)</w:t>
            </w:r>
          </w:p>
        </w:tc>
        <w:tc>
          <w:tcPr>
            <w:tcW w:w="1326" w:type="dxa"/>
          </w:tcPr>
          <w:p w14:paraId="6FD329B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102EF3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</w:tcPr>
          <w:p w14:paraId="12F445C6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102EF3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</w:tcPr>
          <w:p w14:paraId="40256CCF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102EF3">
              <w:rPr>
                <w:i w:val="0"/>
                <w:sz w:val="24"/>
                <w:szCs w:val="24"/>
              </w:rPr>
              <w:t>.00</w:t>
            </w:r>
          </w:p>
        </w:tc>
      </w:tr>
      <w:tr w:rsidR="00441401" w14:paraId="103FCB32" w14:textId="77777777" w:rsidTr="0031675C">
        <w:tc>
          <w:tcPr>
            <w:tcW w:w="4765" w:type="dxa"/>
          </w:tcPr>
          <w:p w14:paraId="0F9ABBC8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Baseline Data (15)</w:t>
            </w:r>
          </w:p>
        </w:tc>
        <w:tc>
          <w:tcPr>
            <w:tcW w:w="1326" w:type="dxa"/>
          </w:tcPr>
          <w:p w14:paraId="3E22A3F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</w:t>
            </w:r>
            <w:r w:rsidR="009A780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51F969C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7</w:t>
            </w:r>
          </w:p>
        </w:tc>
        <w:tc>
          <w:tcPr>
            <w:tcW w:w="1558" w:type="dxa"/>
          </w:tcPr>
          <w:p w14:paraId="685B43AA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3</w:t>
            </w:r>
          </w:p>
        </w:tc>
      </w:tr>
      <w:tr w:rsidR="00441401" w14:paraId="7C56F0F3" w14:textId="77777777" w:rsidTr="0031675C">
        <w:tc>
          <w:tcPr>
            <w:tcW w:w="4765" w:type="dxa"/>
          </w:tcPr>
          <w:p w14:paraId="7A62E8FE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Numbers Analyzed (16)</w:t>
            </w:r>
          </w:p>
        </w:tc>
        <w:tc>
          <w:tcPr>
            <w:tcW w:w="1326" w:type="dxa"/>
          </w:tcPr>
          <w:p w14:paraId="3F916271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5</w:t>
            </w:r>
          </w:p>
        </w:tc>
        <w:tc>
          <w:tcPr>
            <w:tcW w:w="1701" w:type="dxa"/>
          </w:tcPr>
          <w:p w14:paraId="477A60C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1</w:t>
            </w:r>
          </w:p>
        </w:tc>
        <w:tc>
          <w:tcPr>
            <w:tcW w:w="1558" w:type="dxa"/>
          </w:tcPr>
          <w:p w14:paraId="3CE01A1F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3</w:t>
            </w:r>
          </w:p>
        </w:tc>
      </w:tr>
      <w:tr w:rsidR="00441401" w14:paraId="3BC7BC43" w14:textId="77777777" w:rsidTr="0031675C">
        <w:tc>
          <w:tcPr>
            <w:tcW w:w="4765" w:type="dxa"/>
          </w:tcPr>
          <w:p w14:paraId="2E668461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Outcome Results (17a)</w:t>
            </w:r>
          </w:p>
        </w:tc>
        <w:tc>
          <w:tcPr>
            <w:tcW w:w="1326" w:type="dxa"/>
          </w:tcPr>
          <w:p w14:paraId="2DF1388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</w:t>
            </w:r>
            <w:r w:rsidR="003A6DA9">
              <w:rPr>
                <w:i w:val="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A11A0B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1</w:t>
            </w:r>
          </w:p>
        </w:tc>
        <w:tc>
          <w:tcPr>
            <w:tcW w:w="1558" w:type="dxa"/>
          </w:tcPr>
          <w:p w14:paraId="314EEC30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1</w:t>
            </w:r>
          </w:p>
        </w:tc>
      </w:tr>
      <w:tr w:rsidR="00441401" w14:paraId="5231417E" w14:textId="77777777" w:rsidTr="0031675C">
        <w:tc>
          <w:tcPr>
            <w:tcW w:w="4765" w:type="dxa"/>
          </w:tcPr>
          <w:p w14:paraId="788E337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Binary Outcome Results (17b)</w:t>
            </w:r>
          </w:p>
        </w:tc>
        <w:tc>
          <w:tcPr>
            <w:tcW w:w="1326" w:type="dxa"/>
          </w:tcPr>
          <w:p w14:paraId="0259A0B2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754F52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</w:tcPr>
          <w:p w14:paraId="43768A2E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754F52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</w:tcPr>
          <w:p w14:paraId="359FE56C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</w:t>
            </w:r>
            <w:r w:rsidR="00754F52">
              <w:rPr>
                <w:i w:val="0"/>
                <w:sz w:val="24"/>
                <w:szCs w:val="24"/>
              </w:rPr>
              <w:t>.00</w:t>
            </w:r>
          </w:p>
        </w:tc>
      </w:tr>
      <w:tr w:rsidR="00441401" w14:paraId="670A8C54" w14:textId="77777777" w:rsidTr="0031675C">
        <w:tc>
          <w:tcPr>
            <w:tcW w:w="4765" w:type="dxa"/>
          </w:tcPr>
          <w:p w14:paraId="46AA4FC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Ancillary Analyses (18)</w:t>
            </w:r>
          </w:p>
        </w:tc>
        <w:tc>
          <w:tcPr>
            <w:tcW w:w="1326" w:type="dxa"/>
          </w:tcPr>
          <w:p w14:paraId="0EC31FF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2</w:t>
            </w:r>
          </w:p>
        </w:tc>
        <w:tc>
          <w:tcPr>
            <w:tcW w:w="1701" w:type="dxa"/>
          </w:tcPr>
          <w:p w14:paraId="6EAE3A0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2</w:t>
            </w:r>
          </w:p>
        </w:tc>
        <w:tc>
          <w:tcPr>
            <w:tcW w:w="1558" w:type="dxa"/>
          </w:tcPr>
          <w:p w14:paraId="2CF5A6BE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2</w:t>
            </w:r>
          </w:p>
        </w:tc>
      </w:tr>
      <w:tr w:rsidR="00441401" w14:paraId="0617913E" w14:textId="77777777" w:rsidTr="0031675C">
        <w:tc>
          <w:tcPr>
            <w:tcW w:w="4765" w:type="dxa"/>
          </w:tcPr>
          <w:p w14:paraId="1AB6736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Harms (19)</w:t>
            </w:r>
          </w:p>
        </w:tc>
        <w:tc>
          <w:tcPr>
            <w:tcW w:w="1326" w:type="dxa"/>
          </w:tcPr>
          <w:p w14:paraId="6475AD5A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5</w:t>
            </w:r>
          </w:p>
        </w:tc>
        <w:tc>
          <w:tcPr>
            <w:tcW w:w="1701" w:type="dxa"/>
          </w:tcPr>
          <w:p w14:paraId="1188305D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5</w:t>
            </w:r>
          </w:p>
        </w:tc>
        <w:tc>
          <w:tcPr>
            <w:tcW w:w="1558" w:type="dxa"/>
          </w:tcPr>
          <w:p w14:paraId="30B40B0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</w:t>
            </w:r>
            <w:r w:rsidR="006B408F">
              <w:rPr>
                <w:i w:val="0"/>
                <w:sz w:val="24"/>
                <w:szCs w:val="24"/>
              </w:rPr>
              <w:t>0</w:t>
            </w:r>
          </w:p>
        </w:tc>
      </w:tr>
      <w:tr w:rsidR="00441401" w14:paraId="3FF3C8CC" w14:textId="77777777" w:rsidTr="0031675C">
        <w:tc>
          <w:tcPr>
            <w:tcW w:w="4765" w:type="dxa"/>
          </w:tcPr>
          <w:p w14:paraId="512BA381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Limitations (20)</w:t>
            </w:r>
          </w:p>
        </w:tc>
        <w:tc>
          <w:tcPr>
            <w:tcW w:w="1326" w:type="dxa"/>
          </w:tcPr>
          <w:p w14:paraId="122C7D9C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36</w:t>
            </w:r>
          </w:p>
        </w:tc>
        <w:tc>
          <w:tcPr>
            <w:tcW w:w="1701" w:type="dxa"/>
          </w:tcPr>
          <w:p w14:paraId="4FDB72CF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8</w:t>
            </w:r>
          </w:p>
        </w:tc>
        <w:tc>
          <w:tcPr>
            <w:tcW w:w="1558" w:type="dxa"/>
          </w:tcPr>
          <w:p w14:paraId="30D03E5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1</w:t>
            </w:r>
          </w:p>
        </w:tc>
      </w:tr>
      <w:tr w:rsidR="00441401" w14:paraId="551CF422" w14:textId="77777777" w:rsidTr="0031675C">
        <w:tc>
          <w:tcPr>
            <w:tcW w:w="4765" w:type="dxa"/>
          </w:tcPr>
          <w:p w14:paraId="066B215D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Generalizability (21)</w:t>
            </w:r>
          </w:p>
        </w:tc>
        <w:tc>
          <w:tcPr>
            <w:tcW w:w="1326" w:type="dxa"/>
          </w:tcPr>
          <w:p w14:paraId="56EBABCC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29</w:t>
            </w:r>
          </w:p>
        </w:tc>
        <w:tc>
          <w:tcPr>
            <w:tcW w:w="1701" w:type="dxa"/>
          </w:tcPr>
          <w:p w14:paraId="2A2AA81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1</w:t>
            </w:r>
          </w:p>
        </w:tc>
        <w:tc>
          <w:tcPr>
            <w:tcW w:w="1558" w:type="dxa"/>
          </w:tcPr>
          <w:p w14:paraId="417F8BA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2</w:t>
            </w:r>
          </w:p>
        </w:tc>
      </w:tr>
      <w:tr w:rsidR="00441401" w14:paraId="63A0536D" w14:textId="77777777" w:rsidTr="0031675C">
        <w:tc>
          <w:tcPr>
            <w:tcW w:w="4765" w:type="dxa"/>
          </w:tcPr>
          <w:p w14:paraId="52CEA939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Interpretation (22)</w:t>
            </w:r>
          </w:p>
        </w:tc>
        <w:tc>
          <w:tcPr>
            <w:tcW w:w="1326" w:type="dxa"/>
          </w:tcPr>
          <w:p w14:paraId="5D3EC69F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2</w:t>
            </w:r>
          </w:p>
        </w:tc>
        <w:tc>
          <w:tcPr>
            <w:tcW w:w="1701" w:type="dxa"/>
          </w:tcPr>
          <w:p w14:paraId="4C56B69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2</w:t>
            </w:r>
          </w:p>
        </w:tc>
        <w:tc>
          <w:tcPr>
            <w:tcW w:w="1558" w:type="dxa"/>
          </w:tcPr>
          <w:p w14:paraId="35A70610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7</w:t>
            </w:r>
          </w:p>
        </w:tc>
      </w:tr>
      <w:tr w:rsidR="00441401" w14:paraId="5C1AA35B" w14:textId="77777777" w:rsidTr="0031675C">
        <w:tc>
          <w:tcPr>
            <w:tcW w:w="4765" w:type="dxa"/>
          </w:tcPr>
          <w:p w14:paraId="18AD5E9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Registration (23)</w:t>
            </w:r>
          </w:p>
        </w:tc>
        <w:tc>
          <w:tcPr>
            <w:tcW w:w="1326" w:type="dxa"/>
          </w:tcPr>
          <w:p w14:paraId="4E132A4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1</w:t>
            </w:r>
            <w:r w:rsidR="00E82E85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701" w:type="dxa"/>
          </w:tcPr>
          <w:p w14:paraId="504930E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3</w:t>
            </w:r>
          </w:p>
        </w:tc>
        <w:tc>
          <w:tcPr>
            <w:tcW w:w="1558" w:type="dxa"/>
          </w:tcPr>
          <w:p w14:paraId="22E591E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1</w:t>
            </w:r>
          </w:p>
        </w:tc>
      </w:tr>
      <w:tr w:rsidR="00441401" w14:paraId="657CF920" w14:textId="77777777" w:rsidTr="0031675C">
        <w:tc>
          <w:tcPr>
            <w:tcW w:w="4765" w:type="dxa"/>
          </w:tcPr>
          <w:p w14:paraId="04F9B780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Protocol Access (24)</w:t>
            </w:r>
          </w:p>
        </w:tc>
        <w:tc>
          <w:tcPr>
            <w:tcW w:w="1326" w:type="dxa"/>
          </w:tcPr>
          <w:p w14:paraId="7B014A0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07</w:t>
            </w:r>
          </w:p>
        </w:tc>
        <w:tc>
          <w:tcPr>
            <w:tcW w:w="1701" w:type="dxa"/>
          </w:tcPr>
          <w:p w14:paraId="7B81753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1</w:t>
            </w:r>
            <w:r w:rsidR="00E82E85">
              <w:rPr>
                <w:i w:val="0"/>
                <w:sz w:val="24"/>
                <w:szCs w:val="24"/>
              </w:rPr>
              <w:t>.00</w:t>
            </w:r>
          </w:p>
        </w:tc>
        <w:tc>
          <w:tcPr>
            <w:tcW w:w="1558" w:type="dxa"/>
          </w:tcPr>
          <w:p w14:paraId="307A78E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13</w:t>
            </w:r>
          </w:p>
        </w:tc>
      </w:tr>
      <w:tr w:rsidR="00441401" w14:paraId="38EF15DD" w14:textId="77777777" w:rsidTr="0031675C">
        <w:tc>
          <w:tcPr>
            <w:tcW w:w="4765" w:type="dxa"/>
          </w:tcPr>
          <w:p w14:paraId="066E3E35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Funding (25)</w:t>
            </w:r>
          </w:p>
        </w:tc>
        <w:tc>
          <w:tcPr>
            <w:tcW w:w="1326" w:type="dxa"/>
          </w:tcPr>
          <w:p w14:paraId="4E553B37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71</w:t>
            </w:r>
          </w:p>
        </w:tc>
        <w:tc>
          <w:tcPr>
            <w:tcW w:w="1701" w:type="dxa"/>
          </w:tcPr>
          <w:p w14:paraId="36CD7D28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96</w:t>
            </w:r>
          </w:p>
        </w:tc>
        <w:tc>
          <w:tcPr>
            <w:tcW w:w="1558" w:type="dxa"/>
          </w:tcPr>
          <w:p w14:paraId="044728A6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82</w:t>
            </w:r>
          </w:p>
        </w:tc>
      </w:tr>
      <w:tr w:rsidR="00441401" w14:paraId="7D80E78D" w14:textId="77777777" w:rsidTr="0031675C">
        <w:tc>
          <w:tcPr>
            <w:tcW w:w="4765" w:type="dxa"/>
          </w:tcPr>
          <w:p w14:paraId="4726838B" w14:textId="77777777" w:rsidR="00441401" w:rsidRPr="00B7649A" w:rsidRDefault="00EB3CAC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MICRO</w:t>
            </w:r>
          </w:p>
        </w:tc>
        <w:tc>
          <w:tcPr>
            <w:tcW w:w="1326" w:type="dxa"/>
          </w:tcPr>
          <w:p w14:paraId="2B91578B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8</w:t>
            </w:r>
          </w:p>
        </w:tc>
        <w:tc>
          <w:tcPr>
            <w:tcW w:w="1701" w:type="dxa"/>
          </w:tcPr>
          <w:p w14:paraId="01D8467E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4</w:t>
            </w:r>
          </w:p>
        </w:tc>
        <w:tc>
          <w:tcPr>
            <w:tcW w:w="1558" w:type="dxa"/>
          </w:tcPr>
          <w:p w14:paraId="6114FED4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1</w:t>
            </w:r>
          </w:p>
        </w:tc>
      </w:tr>
      <w:tr w:rsidR="00441401" w14:paraId="022AA6DF" w14:textId="77777777" w:rsidTr="0031675C">
        <w:tc>
          <w:tcPr>
            <w:tcW w:w="4765" w:type="dxa"/>
          </w:tcPr>
          <w:p w14:paraId="55400994" w14:textId="77777777" w:rsidR="00441401" w:rsidRPr="00B7649A" w:rsidRDefault="00EB3CAC" w:rsidP="0013095C">
            <w:pPr>
              <w:pStyle w:val="TableParagraph"/>
              <w:kinsoku w:val="0"/>
              <w:adjustRightInd w:val="0"/>
              <w:spacing w:after="0" w:line="240" w:lineRule="auto"/>
              <w:ind w:left="0"/>
              <w:rPr>
                <w:i w:val="0"/>
                <w:sz w:val="24"/>
                <w:szCs w:val="24"/>
              </w:rPr>
            </w:pPr>
            <w:r>
              <w:rPr>
                <w:i w:val="0"/>
                <w:sz w:val="24"/>
                <w:szCs w:val="24"/>
              </w:rPr>
              <w:t>MACRO</w:t>
            </w:r>
          </w:p>
        </w:tc>
        <w:tc>
          <w:tcPr>
            <w:tcW w:w="1326" w:type="dxa"/>
          </w:tcPr>
          <w:p w14:paraId="14BC4843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7</w:t>
            </w:r>
          </w:p>
        </w:tc>
        <w:tc>
          <w:tcPr>
            <w:tcW w:w="1701" w:type="dxa"/>
          </w:tcPr>
          <w:p w14:paraId="162CEF7C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58</w:t>
            </w:r>
          </w:p>
        </w:tc>
        <w:tc>
          <w:tcPr>
            <w:tcW w:w="1558" w:type="dxa"/>
          </w:tcPr>
          <w:p w14:paraId="54EC23EA" w14:textId="77777777" w:rsidR="00441401" w:rsidRPr="00B7649A" w:rsidRDefault="00441401" w:rsidP="0013095C">
            <w:pPr>
              <w:pStyle w:val="TableParagraph"/>
              <w:kinsoku w:val="0"/>
              <w:adjustRightInd w:val="0"/>
              <w:spacing w:after="0" w:line="240" w:lineRule="auto"/>
              <w:ind w:left="107"/>
              <w:jc w:val="right"/>
              <w:rPr>
                <w:i w:val="0"/>
                <w:sz w:val="24"/>
                <w:szCs w:val="24"/>
              </w:rPr>
            </w:pPr>
            <w:r w:rsidRPr="00B7649A">
              <w:rPr>
                <w:i w:val="0"/>
                <w:sz w:val="24"/>
                <w:szCs w:val="24"/>
              </w:rPr>
              <w:t>0.49</w:t>
            </w:r>
          </w:p>
        </w:tc>
      </w:tr>
    </w:tbl>
    <w:p w14:paraId="39506AD7" w14:textId="77777777" w:rsidR="00441401" w:rsidRPr="00441401" w:rsidRDefault="00441401" w:rsidP="00441401">
      <w:pPr>
        <w:spacing w:line="480" w:lineRule="auto"/>
        <w:jc w:val="both"/>
        <w:rPr>
          <w:b/>
        </w:rPr>
      </w:pPr>
    </w:p>
    <w:p w14:paraId="5D1F8BEE" w14:textId="47E4DD16" w:rsidR="005640EB" w:rsidRPr="005640EB" w:rsidRDefault="78CDBFA6" w:rsidP="77B40250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77B4025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Data augmentation</w:t>
      </w:r>
      <w:r w:rsidR="7C8E3AAF" w:rsidRPr="77B4025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1E045475" w:rsidRPr="77B4025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analysis</w:t>
      </w:r>
    </w:p>
    <w:p w14:paraId="0F9CA36C" w14:textId="4179DCC3" w:rsidR="77B40250" w:rsidRPr="00264721" w:rsidRDefault="04DB3442" w:rsidP="77B40250">
      <w:pPr>
        <w:spacing w:line="480" w:lineRule="auto"/>
        <w:jc w:val="both"/>
        <w:rPr>
          <w:rFonts w:eastAsiaTheme="minorEastAsia"/>
        </w:rPr>
      </w:pPr>
      <w:r w:rsidRPr="00264721">
        <w:rPr>
          <w:rFonts w:eastAsiaTheme="minorEastAsia"/>
        </w:rPr>
        <w:lastRenderedPageBreak/>
        <w:t>Some data augmentation outcomes are provided in Table S5. GPT-4 generative method mainly uses checklist item description, so the generated sentence has little overlap with the original sentence in this case. GPT-4 rephrasing largely preserves the original meaning. EDA and UMLS-EDA insert tokens that lead to incoherent meaning. Overall, GPT-4 rephrasing, EDA, and UMLS-EDA introduce little diversity from the training set. While GPT-4 generative enhances diversity compared to existing training examples, generated sentences themselves</w:t>
      </w:r>
      <w:r w:rsidR="36F34D85" w:rsidRPr="00264721">
        <w:rPr>
          <w:rFonts w:eastAsiaTheme="minorEastAsia"/>
        </w:rPr>
        <w:t xml:space="preserve"> are</w:t>
      </w:r>
      <w:r w:rsidRPr="00264721">
        <w:rPr>
          <w:rFonts w:eastAsiaTheme="minorEastAsia"/>
        </w:rPr>
        <w:t xml:space="preserve"> less diverse.</w:t>
      </w:r>
    </w:p>
    <w:p w14:paraId="1ACA1A40" w14:textId="77777777" w:rsidR="00264721" w:rsidRDefault="00264721" w:rsidP="005879D8">
      <w:pPr>
        <w:jc w:val="center"/>
        <w:rPr>
          <w:b/>
          <w:bCs/>
        </w:rPr>
      </w:pPr>
    </w:p>
    <w:p w14:paraId="1E48016E" w14:textId="5633C2EE" w:rsidR="005879D8" w:rsidRPr="00F90D15" w:rsidRDefault="39E4E5AC" w:rsidP="005879D8">
      <w:pPr>
        <w:jc w:val="center"/>
      </w:pPr>
      <w:r w:rsidRPr="77B40250">
        <w:rPr>
          <w:b/>
          <w:bCs/>
        </w:rPr>
        <w:t xml:space="preserve">Table </w:t>
      </w:r>
      <w:r w:rsidR="645E8EC9" w:rsidRPr="77B40250">
        <w:rPr>
          <w:b/>
          <w:bCs/>
        </w:rPr>
        <w:t>S</w:t>
      </w:r>
      <w:r w:rsidR="4F98A0B2" w:rsidRPr="77B40250">
        <w:rPr>
          <w:b/>
          <w:bCs/>
        </w:rPr>
        <w:t>5</w:t>
      </w:r>
      <w:r w:rsidRPr="77B40250">
        <w:rPr>
          <w:b/>
          <w:bCs/>
        </w:rPr>
        <w:t>:</w:t>
      </w:r>
      <w:r>
        <w:t xml:space="preserve"> Data augmentation outcomes using different methods. The original sentence used for GPT-4 paraphrasing, EDA, and UMLS-EDA is </w:t>
      </w:r>
      <w:r w:rsidRPr="77B40250">
        <w:rPr>
          <w:i/>
          <w:iCs/>
        </w:rPr>
        <w:t>The packaging and labeling of the study drug kits were based on a separate drug packaging randomization schedule</w:t>
      </w:r>
      <w:r>
        <w:t xml:space="preserve">, with the label </w:t>
      </w:r>
      <w:r w:rsidR="3D9A8956">
        <w:t>A</w:t>
      </w:r>
      <w:r>
        <w:t>llocation Concealment Mechanism</w:t>
      </w:r>
      <w:r w:rsidR="3D9A8956">
        <w:t xml:space="preserve"> (9)</w:t>
      </w:r>
      <w:r>
        <w:t>. The item description used for generative augmentation is “</w:t>
      </w:r>
      <w:r w:rsidRPr="77B40250">
        <w:rPr>
          <w:i/>
          <w:iCs/>
        </w:rPr>
        <w:t>the mechanism used to implement the random allocation sequence, describing any steps taken to conceal the sequence until interventions were assigned, with specifics</w:t>
      </w:r>
      <w:r>
        <w:t>”. EDA augmentation randomly inserts a token “</w:t>
      </w:r>
      <w:r w:rsidRPr="77B40250">
        <w:rPr>
          <w:i/>
          <w:iCs/>
        </w:rPr>
        <w:t>randomi</w:t>
      </w:r>
      <w:r w:rsidR="6979534D" w:rsidRPr="77B40250">
        <w:rPr>
          <w:i/>
          <w:iCs/>
        </w:rPr>
        <w:t>z</w:t>
      </w:r>
      <w:r w:rsidRPr="77B40250">
        <w:rPr>
          <w:i/>
          <w:iCs/>
        </w:rPr>
        <w:t>ation</w:t>
      </w:r>
      <w:r>
        <w:t>” into the sentence. UMLS-EDA introduces “</w:t>
      </w:r>
      <w:r w:rsidRPr="77B40250">
        <w:rPr>
          <w:i/>
          <w:iCs/>
        </w:rPr>
        <w:t>[mental process]</w:t>
      </w:r>
      <w:r>
        <w:t>” into the sample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515"/>
        <w:gridCol w:w="6835"/>
      </w:tblGrid>
      <w:tr w:rsidR="005879D8" w14:paraId="322C9F09" w14:textId="77777777" w:rsidTr="77B40250">
        <w:tc>
          <w:tcPr>
            <w:tcW w:w="2515" w:type="dxa"/>
          </w:tcPr>
          <w:p w14:paraId="4B6B95E1" w14:textId="77777777" w:rsidR="005879D8" w:rsidRPr="00D1609D" w:rsidRDefault="005879D8" w:rsidP="0046159B">
            <w:pPr>
              <w:spacing w:line="240" w:lineRule="auto"/>
              <w:jc w:val="both"/>
              <w:rPr>
                <w:b/>
                <w:bCs/>
                <w:i w:val="0"/>
                <w:sz w:val="24"/>
                <w:szCs w:val="24"/>
              </w:rPr>
            </w:pPr>
            <w:r w:rsidRPr="00D1609D">
              <w:rPr>
                <w:b/>
                <w:bCs/>
                <w:i w:val="0"/>
                <w:sz w:val="24"/>
                <w:szCs w:val="24"/>
              </w:rPr>
              <w:t>Augmentation method</w:t>
            </w:r>
          </w:p>
        </w:tc>
        <w:tc>
          <w:tcPr>
            <w:tcW w:w="6835" w:type="dxa"/>
          </w:tcPr>
          <w:p w14:paraId="7961A610" w14:textId="77777777" w:rsidR="005879D8" w:rsidRPr="00D1609D" w:rsidRDefault="005879D8" w:rsidP="0046159B">
            <w:pPr>
              <w:spacing w:line="240" w:lineRule="auto"/>
              <w:jc w:val="both"/>
              <w:rPr>
                <w:b/>
                <w:bCs/>
                <w:i w:val="0"/>
                <w:sz w:val="24"/>
                <w:szCs w:val="24"/>
              </w:rPr>
            </w:pPr>
            <w:r w:rsidRPr="00D1609D">
              <w:rPr>
                <w:b/>
                <w:bCs/>
                <w:i w:val="0"/>
                <w:sz w:val="24"/>
                <w:szCs w:val="24"/>
              </w:rPr>
              <w:t>Augmentation result</w:t>
            </w:r>
          </w:p>
        </w:tc>
      </w:tr>
      <w:tr w:rsidR="005879D8" w14:paraId="1FCA90CC" w14:textId="77777777" w:rsidTr="77B40250">
        <w:tc>
          <w:tcPr>
            <w:tcW w:w="2515" w:type="dxa"/>
          </w:tcPr>
          <w:p w14:paraId="74DDF369" w14:textId="77777777" w:rsidR="005879D8" w:rsidRPr="00BE2E93" w:rsidRDefault="005879D8" w:rsidP="0046159B">
            <w:pPr>
              <w:spacing w:line="240" w:lineRule="auto"/>
              <w:jc w:val="both"/>
              <w:rPr>
                <w:i w:val="0"/>
                <w:sz w:val="24"/>
                <w:szCs w:val="24"/>
              </w:rPr>
            </w:pPr>
            <w:r w:rsidRPr="00BE2E93">
              <w:rPr>
                <w:i w:val="0"/>
                <w:sz w:val="24"/>
                <w:szCs w:val="24"/>
              </w:rPr>
              <w:t>GPT-4 generative</w:t>
            </w:r>
          </w:p>
        </w:tc>
        <w:tc>
          <w:tcPr>
            <w:tcW w:w="6835" w:type="dxa"/>
          </w:tcPr>
          <w:p w14:paraId="01CFE681" w14:textId="77777777" w:rsidR="005879D8" w:rsidRPr="00F0466D" w:rsidRDefault="005879D8" w:rsidP="0046159B">
            <w:pPr>
              <w:pStyle w:val="TableParagraph"/>
              <w:kinsoku w:val="0"/>
              <w:adjustRightInd w:val="0"/>
              <w:spacing w:line="240" w:lineRule="auto"/>
              <w:ind w:left="0"/>
              <w:rPr>
                <w:iCs/>
                <w:sz w:val="24"/>
                <w:szCs w:val="24"/>
              </w:rPr>
            </w:pPr>
            <w:r w:rsidRPr="00F0466D">
              <w:rPr>
                <w:iCs/>
                <w:sz w:val="24"/>
                <w:szCs w:val="24"/>
              </w:rPr>
              <w:t>To achieve random allocation, we used a shuffled deck of cards each representing a treatment category, keeping every card faced down until the time came to assign treatment legitimately.</w:t>
            </w:r>
          </w:p>
        </w:tc>
      </w:tr>
      <w:tr w:rsidR="005879D8" w14:paraId="47AE6C97" w14:textId="77777777" w:rsidTr="77B40250">
        <w:tc>
          <w:tcPr>
            <w:tcW w:w="2515" w:type="dxa"/>
          </w:tcPr>
          <w:p w14:paraId="3921A2DA" w14:textId="77777777" w:rsidR="005879D8" w:rsidRPr="00BE2E93" w:rsidRDefault="005879D8" w:rsidP="0046159B">
            <w:pPr>
              <w:spacing w:line="240" w:lineRule="auto"/>
              <w:jc w:val="both"/>
              <w:rPr>
                <w:i w:val="0"/>
                <w:sz w:val="24"/>
                <w:szCs w:val="24"/>
              </w:rPr>
            </w:pPr>
            <w:r w:rsidRPr="00BE2E93">
              <w:rPr>
                <w:i w:val="0"/>
                <w:sz w:val="24"/>
                <w:szCs w:val="24"/>
              </w:rPr>
              <w:t>GPT-4 rephrasing</w:t>
            </w:r>
          </w:p>
        </w:tc>
        <w:tc>
          <w:tcPr>
            <w:tcW w:w="6835" w:type="dxa"/>
          </w:tcPr>
          <w:p w14:paraId="5A714D46" w14:textId="77777777" w:rsidR="005879D8" w:rsidRPr="00F0466D" w:rsidRDefault="005879D8" w:rsidP="0046159B">
            <w:pPr>
              <w:pStyle w:val="TableParagraph"/>
              <w:kinsoku w:val="0"/>
              <w:adjustRightInd w:val="0"/>
              <w:spacing w:line="240" w:lineRule="auto"/>
              <w:ind w:left="0"/>
              <w:rPr>
                <w:iCs/>
                <w:sz w:val="24"/>
                <w:szCs w:val="24"/>
              </w:rPr>
            </w:pPr>
            <w:r w:rsidRPr="00F0466D">
              <w:rPr>
                <w:iCs/>
                <w:sz w:val="24"/>
                <w:szCs w:val="24"/>
              </w:rPr>
              <w:t>A distinct randomization schedule for drug packaging was utilized for the arrangement and tagging of the study drug kits.</w:t>
            </w:r>
          </w:p>
        </w:tc>
      </w:tr>
      <w:tr w:rsidR="005879D8" w14:paraId="2ED82198" w14:textId="77777777" w:rsidTr="77B40250">
        <w:tc>
          <w:tcPr>
            <w:tcW w:w="2515" w:type="dxa"/>
          </w:tcPr>
          <w:p w14:paraId="0988C7DB" w14:textId="77777777" w:rsidR="005879D8" w:rsidRPr="00BE2E93" w:rsidRDefault="005879D8" w:rsidP="0046159B">
            <w:pPr>
              <w:spacing w:line="240" w:lineRule="auto"/>
              <w:jc w:val="both"/>
              <w:rPr>
                <w:i w:val="0"/>
                <w:sz w:val="24"/>
                <w:szCs w:val="24"/>
              </w:rPr>
            </w:pPr>
            <w:r w:rsidRPr="00BE2E93">
              <w:rPr>
                <w:i w:val="0"/>
                <w:sz w:val="24"/>
                <w:szCs w:val="24"/>
              </w:rPr>
              <w:t>EDA</w:t>
            </w:r>
          </w:p>
        </w:tc>
        <w:tc>
          <w:tcPr>
            <w:tcW w:w="6835" w:type="dxa"/>
          </w:tcPr>
          <w:p w14:paraId="5F67DEB8" w14:textId="3CC0A839" w:rsidR="005879D8" w:rsidRPr="00F0466D" w:rsidRDefault="39E4E5AC" w:rsidP="64DBA7A6">
            <w:pPr>
              <w:pStyle w:val="TableParagraph"/>
              <w:kinsoku w:val="0"/>
              <w:adjustRightInd w:val="0"/>
              <w:spacing w:line="240" w:lineRule="auto"/>
              <w:ind w:left="0"/>
              <w:rPr>
                <w:sz w:val="24"/>
                <w:szCs w:val="24"/>
              </w:rPr>
            </w:pPr>
            <w:r w:rsidRPr="77B40250">
              <w:rPr>
                <w:sz w:val="24"/>
                <w:szCs w:val="24"/>
              </w:rPr>
              <w:t>The packaging and labeling of the study drug randomi</w:t>
            </w:r>
            <w:r w:rsidR="7F80FD47" w:rsidRPr="77B40250">
              <w:rPr>
                <w:sz w:val="24"/>
                <w:szCs w:val="24"/>
              </w:rPr>
              <w:t>z</w:t>
            </w:r>
            <w:r w:rsidRPr="77B40250">
              <w:rPr>
                <w:sz w:val="24"/>
                <w:szCs w:val="24"/>
              </w:rPr>
              <w:t>ation kits were based on a separate drug packaging randomization schedule.</w:t>
            </w:r>
          </w:p>
        </w:tc>
      </w:tr>
      <w:tr w:rsidR="005879D8" w14:paraId="398DA95F" w14:textId="77777777" w:rsidTr="77B40250">
        <w:tc>
          <w:tcPr>
            <w:tcW w:w="2515" w:type="dxa"/>
          </w:tcPr>
          <w:p w14:paraId="348D9B83" w14:textId="77777777" w:rsidR="005879D8" w:rsidRPr="00BE2E93" w:rsidRDefault="005879D8" w:rsidP="0046159B">
            <w:pPr>
              <w:spacing w:line="240" w:lineRule="auto"/>
              <w:jc w:val="both"/>
              <w:rPr>
                <w:i w:val="0"/>
                <w:sz w:val="24"/>
                <w:szCs w:val="24"/>
              </w:rPr>
            </w:pPr>
            <w:r w:rsidRPr="00BE2E93">
              <w:rPr>
                <w:i w:val="0"/>
                <w:sz w:val="24"/>
                <w:szCs w:val="24"/>
              </w:rPr>
              <w:t>UMLS-EDA</w:t>
            </w:r>
          </w:p>
        </w:tc>
        <w:tc>
          <w:tcPr>
            <w:tcW w:w="6835" w:type="dxa"/>
          </w:tcPr>
          <w:p w14:paraId="3793BB85" w14:textId="77777777" w:rsidR="005879D8" w:rsidRPr="00F0466D" w:rsidRDefault="005879D8" w:rsidP="0046159B">
            <w:pPr>
              <w:pStyle w:val="TableParagraph"/>
              <w:kinsoku w:val="0"/>
              <w:adjustRightInd w:val="0"/>
              <w:spacing w:line="240" w:lineRule="auto"/>
              <w:ind w:left="0"/>
              <w:rPr>
                <w:iCs/>
                <w:sz w:val="24"/>
                <w:szCs w:val="24"/>
              </w:rPr>
            </w:pPr>
            <w:r w:rsidRPr="00F0466D">
              <w:rPr>
                <w:iCs/>
                <w:sz w:val="24"/>
                <w:szCs w:val="24"/>
              </w:rPr>
              <w:t xml:space="preserve">The packaging and labeling [mental process] of the study medication kits were based on a </w:t>
            </w:r>
            <w:proofErr w:type="gramStart"/>
            <w:r w:rsidRPr="00F0466D">
              <w:rPr>
                <w:iCs/>
                <w:sz w:val="24"/>
                <w:szCs w:val="24"/>
              </w:rPr>
              <w:t>separate drugs</w:t>
            </w:r>
            <w:proofErr w:type="gramEnd"/>
            <w:r w:rsidRPr="00F0466D">
              <w:rPr>
                <w:iCs/>
                <w:sz w:val="24"/>
                <w:szCs w:val="24"/>
              </w:rPr>
              <w:t xml:space="preserve"> packaged randomization schedule.</w:t>
            </w:r>
          </w:p>
        </w:tc>
      </w:tr>
    </w:tbl>
    <w:p w14:paraId="0243EE7C" w14:textId="0CF873AF" w:rsidR="64DBA7A6" w:rsidRDefault="64DBA7A6" w:rsidP="64DBA7A6"/>
    <w:p w14:paraId="40C16273" w14:textId="15C65CC2" w:rsidR="410F6030" w:rsidRDefault="410F6030" w:rsidP="410F6030"/>
    <w:p w14:paraId="6D7BE0A7" w14:textId="21F777B7" w:rsidR="23140A6C" w:rsidRDefault="6C0C9FF1" w:rsidP="77B40250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bookmarkStart w:id="0" w:name="OLE_LINK25"/>
      <w:bookmarkStart w:id="1" w:name="OLE_LINK26"/>
      <w:r w:rsidRPr="77B4025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Model Interpretation</w:t>
      </w:r>
    </w:p>
    <w:p w14:paraId="7F71953C" w14:textId="0145EC6D" w:rsidR="7A2D4DEA" w:rsidRPr="00264721" w:rsidRDefault="7A2D4DEA" w:rsidP="00264721">
      <w:pPr>
        <w:spacing w:line="480" w:lineRule="auto"/>
        <w:jc w:val="both"/>
        <w:rPr>
          <w:rFonts w:eastAsiaTheme="minorEastAsia"/>
        </w:rPr>
      </w:pPr>
      <w:r w:rsidRPr="00264721">
        <w:rPr>
          <w:rFonts w:eastAsiaTheme="minorEastAsia"/>
        </w:rPr>
        <w:t>To gain insights into the model behavior, we applied integrated gradients algorithm</w:t>
      </w:r>
      <w:r w:rsidRPr="00264721">
        <w:rPr>
          <w:rFonts w:eastAsiaTheme="minorEastAsia"/>
          <w:vertAlign w:val="superscript"/>
        </w:rPr>
        <w:t>3</w:t>
      </w:r>
      <w:r w:rsidRPr="00264721">
        <w:rPr>
          <w:rFonts w:eastAsiaTheme="minorEastAsia"/>
        </w:rPr>
        <w:t xml:space="preserve"> and created saliency maps. We show the saliency maps for three examples accurately classified with the best-performing </w:t>
      </w:r>
      <w:proofErr w:type="spellStart"/>
      <w:r w:rsidRPr="00264721">
        <w:rPr>
          <w:rFonts w:eastAsiaTheme="minorEastAsia"/>
        </w:rPr>
        <w:t>PubMedBERT</w:t>
      </w:r>
      <w:proofErr w:type="spellEnd"/>
      <w:r w:rsidRPr="00264721">
        <w:rPr>
          <w:rFonts w:eastAsiaTheme="minorEastAsia"/>
        </w:rPr>
        <w:t xml:space="preserve"> model in Table S6. In the first example, keywords </w:t>
      </w:r>
      <w:r w:rsidRPr="00264721">
        <w:rPr>
          <w:rFonts w:eastAsiaTheme="minorEastAsia"/>
          <w:i/>
          <w:iCs/>
        </w:rPr>
        <w:t xml:space="preserve">linearity </w:t>
      </w:r>
      <w:r w:rsidRPr="00264721">
        <w:rPr>
          <w:rFonts w:eastAsiaTheme="minorEastAsia"/>
        </w:rPr>
        <w:t xml:space="preserve">and </w:t>
      </w:r>
      <w:r w:rsidRPr="00264721">
        <w:rPr>
          <w:rFonts w:eastAsiaTheme="minorEastAsia"/>
          <w:i/>
          <w:iCs/>
        </w:rPr>
        <w:lastRenderedPageBreak/>
        <w:t xml:space="preserve">exploratory </w:t>
      </w:r>
      <w:r w:rsidRPr="00264721">
        <w:rPr>
          <w:rFonts w:eastAsiaTheme="minorEastAsia"/>
        </w:rPr>
        <w:t xml:space="preserve">receive positive attention from the model for the prediction Statistical Methods for Outcomes (12a), </w:t>
      </w:r>
      <w:r w:rsidRPr="00264721">
        <w:rPr>
          <w:rFonts w:eastAsiaTheme="minorEastAsia"/>
          <w:i/>
          <w:iCs/>
        </w:rPr>
        <w:t xml:space="preserve">received </w:t>
      </w:r>
      <w:r w:rsidRPr="00264721">
        <w:rPr>
          <w:rFonts w:eastAsiaTheme="minorEastAsia"/>
        </w:rPr>
        <w:t xml:space="preserve">is positively attended to for the prediction Intervention (5) in the second example and </w:t>
      </w:r>
      <w:r w:rsidRPr="00264721">
        <w:rPr>
          <w:rFonts w:eastAsiaTheme="minorEastAsia"/>
          <w:i/>
          <w:iCs/>
        </w:rPr>
        <w:t xml:space="preserve">impossible </w:t>
      </w:r>
      <w:r w:rsidRPr="00264721">
        <w:rPr>
          <w:rFonts w:eastAsiaTheme="minorEastAsia"/>
        </w:rPr>
        <w:t xml:space="preserve">and </w:t>
      </w:r>
      <w:r w:rsidRPr="00264721">
        <w:rPr>
          <w:rFonts w:eastAsiaTheme="minorEastAsia"/>
          <w:i/>
          <w:iCs/>
        </w:rPr>
        <w:t xml:space="preserve">might have </w:t>
      </w:r>
      <w:r w:rsidRPr="00264721">
        <w:rPr>
          <w:rFonts w:eastAsiaTheme="minorEastAsia"/>
        </w:rPr>
        <w:t>for the prediction Limitations (20) in the third example. In the second and third examples, section headers (</w:t>
      </w:r>
      <w:r w:rsidRPr="00264721">
        <w:rPr>
          <w:rFonts w:eastAsiaTheme="minorEastAsia"/>
          <w:i/>
          <w:iCs/>
        </w:rPr>
        <w:t xml:space="preserve">study design and procedures </w:t>
      </w:r>
      <w:r w:rsidRPr="00264721">
        <w:rPr>
          <w:rFonts w:eastAsiaTheme="minorEastAsia"/>
        </w:rPr>
        <w:t xml:space="preserve">and </w:t>
      </w:r>
      <w:r w:rsidRPr="00264721">
        <w:rPr>
          <w:rFonts w:eastAsiaTheme="minorEastAsia"/>
          <w:i/>
          <w:iCs/>
        </w:rPr>
        <w:t>discussion</w:t>
      </w:r>
      <w:r w:rsidRPr="00264721">
        <w:rPr>
          <w:rFonts w:eastAsiaTheme="minorEastAsia"/>
        </w:rPr>
        <w:t xml:space="preserve">) also play a positive role.  Examples also seem to suggest that the most positively weighted tokens are included in the classified sentence rather than the previous or next sentence. </w:t>
      </w:r>
    </w:p>
    <w:p w14:paraId="79ED25B2" w14:textId="01F3FA41" w:rsidR="6A6B5D57" w:rsidRPr="00264721" w:rsidRDefault="3E11FB85" w:rsidP="00264721">
      <w:pPr>
        <w:spacing w:line="259" w:lineRule="auto"/>
        <w:jc w:val="both"/>
        <w:rPr>
          <w:rFonts w:eastAsiaTheme="minorEastAsia"/>
        </w:rPr>
      </w:pPr>
      <w:r w:rsidRPr="00264721">
        <w:rPr>
          <w:rFonts w:eastAsiaTheme="minorEastAsia"/>
          <w:b/>
          <w:bCs/>
        </w:rPr>
        <w:t>Table S6:</w:t>
      </w:r>
      <w:r w:rsidRPr="00264721">
        <w:rPr>
          <w:rFonts w:eastAsiaTheme="minorEastAsia"/>
        </w:rPr>
        <w:t xml:space="preserve"> </w:t>
      </w:r>
      <w:r w:rsidR="0C09DE2C" w:rsidRPr="00264721">
        <w:rPr>
          <w:rFonts w:eastAsiaTheme="minorEastAsia"/>
        </w:rPr>
        <w:t xml:space="preserve">Saliency maps for three examples classified accurately by the best-performing </w:t>
      </w:r>
      <w:proofErr w:type="spellStart"/>
      <w:r w:rsidR="0C09DE2C" w:rsidRPr="00264721">
        <w:rPr>
          <w:rFonts w:eastAsiaTheme="minorEastAsia"/>
        </w:rPr>
        <w:t>PubMedBERT</w:t>
      </w:r>
      <w:proofErr w:type="spellEnd"/>
      <w:r w:rsidR="0C09DE2C" w:rsidRPr="00264721">
        <w:rPr>
          <w:rFonts w:eastAsiaTheme="minorEastAsia"/>
        </w:rPr>
        <w:t xml:space="preserve"> model. </w:t>
      </w:r>
      <w:r w:rsidR="054626DA" w:rsidRPr="00264721">
        <w:rPr>
          <w:rFonts w:eastAsiaTheme="minorEastAsia"/>
        </w:rPr>
        <w:t>T</w:t>
      </w:r>
      <w:r w:rsidR="4B05A93D" w:rsidRPr="00264721">
        <w:rPr>
          <w:rFonts w:eastAsiaTheme="minorEastAsia"/>
        </w:rPr>
        <w:t xml:space="preserve">okens receiving positive attention </w:t>
      </w:r>
      <w:r w:rsidR="20AEE42C" w:rsidRPr="00264721">
        <w:rPr>
          <w:rFonts w:eastAsiaTheme="minorEastAsia"/>
        </w:rPr>
        <w:t xml:space="preserve">from the model </w:t>
      </w:r>
      <w:r w:rsidR="4B05A93D" w:rsidRPr="00264721">
        <w:rPr>
          <w:rFonts w:eastAsiaTheme="minorEastAsia"/>
        </w:rPr>
        <w:t>are marked in green</w:t>
      </w:r>
      <w:r w:rsidR="05048157" w:rsidRPr="00264721">
        <w:rPr>
          <w:rFonts w:eastAsiaTheme="minorEastAsia"/>
        </w:rPr>
        <w:t xml:space="preserve"> and</w:t>
      </w:r>
      <w:r w:rsidR="4B05A93D" w:rsidRPr="00264721">
        <w:rPr>
          <w:rFonts w:eastAsiaTheme="minorEastAsia"/>
        </w:rPr>
        <w:t xml:space="preserve"> those receiving negative attention in red. The intensity of color corresponds to the weight of the feature.</w:t>
      </w:r>
      <w:r w:rsidR="4B0AE51E" w:rsidRPr="00264721">
        <w:rPr>
          <w:rFonts w:eastAsiaTheme="minorEastAsia"/>
        </w:rPr>
        <w:t xml:space="preserve"> </w:t>
      </w:r>
      <w:r w:rsidR="06AE160F" w:rsidRPr="00264721">
        <w:rPr>
          <w:rFonts w:eastAsiaTheme="minorEastAsia"/>
        </w:rPr>
        <w:t>S</w:t>
      </w:r>
      <w:r w:rsidR="5E6B6D07" w:rsidRPr="00264721">
        <w:rPr>
          <w:rFonts w:eastAsiaTheme="minorEastAsia"/>
        </w:rPr>
        <w:t xml:space="preserve">ection </w:t>
      </w:r>
      <w:r w:rsidR="357A4F17" w:rsidRPr="00264721">
        <w:rPr>
          <w:rFonts w:eastAsiaTheme="minorEastAsia"/>
        </w:rPr>
        <w:t>headers</w:t>
      </w:r>
      <w:r w:rsidR="5E6B6D07" w:rsidRPr="00264721">
        <w:rPr>
          <w:rFonts w:eastAsiaTheme="minorEastAsia"/>
        </w:rPr>
        <w:t xml:space="preserve"> </w:t>
      </w:r>
      <w:r w:rsidR="2FE0DA7A" w:rsidRPr="00264721">
        <w:rPr>
          <w:rFonts w:eastAsiaTheme="minorEastAsia"/>
        </w:rPr>
        <w:t>in the saliency map</w:t>
      </w:r>
      <w:r w:rsidR="01B69B22" w:rsidRPr="00264721">
        <w:rPr>
          <w:rFonts w:eastAsiaTheme="minorEastAsia"/>
        </w:rPr>
        <w:t>s</w:t>
      </w:r>
      <w:r w:rsidR="2FE0DA7A" w:rsidRPr="00264721">
        <w:rPr>
          <w:rFonts w:eastAsiaTheme="minorEastAsia"/>
        </w:rPr>
        <w:t xml:space="preserve"> </w:t>
      </w:r>
      <w:r w:rsidR="5E6B6D07" w:rsidRPr="00264721">
        <w:rPr>
          <w:rFonts w:eastAsiaTheme="minorEastAsia"/>
        </w:rPr>
        <w:t xml:space="preserve">are marked </w:t>
      </w:r>
      <w:r w:rsidR="5F6C8FDD" w:rsidRPr="00264721">
        <w:rPr>
          <w:rFonts w:eastAsiaTheme="minorEastAsia"/>
        </w:rPr>
        <w:t xml:space="preserve">with rectangles around them.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730"/>
        <w:gridCol w:w="6630"/>
      </w:tblGrid>
      <w:tr w:rsidR="410F6030" w14:paraId="31A16B29" w14:textId="77777777" w:rsidTr="77B40250">
        <w:trPr>
          <w:trHeight w:val="300"/>
        </w:trPr>
        <w:tc>
          <w:tcPr>
            <w:tcW w:w="2730" w:type="dxa"/>
          </w:tcPr>
          <w:p w14:paraId="52C1F41E" w14:textId="4C7600FD" w:rsidR="61441D77" w:rsidRDefault="5AC687F8" w:rsidP="410F6030">
            <w:pPr>
              <w:rPr>
                <w:sz w:val="24"/>
                <w:szCs w:val="24"/>
              </w:rPr>
            </w:pPr>
            <w:r w:rsidRPr="77B40250">
              <w:rPr>
                <w:sz w:val="24"/>
                <w:szCs w:val="24"/>
              </w:rPr>
              <w:t>CONSORT item</w:t>
            </w:r>
          </w:p>
        </w:tc>
        <w:tc>
          <w:tcPr>
            <w:tcW w:w="6630" w:type="dxa"/>
          </w:tcPr>
          <w:p w14:paraId="25CB950F" w14:textId="72766867" w:rsidR="7048656D" w:rsidRDefault="77FC4314" w:rsidP="410F6030">
            <w:pPr>
              <w:rPr>
                <w:sz w:val="24"/>
                <w:szCs w:val="24"/>
              </w:rPr>
            </w:pPr>
            <w:r w:rsidRPr="77B40250">
              <w:rPr>
                <w:sz w:val="24"/>
                <w:szCs w:val="24"/>
              </w:rPr>
              <w:t>Saliency Map</w:t>
            </w:r>
          </w:p>
        </w:tc>
      </w:tr>
      <w:tr w:rsidR="410F6030" w14:paraId="051BE9FE" w14:textId="77777777" w:rsidTr="77B40250">
        <w:trPr>
          <w:trHeight w:val="300"/>
        </w:trPr>
        <w:tc>
          <w:tcPr>
            <w:tcW w:w="2730" w:type="dxa"/>
          </w:tcPr>
          <w:p w14:paraId="3AD2315D" w14:textId="17CFD66C" w:rsidR="62590406" w:rsidRDefault="79322A13" w:rsidP="77B40250">
            <w:pPr>
              <w:rPr>
                <w:sz w:val="24"/>
                <w:szCs w:val="24"/>
              </w:rPr>
            </w:pPr>
            <w:r w:rsidRPr="77B40250">
              <w:rPr>
                <w:sz w:val="24"/>
                <w:szCs w:val="24"/>
              </w:rPr>
              <w:t>Statistical Methods</w:t>
            </w:r>
            <w:r w:rsidR="51E522FA" w:rsidRPr="77B40250">
              <w:rPr>
                <w:sz w:val="24"/>
                <w:szCs w:val="24"/>
              </w:rPr>
              <w:t xml:space="preserve"> for Outcomes (12a)</w:t>
            </w:r>
            <w:r w:rsidRPr="77B40250">
              <w:rPr>
                <w:sz w:val="24"/>
                <w:szCs w:val="24"/>
              </w:rPr>
              <w:t xml:space="preserve"> </w:t>
            </w:r>
          </w:p>
        </w:tc>
        <w:tc>
          <w:tcPr>
            <w:tcW w:w="6630" w:type="dxa"/>
            <w:vAlign w:val="center"/>
          </w:tcPr>
          <w:p w14:paraId="103CDFE0" w14:textId="031D3F73" w:rsidR="63231BD6" w:rsidRDefault="4988CF1B" w:rsidP="77B40250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B856D1E" wp14:editId="65355116">
                  <wp:extent cx="4067175" cy="1123950"/>
                  <wp:effectExtent l="0" t="0" r="0" b="0"/>
                  <wp:docPr id="132208659" name="Picture 1322086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7175" cy="1123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410F6030" w14:paraId="5FD1EA52" w14:textId="77777777" w:rsidTr="77B40250">
        <w:trPr>
          <w:trHeight w:val="300"/>
        </w:trPr>
        <w:tc>
          <w:tcPr>
            <w:tcW w:w="2730" w:type="dxa"/>
          </w:tcPr>
          <w:p w14:paraId="03A61F09" w14:textId="7965A2A1" w:rsidR="410F6030" w:rsidRDefault="2DCB6E55" w:rsidP="0FEA8EF0">
            <w:pPr>
              <w:rPr>
                <w:sz w:val="24"/>
                <w:szCs w:val="24"/>
              </w:rPr>
            </w:pPr>
            <w:r w:rsidRPr="77B40250">
              <w:rPr>
                <w:sz w:val="24"/>
                <w:szCs w:val="24"/>
              </w:rPr>
              <w:t>Interventions</w:t>
            </w:r>
            <w:r w:rsidR="1422568B" w:rsidRPr="77B40250">
              <w:rPr>
                <w:sz w:val="24"/>
                <w:szCs w:val="24"/>
              </w:rPr>
              <w:t xml:space="preserve"> (5)</w:t>
            </w:r>
            <w:r w:rsidRPr="77B40250">
              <w:rPr>
                <w:sz w:val="24"/>
                <w:szCs w:val="24"/>
              </w:rPr>
              <w:t xml:space="preserve"> </w:t>
            </w:r>
          </w:p>
        </w:tc>
        <w:tc>
          <w:tcPr>
            <w:tcW w:w="6630" w:type="dxa"/>
          </w:tcPr>
          <w:p w14:paraId="6408EFD1" w14:textId="27B318F7" w:rsidR="410F6030" w:rsidRDefault="7EA286B8" w:rsidP="0FEA8EF0">
            <w:r>
              <w:rPr>
                <w:noProof/>
              </w:rPr>
              <w:drawing>
                <wp:inline distT="0" distB="0" distL="0" distR="0" wp14:anchorId="4937FAFA" wp14:editId="054C8FCD">
                  <wp:extent cx="4067175" cy="1123950"/>
                  <wp:effectExtent l="0" t="0" r="0" b="0"/>
                  <wp:docPr id="709020889" name="Picture 7090208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7175" cy="1123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410F6030" w14:paraId="599D50D9" w14:textId="77777777" w:rsidTr="77B40250">
        <w:trPr>
          <w:trHeight w:val="300"/>
        </w:trPr>
        <w:tc>
          <w:tcPr>
            <w:tcW w:w="2730" w:type="dxa"/>
          </w:tcPr>
          <w:p w14:paraId="65AADC77" w14:textId="16673BD6" w:rsidR="410F6030" w:rsidRDefault="3E58CD39" w:rsidP="410F6030">
            <w:pPr>
              <w:rPr>
                <w:sz w:val="24"/>
                <w:szCs w:val="24"/>
              </w:rPr>
            </w:pPr>
            <w:r w:rsidRPr="77B40250">
              <w:rPr>
                <w:sz w:val="24"/>
                <w:szCs w:val="24"/>
              </w:rPr>
              <w:t>Limitations</w:t>
            </w:r>
            <w:r w:rsidR="166D2A2B" w:rsidRPr="77B40250">
              <w:rPr>
                <w:sz w:val="24"/>
                <w:szCs w:val="24"/>
              </w:rPr>
              <w:t xml:space="preserve"> (20)</w:t>
            </w:r>
          </w:p>
        </w:tc>
        <w:tc>
          <w:tcPr>
            <w:tcW w:w="6630" w:type="dxa"/>
          </w:tcPr>
          <w:p w14:paraId="412A0072" w14:textId="7DD95571" w:rsidR="410F6030" w:rsidRDefault="2C3F59D4" w:rsidP="410F6030">
            <w:pPr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9D33ABD" wp14:editId="19EF1D87">
                  <wp:extent cx="4095750" cy="1496052"/>
                  <wp:effectExtent l="0" t="0" r="0" b="0"/>
                  <wp:docPr id="1919128493" name="Picture 19191284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5750" cy="14960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A96D1F" w14:textId="35A04A56" w:rsidR="410F6030" w:rsidRDefault="410F6030" w:rsidP="410F6030">
      <w:pPr>
        <w:spacing w:line="480" w:lineRule="auto"/>
        <w:jc w:val="both"/>
      </w:pPr>
    </w:p>
    <w:p w14:paraId="1AD24391" w14:textId="77777777" w:rsidR="00F21AE5" w:rsidRPr="00F21AE5" w:rsidRDefault="00F21AE5" w:rsidP="00F21AE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i/>
          <w:color w:val="000000"/>
        </w:rPr>
      </w:pPr>
      <w:r>
        <w:rPr>
          <w:b/>
          <w:color w:val="000000"/>
        </w:rPr>
        <w:t>REFERENCES</w:t>
      </w:r>
    </w:p>
    <w:p w14:paraId="0F76BFFC" w14:textId="77777777" w:rsidR="00F21AE5" w:rsidRDefault="00F21AE5" w:rsidP="00F21AE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Cs/>
          <w:color w:val="000000"/>
        </w:rPr>
      </w:pPr>
      <w:r w:rsidRPr="0095321B">
        <w:rPr>
          <w:iCs/>
          <w:color w:val="000000"/>
        </w:rPr>
        <w:lastRenderedPageBreak/>
        <w:t xml:space="preserve">Moher D, Hopewell S, Schulz KF, </w:t>
      </w:r>
      <w:proofErr w:type="spellStart"/>
      <w:r w:rsidRPr="0095321B">
        <w:rPr>
          <w:iCs/>
          <w:color w:val="000000"/>
        </w:rPr>
        <w:t>Montori</w:t>
      </w:r>
      <w:proofErr w:type="spellEnd"/>
      <w:r w:rsidRPr="0095321B">
        <w:rPr>
          <w:iCs/>
          <w:color w:val="000000"/>
        </w:rPr>
        <w:t xml:space="preserve"> V, </w:t>
      </w:r>
      <w:proofErr w:type="spellStart"/>
      <w:r w:rsidRPr="0095321B">
        <w:rPr>
          <w:iCs/>
          <w:color w:val="000000"/>
        </w:rPr>
        <w:t>Gøtzsche</w:t>
      </w:r>
      <w:proofErr w:type="spellEnd"/>
      <w:r w:rsidRPr="0095321B">
        <w:rPr>
          <w:iCs/>
          <w:color w:val="000000"/>
        </w:rPr>
        <w:t xml:space="preserve"> PC, Devereaux PJ, et al. CONSORT 2010 Explanation and Elaboration: updated guidelines for reporting parallel group </w:t>
      </w:r>
      <w:proofErr w:type="spellStart"/>
      <w:r w:rsidRPr="0095321B">
        <w:rPr>
          <w:iCs/>
          <w:color w:val="000000"/>
        </w:rPr>
        <w:t>randomised</w:t>
      </w:r>
      <w:proofErr w:type="spellEnd"/>
      <w:r w:rsidRPr="0095321B">
        <w:rPr>
          <w:iCs/>
          <w:color w:val="000000"/>
        </w:rPr>
        <w:t xml:space="preserve"> trials. </w:t>
      </w:r>
      <w:r w:rsidRPr="00D76A74">
        <w:rPr>
          <w:i/>
          <w:color w:val="000000"/>
        </w:rPr>
        <w:t>BMJ</w:t>
      </w:r>
      <w:r w:rsidRPr="0095321B">
        <w:rPr>
          <w:iCs/>
          <w:color w:val="000000"/>
        </w:rPr>
        <w:t>. 2010;340.</w:t>
      </w:r>
    </w:p>
    <w:p w14:paraId="59AFE3C3" w14:textId="77777777" w:rsidR="004B02CF" w:rsidRDefault="6B9F1B4A" w:rsidP="77B4025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 w:rsidRPr="77B40250">
        <w:rPr>
          <w:color w:val="000000" w:themeColor="text1"/>
        </w:rPr>
        <w:t xml:space="preserve">Kilicoglu H, </w:t>
      </w:r>
      <w:proofErr w:type="spellStart"/>
      <w:r w:rsidRPr="77B40250">
        <w:rPr>
          <w:color w:val="000000" w:themeColor="text1"/>
        </w:rPr>
        <w:t>Rosemblat</w:t>
      </w:r>
      <w:proofErr w:type="spellEnd"/>
      <w:r w:rsidRPr="77B40250">
        <w:rPr>
          <w:color w:val="000000" w:themeColor="text1"/>
        </w:rPr>
        <w:t xml:space="preserve"> G, Hoang L, Wadhwa S, Peng Z, </w:t>
      </w:r>
      <w:proofErr w:type="spellStart"/>
      <w:r w:rsidRPr="77B40250">
        <w:rPr>
          <w:color w:val="000000" w:themeColor="text1"/>
        </w:rPr>
        <w:t>Malički</w:t>
      </w:r>
      <w:proofErr w:type="spellEnd"/>
      <w:r w:rsidRPr="77B40250">
        <w:rPr>
          <w:color w:val="000000" w:themeColor="text1"/>
        </w:rPr>
        <w:t xml:space="preserve"> M, Schneider J, </w:t>
      </w:r>
      <w:proofErr w:type="spellStart"/>
      <w:r w:rsidRPr="77B40250">
        <w:rPr>
          <w:color w:val="000000" w:themeColor="text1"/>
        </w:rPr>
        <w:t>ter</w:t>
      </w:r>
      <w:proofErr w:type="spellEnd"/>
      <w:r w:rsidRPr="77B40250">
        <w:rPr>
          <w:color w:val="000000" w:themeColor="text1"/>
        </w:rPr>
        <w:t xml:space="preserve"> Riet, G. Toward assessing clinical trial publications for reporting transparency. </w:t>
      </w:r>
      <w:r w:rsidRPr="77B40250">
        <w:rPr>
          <w:i/>
          <w:iCs/>
          <w:color w:val="000000" w:themeColor="text1"/>
        </w:rPr>
        <w:t>Journal of Biomedical Informatics</w:t>
      </w:r>
      <w:r w:rsidRPr="77B40250">
        <w:rPr>
          <w:color w:val="000000" w:themeColor="text1"/>
        </w:rPr>
        <w:t>. 2021;116:103717.</w:t>
      </w:r>
    </w:p>
    <w:bookmarkEnd w:id="0"/>
    <w:bookmarkEnd w:id="1"/>
    <w:p w14:paraId="5EF261C7" w14:textId="0C212040" w:rsidR="0079B4E2" w:rsidRPr="00264721" w:rsidRDefault="0079B4E2" w:rsidP="77B4025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 w:themeColor="text1"/>
        </w:rPr>
      </w:pPr>
      <w:r w:rsidRPr="00264721">
        <w:rPr>
          <w:rFonts w:eastAsiaTheme="minorEastAsia"/>
          <w:color w:val="000000" w:themeColor="text1"/>
        </w:rPr>
        <w:t xml:space="preserve">Sundararajan M, </w:t>
      </w:r>
      <w:proofErr w:type="spellStart"/>
      <w:r w:rsidRPr="00264721">
        <w:rPr>
          <w:rFonts w:eastAsiaTheme="minorEastAsia"/>
          <w:color w:val="000000" w:themeColor="text1"/>
        </w:rPr>
        <w:t>Taly</w:t>
      </w:r>
      <w:proofErr w:type="spellEnd"/>
      <w:r w:rsidRPr="00264721">
        <w:rPr>
          <w:rFonts w:eastAsiaTheme="minorEastAsia"/>
          <w:color w:val="000000" w:themeColor="text1"/>
        </w:rPr>
        <w:t xml:space="preserve"> A, Yan Q. Axiomatic attribution for deep networks. In</w:t>
      </w:r>
      <w:r w:rsidR="7A46557D" w:rsidRPr="00264721">
        <w:rPr>
          <w:rFonts w:eastAsiaTheme="minorEastAsia"/>
          <w:color w:val="000000" w:themeColor="text1"/>
        </w:rPr>
        <w:t xml:space="preserve"> </w:t>
      </w:r>
      <w:r w:rsidRPr="00264721">
        <w:rPr>
          <w:rFonts w:eastAsiaTheme="minorEastAsia"/>
          <w:i/>
          <w:iCs/>
          <w:color w:val="000000" w:themeColor="text1"/>
        </w:rPr>
        <w:t>International conference on machine learning</w:t>
      </w:r>
      <w:r w:rsidRPr="00264721">
        <w:rPr>
          <w:rFonts w:eastAsiaTheme="minorEastAsia"/>
          <w:color w:val="000000" w:themeColor="text1"/>
        </w:rPr>
        <w:t xml:space="preserve"> 2017 (pp. 3319-3328).</w:t>
      </w:r>
    </w:p>
    <w:p w14:paraId="4BC1990A" w14:textId="77777777" w:rsidR="00023872" w:rsidRDefault="00023872"/>
    <w:sectPr w:rsidR="00023872" w:rsidSect="00226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B430D"/>
    <w:multiLevelType w:val="hybridMultilevel"/>
    <w:tmpl w:val="12E8B4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1BF2D09"/>
    <w:multiLevelType w:val="hybridMultilevel"/>
    <w:tmpl w:val="56A685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983CC7"/>
    <w:multiLevelType w:val="multilevel"/>
    <w:tmpl w:val="7A3E2F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11B122B"/>
    <w:multiLevelType w:val="hybridMultilevel"/>
    <w:tmpl w:val="110EA276"/>
    <w:lvl w:ilvl="0" w:tplc="54C09D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2696767"/>
    <w:multiLevelType w:val="hybridMultilevel"/>
    <w:tmpl w:val="E340CF78"/>
    <w:lvl w:ilvl="0" w:tplc="54C09D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5253056">
    <w:abstractNumId w:val="0"/>
  </w:num>
  <w:num w:numId="2" w16cid:durableId="1998530686">
    <w:abstractNumId w:val="1"/>
  </w:num>
  <w:num w:numId="3" w16cid:durableId="884412177">
    <w:abstractNumId w:val="4"/>
  </w:num>
  <w:num w:numId="4" w16cid:durableId="511799329">
    <w:abstractNumId w:val="2"/>
  </w:num>
  <w:num w:numId="5" w16cid:durableId="21069937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C61"/>
    <w:rsid w:val="00023872"/>
    <w:rsid w:val="00030E00"/>
    <w:rsid w:val="000879EE"/>
    <w:rsid w:val="00092526"/>
    <w:rsid w:val="001008FD"/>
    <w:rsid w:val="00102EF3"/>
    <w:rsid w:val="001152D2"/>
    <w:rsid w:val="0011783A"/>
    <w:rsid w:val="0013095C"/>
    <w:rsid w:val="00131A40"/>
    <w:rsid w:val="00141C8F"/>
    <w:rsid w:val="00151E4C"/>
    <w:rsid w:val="00166086"/>
    <w:rsid w:val="0017000C"/>
    <w:rsid w:val="001A3FE3"/>
    <w:rsid w:val="001C6188"/>
    <w:rsid w:val="001E1002"/>
    <w:rsid w:val="002110B2"/>
    <w:rsid w:val="00226E30"/>
    <w:rsid w:val="00244CA8"/>
    <w:rsid w:val="00264721"/>
    <w:rsid w:val="002D155A"/>
    <w:rsid w:val="002D1751"/>
    <w:rsid w:val="002D7903"/>
    <w:rsid w:val="00305267"/>
    <w:rsid w:val="0031675C"/>
    <w:rsid w:val="00320C21"/>
    <w:rsid w:val="00332D60"/>
    <w:rsid w:val="003463C7"/>
    <w:rsid w:val="003732EB"/>
    <w:rsid w:val="003A6DA9"/>
    <w:rsid w:val="003B73F4"/>
    <w:rsid w:val="003C40F1"/>
    <w:rsid w:val="003D31C6"/>
    <w:rsid w:val="0041712A"/>
    <w:rsid w:val="00441401"/>
    <w:rsid w:val="0048794B"/>
    <w:rsid w:val="00493AF6"/>
    <w:rsid w:val="004A59FA"/>
    <w:rsid w:val="004A7E77"/>
    <w:rsid w:val="004B02CF"/>
    <w:rsid w:val="004D2AD9"/>
    <w:rsid w:val="00503DCF"/>
    <w:rsid w:val="0052396A"/>
    <w:rsid w:val="005555A8"/>
    <w:rsid w:val="005640EB"/>
    <w:rsid w:val="005679F3"/>
    <w:rsid w:val="00576035"/>
    <w:rsid w:val="005879D8"/>
    <w:rsid w:val="005A4C61"/>
    <w:rsid w:val="005A7058"/>
    <w:rsid w:val="00650770"/>
    <w:rsid w:val="00667263"/>
    <w:rsid w:val="006B408F"/>
    <w:rsid w:val="006B5789"/>
    <w:rsid w:val="006B73C8"/>
    <w:rsid w:val="006E2190"/>
    <w:rsid w:val="00702C31"/>
    <w:rsid w:val="00705D46"/>
    <w:rsid w:val="00715273"/>
    <w:rsid w:val="007231CE"/>
    <w:rsid w:val="00730E91"/>
    <w:rsid w:val="00750E0F"/>
    <w:rsid w:val="00754F52"/>
    <w:rsid w:val="00762026"/>
    <w:rsid w:val="007706A9"/>
    <w:rsid w:val="00783C49"/>
    <w:rsid w:val="0079B4E2"/>
    <w:rsid w:val="007A2B85"/>
    <w:rsid w:val="007D2267"/>
    <w:rsid w:val="00806D74"/>
    <w:rsid w:val="0080746A"/>
    <w:rsid w:val="00824C19"/>
    <w:rsid w:val="008316BA"/>
    <w:rsid w:val="00837D2A"/>
    <w:rsid w:val="00843C3B"/>
    <w:rsid w:val="00850A58"/>
    <w:rsid w:val="00854B57"/>
    <w:rsid w:val="00863F56"/>
    <w:rsid w:val="00864A42"/>
    <w:rsid w:val="00892ED8"/>
    <w:rsid w:val="0089661A"/>
    <w:rsid w:val="008B0977"/>
    <w:rsid w:val="0096306E"/>
    <w:rsid w:val="00976451"/>
    <w:rsid w:val="009917DC"/>
    <w:rsid w:val="009A7809"/>
    <w:rsid w:val="009E49AA"/>
    <w:rsid w:val="00A02F03"/>
    <w:rsid w:val="00A07828"/>
    <w:rsid w:val="00A4539C"/>
    <w:rsid w:val="00A51746"/>
    <w:rsid w:val="00A94DE1"/>
    <w:rsid w:val="00AB793E"/>
    <w:rsid w:val="00AC6049"/>
    <w:rsid w:val="00AD1A70"/>
    <w:rsid w:val="00AE0574"/>
    <w:rsid w:val="00B22EB9"/>
    <w:rsid w:val="00B4607A"/>
    <w:rsid w:val="00B8508B"/>
    <w:rsid w:val="00BA7130"/>
    <w:rsid w:val="00BD253F"/>
    <w:rsid w:val="00C00631"/>
    <w:rsid w:val="00C1121D"/>
    <w:rsid w:val="00C54D76"/>
    <w:rsid w:val="00C664A1"/>
    <w:rsid w:val="00CA0193"/>
    <w:rsid w:val="00CA581F"/>
    <w:rsid w:val="00CB1643"/>
    <w:rsid w:val="00CB7C4E"/>
    <w:rsid w:val="00CB7CDB"/>
    <w:rsid w:val="00CD1D33"/>
    <w:rsid w:val="00CD4459"/>
    <w:rsid w:val="00CE2F96"/>
    <w:rsid w:val="00D17027"/>
    <w:rsid w:val="00D50371"/>
    <w:rsid w:val="00D8415C"/>
    <w:rsid w:val="00D91BB5"/>
    <w:rsid w:val="00D94FF9"/>
    <w:rsid w:val="00D99BB6"/>
    <w:rsid w:val="00DA218B"/>
    <w:rsid w:val="00DD116D"/>
    <w:rsid w:val="00DD2588"/>
    <w:rsid w:val="00DF0098"/>
    <w:rsid w:val="00E017CB"/>
    <w:rsid w:val="00E06477"/>
    <w:rsid w:val="00E35218"/>
    <w:rsid w:val="00E4191B"/>
    <w:rsid w:val="00E82BD4"/>
    <w:rsid w:val="00E82E85"/>
    <w:rsid w:val="00EA21A3"/>
    <w:rsid w:val="00EB3CAC"/>
    <w:rsid w:val="00EC32FD"/>
    <w:rsid w:val="00ED221C"/>
    <w:rsid w:val="00F21AE5"/>
    <w:rsid w:val="00F56CA9"/>
    <w:rsid w:val="00F90D15"/>
    <w:rsid w:val="00FB2F70"/>
    <w:rsid w:val="00FD103B"/>
    <w:rsid w:val="00FE6422"/>
    <w:rsid w:val="00FF5C5A"/>
    <w:rsid w:val="0150D91C"/>
    <w:rsid w:val="0169D989"/>
    <w:rsid w:val="01A6E35C"/>
    <w:rsid w:val="01B69B22"/>
    <w:rsid w:val="01CCE39E"/>
    <w:rsid w:val="022B6F67"/>
    <w:rsid w:val="0237B0E3"/>
    <w:rsid w:val="027D7A2A"/>
    <w:rsid w:val="0289E94F"/>
    <w:rsid w:val="02C2FB50"/>
    <w:rsid w:val="0318948E"/>
    <w:rsid w:val="036A7CEF"/>
    <w:rsid w:val="03D2A067"/>
    <w:rsid w:val="03E9B476"/>
    <w:rsid w:val="041044B2"/>
    <w:rsid w:val="0420B8C1"/>
    <w:rsid w:val="04C195D9"/>
    <w:rsid w:val="04CFA375"/>
    <w:rsid w:val="04DB3442"/>
    <w:rsid w:val="04DE1BE1"/>
    <w:rsid w:val="04FA2261"/>
    <w:rsid w:val="05048157"/>
    <w:rsid w:val="051AF403"/>
    <w:rsid w:val="051FE8FC"/>
    <w:rsid w:val="052529FD"/>
    <w:rsid w:val="054626DA"/>
    <w:rsid w:val="058D2CA8"/>
    <w:rsid w:val="05C57A0F"/>
    <w:rsid w:val="05D3BCC7"/>
    <w:rsid w:val="05FAFCC5"/>
    <w:rsid w:val="0625CEE1"/>
    <w:rsid w:val="062EF3BE"/>
    <w:rsid w:val="06954960"/>
    <w:rsid w:val="069C3586"/>
    <w:rsid w:val="06AE160F"/>
    <w:rsid w:val="06B3CDFA"/>
    <w:rsid w:val="06C26A50"/>
    <w:rsid w:val="06E9654A"/>
    <w:rsid w:val="0748D0A2"/>
    <w:rsid w:val="07844C29"/>
    <w:rsid w:val="07A2020C"/>
    <w:rsid w:val="0805A18E"/>
    <w:rsid w:val="08817EFA"/>
    <w:rsid w:val="08B2264C"/>
    <w:rsid w:val="099C066C"/>
    <w:rsid w:val="09E538AD"/>
    <w:rsid w:val="09F0CD54"/>
    <w:rsid w:val="0AE963F9"/>
    <w:rsid w:val="0B5C0D74"/>
    <w:rsid w:val="0B7D22A4"/>
    <w:rsid w:val="0B8204C4"/>
    <w:rsid w:val="0BCB71B5"/>
    <w:rsid w:val="0C0154EF"/>
    <w:rsid w:val="0C09DE2C"/>
    <w:rsid w:val="0C137430"/>
    <w:rsid w:val="0C38CA5B"/>
    <w:rsid w:val="0C546AA0"/>
    <w:rsid w:val="0C7F3165"/>
    <w:rsid w:val="0C9407A6"/>
    <w:rsid w:val="0CC1B874"/>
    <w:rsid w:val="0CE0A8ED"/>
    <w:rsid w:val="0D0554E2"/>
    <w:rsid w:val="0DC44B76"/>
    <w:rsid w:val="0DE4188D"/>
    <w:rsid w:val="0DFBA7C1"/>
    <w:rsid w:val="0E51898C"/>
    <w:rsid w:val="0EA02DD2"/>
    <w:rsid w:val="0F2A39E0"/>
    <w:rsid w:val="0F5B97AA"/>
    <w:rsid w:val="0FCDAEF3"/>
    <w:rsid w:val="0FD94783"/>
    <w:rsid w:val="0FE39048"/>
    <w:rsid w:val="0FEA8EF0"/>
    <w:rsid w:val="1073AC7A"/>
    <w:rsid w:val="107E627F"/>
    <w:rsid w:val="10981AAC"/>
    <w:rsid w:val="11233498"/>
    <w:rsid w:val="1167237D"/>
    <w:rsid w:val="1188FA29"/>
    <w:rsid w:val="12443DE8"/>
    <w:rsid w:val="127E88C6"/>
    <w:rsid w:val="12A611C3"/>
    <w:rsid w:val="12B5BF32"/>
    <w:rsid w:val="12B9E4EF"/>
    <w:rsid w:val="12BF4843"/>
    <w:rsid w:val="13040116"/>
    <w:rsid w:val="136B064B"/>
    <w:rsid w:val="13A04E1C"/>
    <w:rsid w:val="13DAFF50"/>
    <w:rsid w:val="13F61CEE"/>
    <w:rsid w:val="1400FF9A"/>
    <w:rsid w:val="1422568B"/>
    <w:rsid w:val="146FEFDB"/>
    <w:rsid w:val="14AFE234"/>
    <w:rsid w:val="14B750C5"/>
    <w:rsid w:val="14CA8FAB"/>
    <w:rsid w:val="1542B7E6"/>
    <w:rsid w:val="154FFAB1"/>
    <w:rsid w:val="156A6A29"/>
    <w:rsid w:val="156EFFC5"/>
    <w:rsid w:val="15709764"/>
    <w:rsid w:val="15A99C52"/>
    <w:rsid w:val="15C5884F"/>
    <w:rsid w:val="15D4E517"/>
    <w:rsid w:val="15FA6B9E"/>
    <w:rsid w:val="1637CEE7"/>
    <w:rsid w:val="1660723B"/>
    <w:rsid w:val="166D2A2B"/>
    <w:rsid w:val="1681FEB1"/>
    <w:rsid w:val="168D2C60"/>
    <w:rsid w:val="16C4F2FE"/>
    <w:rsid w:val="170783BA"/>
    <w:rsid w:val="176A1C5E"/>
    <w:rsid w:val="17B833FA"/>
    <w:rsid w:val="185C9E04"/>
    <w:rsid w:val="1887F485"/>
    <w:rsid w:val="18BFC7B3"/>
    <w:rsid w:val="18FB300B"/>
    <w:rsid w:val="19068AEC"/>
    <w:rsid w:val="190B71C7"/>
    <w:rsid w:val="1917CB12"/>
    <w:rsid w:val="1A284801"/>
    <w:rsid w:val="1A2FA539"/>
    <w:rsid w:val="1A86D2A1"/>
    <w:rsid w:val="1A9C4A4B"/>
    <w:rsid w:val="1AE21292"/>
    <w:rsid w:val="1AEFB899"/>
    <w:rsid w:val="1B014AB3"/>
    <w:rsid w:val="1B307042"/>
    <w:rsid w:val="1B4B0BFE"/>
    <w:rsid w:val="1B5FCAE3"/>
    <w:rsid w:val="1B697FFC"/>
    <w:rsid w:val="1BBF750F"/>
    <w:rsid w:val="1C07F5D6"/>
    <w:rsid w:val="1C1A5E3C"/>
    <w:rsid w:val="1C425B05"/>
    <w:rsid w:val="1CB640C2"/>
    <w:rsid w:val="1CCF0D02"/>
    <w:rsid w:val="1D9B160C"/>
    <w:rsid w:val="1DD5DF74"/>
    <w:rsid w:val="1E045475"/>
    <w:rsid w:val="1E0ECB68"/>
    <w:rsid w:val="1E2D1EF8"/>
    <w:rsid w:val="1E4BAAED"/>
    <w:rsid w:val="1E8F7B99"/>
    <w:rsid w:val="1E95F12A"/>
    <w:rsid w:val="1F42B219"/>
    <w:rsid w:val="1F5D9348"/>
    <w:rsid w:val="1F7A7FDC"/>
    <w:rsid w:val="1F90BE3B"/>
    <w:rsid w:val="2009070E"/>
    <w:rsid w:val="2029A672"/>
    <w:rsid w:val="202EB164"/>
    <w:rsid w:val="2038BD8B"/>
    <w:rsid w:val="20AEE42C"/>
    <w:rsid w:val="20E6BC9D"/>
    <w:rsid w:val="210585C6"/>
    <w:rsid w:val="217834AC"/>
    <w:rsid w:val="21B4F5FA"/>
    <w:rsid w:val="21BBA416"/>
    <w:rsid w:val="21CEFC06"/>
    <w:rsid w:val="21DF8A2D"/>
    <w:rsid w:val="21EC57AA"/>
    <w:rsid w:val="2228F886"/>
    <w:rsid w:val="2250E5E5"/>
    <w:rsid w:val="22721D68"/>
    <w:rsid w:val="2297D874"/>
    <w:rsid w:val="229938C9"/>
    <w:rsid w:val="229F8E78"/>
    <w:rsid w:val="22C17269"/>
    <w:rsid w:val="230C29FF"/>
    <w:rsid w:val="23140A6C"/>
    <w:rsid w:val="23142FF9"/>
    <w:rsid w:val="233AA520"/>
    <w:rsid w:val="23545EEF"/>
    <w:rsid w:val="23AD77A1"/>
    <w:rsid w:val="23AEA957"/>
    <w:rsid w:val="23B15FD7"/>
    <w:rsid w:val="243A5E9E"/>
    <w:rsid w:val="2449A483"/>
    <w:rsid w:val="24601D5B"/>
    <w:rsid w:val="24E6029F"/>
    <w:rsid w:val="2577443C"/>
    <w:rsid w:val="25E23031"/>
    <w:rsid w:val="2607A6ED"/>
    <w:rsid w:val="26E1D0E9"/>
    <w:rsid w:val="26EB008F"/>
    <w:rsid w:val="2724C71B"/>
    <w:rsid w:val="27A68DCA"/>
    <w:rsid w:val="27BD3B20"/>
    <w:rsid w:val="27C37926"/>
    <w:rsid w:val="280BE722"/>
    <w:rsid w:val="281F85B9"/>
    <w:rsid w:val="283561A5"/>
    <w:rsid w:val="284F5F69"/>
    <w:rsid w:val="2866B697"/>
    <w:rsid w:val="28721CB0"/>
    <w:rsid w:val="289EA515"/>
    <w:rsid w:val="28BF06B9"/>
    <w:rsid w:val="28C971E1"/>
    <w:rsid w:val="28DDE81F"/>
    <w:rsid w:val="29407F60"/>
    <w:rsid w:val="2A07C9DB"/>
    <w:rsid w:val="2AB1ACC4"/>
    <w:rsid w:val="2AC179CD"/>
    <w:rsid w:val="2B389D91"/>
    <w:rsid w:val="2B3A6EEE"/>
    <w:rsid w:val="2B5C30EB"/>
    <w:rsid w:val="2B67C23F"/>
    <w:rsid w:val="2B9B8762"/>
    <w:rsid w:val="2BB1521F"/>
    <w:rsid w:val="2BDE28E0"/>
    <w:rsid w:val="2C39E791"/>
    <w:rsid w:val="2C3F59D4"/>
    <w:rsid w:val="2C4AA958"/>
    <w:rsid w:val="2C60FE9B"/>
    <w:rsid w:val="2C6B18C2"/>
    <w:rsid w:val="2CB390F8"/>
    <w:rsid w:val="2CB45C72"/>
    <w:rsid w:val="2CCE6095"/>
    <w:rsid w:val="2CE4518B"/>
    <w:rsid w:val="2D3DE3A5"/>
    <w:rsid w:val="2D65309C"/>
    <w:rsid w:val="2DC8E70A"/>
    <w:rsid w:val="2DCB6E55"/>
    <w:rsid w:val="2E036F9B"/>
    <w:rsid w:val="2E0F0A4B"/>
    <w:rsid w:val="2E165D17"/>
    <w:rsid w:val="2E1A0CFC"/>
    <w:rsid w:val="2E669C4C"/>
    <w:rsid w:val="2E7B4A67"/>
    <w:rsid w:val="2ED43F3C"/>
    <w:rsid w:val="2EEF8433"/>
    <w:rsid w:val="2EF3A7CC"/>
    <w:rsid w:val="2EFAFD2D"/>
    <w:rsid w:val="2F1032E0"/>
    <w:rsid w:val="2F21E71B"/>
    <w:rsid w:val="2F437CBC"/>
    <w:rsid w:val="2F5F2C60"/>
    <w:rsid w:val="2F67EF40"/>
    <w:rsid w:val="2FDBECBA"/>
    <w:rsid w:val="2FE0DA7A"/>
    <w:rsid w:val="2FF9ED19"/>
    <w:rsid w:val="301F5831"/>
    <w:rsid w:val="30299D3A"/>
    <w:rsid w:val="305E0C61"/>
    <w:rsid w:val="30D8769A"/>
    <w:rsid w:val="310F2C9E"/>
    <w:rsid w:val="3150C0C6"/>
    <w:rsid w:val="3165812E"/>
    <w:rsid w:val="31808EB0"/>
    <w:rsid w:val="31D0A2D2"/>
    <w:rsid w:val="326756C8"/>
    <w:rsid w:val="327C2D98"/>
    <w:rsid w:val="32D0493B"/>
    <w:rsid w:val="33960101"/>
    <w:rsid w:val="33ABFB54"/>
    <w:rsid w:val="33B33620"/>
    <w:rsid w:val="34F5A5A4"/>
    <w:rsid w:val="354D9FDA"/>
    <w:rsid w:val="357A4F17"/>
    <w:rsid w:val="35923E3E"/>
    <w:rsid w:val="35E27E7C"/>
    <w:rsid w:val="35E74FDB"/>
    <w:rsid w:val="35FEFA41"/>
    <w:rsid w:val="361F43C8"/>
    <w:rsid w:val="367F4666"/>
    <w:rsid w:val="36F34D85"/>
    <w:rsid w:val="36F51991"/>
    <w:rsid w:val="36FC739D"/>
    <w:rsid w:val="3709A87C"/>
    <w:rsid w:val="37235A6F"/>
    <w:rsid w:val="37A80072"/>
    <w:rsid w:val="3801F14A"/>
    <w:rsid w:val="38B2571B"/>
    <w:rsid w:val="38F83A22"/>
    <w:rsid w:val="3915BDC0"/>
    <w:rsid w:val="392F7D93"/>
    <w:rsid w:val="3978CAAB"/>
    <w:rsid w:val="397E7591"/>
    <w:rsid w:val="39B1CE59"/>
    <w:rsid w:val="39D565FB"/>
    <w:rsid w:val="39E4E5AC"/>
    <w:rsid w:val="3A34111C"/>
    <w:rsid w:val="3A3FA247"/>
    <w:rsid w:val="3A5851C7"/>
    <w:rsid w:val="3AD43ABE"/>
    <w:rsid w:val="3AE33E12"/>
    <w:rsid w:val="3B0810BE"/>
    <w:rsid w:val="3B0BB281"/>
    <w:rsid w:val="3B10A4BB"/>
    <w:rsid w:val="3B35CACD"/>
    <w:rsid w:val="3BDA8EE5"/>
    <w:rsid w:val="3C3BC5D6"/>
    <w:rsid w:val="3C3F2E99"/>
    <w:rsid w:val="3C3F7E0B"/>
    <w:rsid w:val="3C5443B8"/>
    <w:rsid w:val="3C5B61EC"/>
    <w:rsid w:val="3D1D9082"/>
    <w:rsid w:val="3D4173B8"/>
    <w:rsid w:val="3D9A8956"/>
    <w:rsid w:val="3DD19CC3"/>
    <w:rsid w:val="3DD63CD0"/>
    <w:rsid w:val="3E09291E"/>
    <w:rsid w:val="3E11FB85"/>
    <w:rsid w:val="3E322BAF"/>
    <w:rsid w:val="3E32E7E9"/>
    <w:rsid w:val="3E58CD39"/>
    <w:rsid w:val="3E5A71D3"/>
    <w:rsid w:val="3E6F1880"/>
    <w:rsid w:val="3F75DB47"/>
    <w:rsid w:val="3F876D48"/>
    <w:rsid w:val="3F9DDB05"/>
    <w:rsid w:val="3FADCDF3"/>
    <w:rsid w:val="3FEA9B56"/>
    <w:rsid w:val="3FEC2300"/>
    <w:rsid w:val="402C37CA"/>
    <w:rsid w:val="403C2910"/>
    <w:rsid w:val="40BFBF17"/>
    <w:rsid w:val="40E34954"/>
    <w:rsid w:val="40E824DF"/>
    <w:rsid w:val="410F6030"/>
    <w:rsid w:val="411EF233"/>
    <w:rsid w:val="41648A4B"/>
    <w:rsid w:val="4171E9C9"/>
    <w:rsid w:val="419A0451"/>
    <w:rsid w:val="4221BF47"/>
    <w:rsid w:val="4234E5B5"/>
    <w:rsid w:val="42914DC7"/>
    <w:rsid w:val="42A68FF8"/>
    <w:rsid w:val="430B4189"/>
    <w:rsid w:val="4311E9AC"/>
    <w:rsid w:val="435DFF53"/>
    <w:rsid w:val="43B75514"/>
    <w:rsid w:val="441D47AB"/>
    <w:rsid w:val="447AFFCC"/>
    <w:rsid w:val="449F62C2"/>
    <w:rsid w:val="44A00479"/>
    <w:rsid w:val="44AC399E"/>
    <w:rsid w:val="45864EBB"/>
    <w:rsid w:val="45A4E4B5"/>
    <w:rsid w:val="45CDDF5C"/>
    <w:rsid w:val="45DAF47C"/>
    <w:rsid w:val="46311525"/>
    <w:rsid w:val="46510FB4"/>
    <w:rsid w:val="4666E2ED"/>
    <w:rsid w:val="4674A819"/>
    <w:rsid w:val="46C968E2"/>
    <w:rsid w:val="46D11CB1"/>
    <w:rsid w:val="46D8FD0F"/>
    <w:rsid w:val="4713CA5B"/>
    <w:rsid w:val="4721EC5C"/>
    <w:rsid w:val="472F163F"/>
    <w:rsid w:val="4735A21D"/>
    <w:rsid w:val="47548A3E"/>
    <w:rsid w:val="475CDEE7"/>
    <w:rsid w:val="47B050B5"/>
    <w:rsid w:val="48468E83"/>
    <w:rsid w:val="4865F131"/>
    <w:rsid w:val="4889090A"/>
    <w:rsid w:val="48C61CF6"/>
    <w:rsid w:val="49026D56"/>
    <w:rsid w:val="49064592"/>
    <w:rsid w:val="4912C346"/>
    <w:rsid w:val="49259BA0"/>
    <w:rsid w:val="494829F0"/>
    <w:rsid w:val="4988CF1B"/>
    <w:rsid w:val="49F309E9"/>
    <w:rsid w:val="4A173B71"/>
    <w:rsid w:val="4A8A60E6"/>
    <w:rsid w:val="4AA134BA"/>
    <w:rsid w:val="4ACD5F54"/>
    <w:rsid w:val="4AE752C9"/>
    <w:rsid w:val="4B05A93D"/>
    <w:rsid w:val="4B0AE51E"/>
    <w:rsid w:val="4B19DB5A"/>
    <w:rsid w:val="4B60853F"/>
    <w:rsid w:val="4B707C91"/>
    <w:rsid w:val="4B7D0E81"/>
    <w:rsid w:val="4BD935C6"/>
    <w:rsid w:val="4C0AF317"/>
    <w:rsid w:val="4C1B4EF2"/>
    <w:rsid w:val="4C657A54"/>
    <w:rsid w:val="4CC68AB6"/>
    <w:rsid w:val="4CCD1CCE"/>
    <w:rsid w:val="4CFD6222"/>
    <w:rsid w:val="4D3CBCC3"/>
    <w:rsid w:val="4D54012B"/>
    <w:rsid w:val="4D56B7F6"/>
    <w:rsid w:val="4DE00F0A"/>
    <w:rsid w:val="4DE1CAA0"/>
    <w:rsid w:val="4DFEA5A6"/>
    <w:rsid w:val="4E2491E8"/>
    <w:rsid w:val="4ECD59CF"/>
    <w:rsid w:val="4F0B4233"/>
    <w:rsid w:val="4F71D35F"/>
    <w:rsid w:val="4F927442"/>
    <w:rsid w:val="4F98A0B2"/>
    <w:rsid w:val="4FB05CCD"/>
    <w:rsid w:val="4FB8395E"/>
    <w:rsid w:val="4FDD8BF9"/>
    <w:rsid w:val="4FE103A3"/>
    <w:rsid w:val="4FE3F41E"/>
    <w:rsid w:val="503CDE32"/>
    <w:rsid w:val="506C369B"/>
    <w:rsid w:val="507D2985"/>
    <w:rsid w:val="5081959F"/>
    <w:rsid w:val="5082C93A"/>
    <w:rsid w:val="50EA418A"/>
    <w:rsid w:val="51485C96"/>
    <w:rsid w:val="517AF8D2"/>
    <w:rsid w:val="517C6037"/>
    <w:rsid w:val="51E522FA"/>
    <w:rsid w:val="520DC135"/>
    <w:rsid w:val="5213C294"/>
    <w:rsid w:val="52626660"/>
    <w:rsid w:val="5272770A"/>
    <w:rsid w:val="5329D7AF"/>
    <w:rsid w:val="533CD82C"/>
    <w:rsid w:val="5371A744"/>
    <w:rsid w:val="53BB737F"/>
    <w:rsid w:val="53EB3570"/>
    <w:rsid w:val="53F5D509"/>
    <w:rsid w:val="54115AAD"/>
    <w:rsid w:val="54217619"/>
    <w:rsid w:val="5428CC33"/>
    <w:rsid w:val="542B2AA9"/>
    <w:rsid w:val="5443A0DC"/>
    <w:rsid w:val="546BDC2A"/>
    <w:rsid w:val="5473A451"/>
    <w:rsid w:val="5499AF22"/>
    <w:rsid w:val="54C1864C"/>
    <w:rsid w:val="54EAA87A"/>
    <w:rsid w:val="5516BD46"/>
    <w:rsid w:val="551A37C7"/>
    <w:rsid w:val="555A67B0"/>
    <w:rsid w:val="55609409"/>
    <w:rsid w:val="559DFF13"/>
    <w:rsid w:val="55FC64F7"/>
    <w:rsid w:val="564B0925"/>
    <w:rsid w:val="565FB9FA"/>
    <w:rsid w:val="56B5BADB"/>
    <w:rsid w:val="56D52CE8"/>
    <w:rsid w:val="56DA92F5"/>
    <w:rsid w:val="5774DF7D"/>
    <w:rsid w:val="57B3DD3B"/>
    <w:rsid w:val="57E18775"/>
    <w:rsid w:val="584F11F5"/>
    <w:rsid w:val="585F421C"/>
    <w:rsid w:val="589180FF"/>
    <w:rsid w:val="58A9BFB0"/>
    <w:rsid w:val="58DEE906"/>
    <w:rsid w:val="59226ACE"/>
    <w:rsid w:val="594AC8CB"/>
    <w:rsid w:val="594D51FA"/>
    <w:rsid w:val="594DEAB5"/>
    <w:rsid w:val="59B82064"/>
    <w:rsid w:val="5A0F3734"/>
    <w:rsid w:val="5A1E6DE4"/>
    <w:rsid w:val="5A1F7123"/>
    <w:rsid w:val="5A969FBD"/>
    <w:rsid w:val="5AC687F8"/>
    <w:rsid w:val="5B3DADBA"/>
    <w:rsid w:val="5B6EC968"/>
    <w:rsid w:val="5B936F46"/>
    <w:rsid w:val="5B96A20A"/>
    <w:rsid w:val="5BE27615"/>
    <w:rsid w:val="5BE3BC8A"/>
    <w:rsid w:val="5C9B30B7"/>
    <w:rsid w:val="5CB3B837"/>
    <w:rsid w:val="5D35AC1F"/>
    <w:rsid w:val="5D364539"/>
    <w:rsid w:val="5D432CB7"/>
    <w:rsid w:val="5D4986F6"/>
    <w:rsid w:val="5D7A9E9C"/>
    <w:rsid w:val="5D7EBDDB"/>
    <w:rsid w:val="5DB751E0"/>
    <w:rsid w:val="5E07EC17"/>
    <w:rsid w:val="5E43EF67"/>
    <w:rsid w:val="5E6B6D07"/>
    <w:rsid w:val="5E76396D"/>
    <w:rsid w:val="5E800D62"/>
    <w:rsid w:val="5E8791D8"/>
    <w:rsid w:val="5E99C51D"/>
    <w:rsid w:val="5EA879B7"/>
    <w:rsid w:val="5EFA727F"/>
    <w:rsid w:val="5F6C8FDD"/>
    <w:rsid w:val="60102ECD"/>
    <w:rsid w:val="602643C6"/>
    <w:rsid w:val="604B0F9C"/>
    <w:rsid w:val="6081F6B6"/>
    <w:rsid w:val="60A40F3F"/>
    <w:rsid w:val="60EF4ED0"/>
    <w:rsid w:val="6141CB83"/>
    <w:rsid w:val="61441D77"/>
    <w:rsid w:val="615F7A1D"/>
    <w:rsid w:val="618AC60E"/>
    <w:rsid w:val="61F2323E"/>
    <w:rsid w:val="61FAD36E"/>
    <w:rsid w:val="6246018D"/>
    <w:rsid w:val="62590406"/>
    <w:rsid w:val="62CB43F9"/>
    <w:rsid w:val="63231BD6"/>
    <w:rsid w:val="63A78335"/>
    <w:rsid w:val="63A9B5A1"/>
    <w:rsid w:val="63D7C885"/>
    <w:rsid w:val="64346C29"/>
    <w:rsid w:val="645E8EC9"/>
    <w:rsid w:val="64DBA7A6"/>
    <w:rsid w:val="650A6161"/>
    <w:rsid w:val="65324D9C"/>
    <w:rsid w:val="653580C4"/>
    <w:rsid w:val="653F96C0"/>
    <w:rsid w:val="65495623"/>
    <w:rsid w:val="659F1D19"/>
    <w:rsid w:val="65AF89DC"/>
    <w:rsid w:val="65BE1E03"/>
    <w:rsid w:val="66413B53"/>
    <w:rsid w:val="668B48DF"/>
    <w:rsid w:val="67005A07"/>
    <w:rsid w:val="6711FC96"/>
    <w:rsid w:val="671557B6"/>
    <w:rsid w:val="675D94E1"/>
    <w:rsid w:val="6789E9D1"/>
    <w:rsid w:val="67B51726"/>
    <w:rsid w:val="67BDB103"/>
    <w:rsid w:val="67CE7F13"/>
    <w:rsid w:val="682024F9"/>
    <w:rsid w:val="682A49D9"/>
    <w:rsid w:val="68332D04"/>
    <w:rsid w:val="683F8C66"/>
    <w:rsid w:val="68446AB6"/>
    <w:rsid w:val="6877805A"/>
    <w:rsid w:val="6884BD8E"/>
    <w:rsid w:val="68AA3A83"/>
    <w:rsid w:val="69015887"/>
    <w:rsid w:val="691E9E52"/>
    <w:rsid w:val="69739D20"/>
    <w:rsid w:val="6979534D"/>
    <w:rsid w:val="69B9FC76"/>
    <w:rsid w:val="69C82232"/>
    <w:rsid w:val="6A4A8994"/>
    <w:rsid w:val="6A59933B"/>
    <w:rsid w:val="6A6B5D57"/>
    <w:rsid w:val="6A71CBF7"/>
    <w:rsid w:val="6AA42D27"/>
    <w:rsid w:val="6B24E678"/>
    <w:rsid w:val="6B34735D"/>
    <w:rsid w:val="6B3CE23A"/>
    <w:rsid w:val="6B40467E"/>
    <w:rsid w:val="6B585F1E"/>
    <w:rsid w:val="6B64BFD1"/>
    <w:rsid w:val="6B69DA67"/>
    <w:rsid w:val="6B9F1B4A"/>
    <w:rsid w:val="6BF9FD24"/>
    <w:rsid w:val="6C0C9FF1"/>
    <w:rsid w:val="6CD1B609"/>
    <w:rsid w:val="6D5C594A"/>
    <w:rsid w:val="6D667305"/>
    <w:rsid w:val="6DB55037"/>
    <w:rsid w:val="6E373C4A"/>
    <w:rsid w:val="6E634C84"/>
    <w:rsid w:val="6E7C7288"/>
    <w:rsid w:val="6EE9E6B4"/>
    <w:rsid w:val="6EFD937C"/>
    <w:rsid w:val="6F10A9D0"/>
    <w:rsid w:val="6F83F13C"/>
    <w:rsid w:val="6FC571EC"/>
    <w:rsid w:val="701CBC0A"/>
    <w:rsid w:val="7048656D"/>
    <w:rsid w:val="708D7D85"/>
    <w:rsid w:val="70FEA79C"/>
    <w:rsid w:val="7132491C"/>
    <w:rsid w:val="71FFBD34"/>
    <w:rsid w:val="721EFF99"/>
    <w:rsid w:val="722F33AA"/>
    <w:rsid w:val="7251CA49"/>
    <w:rsid w:val="7274377A"/>
    <w:rsid w:val="729E9B7E"/>
    <w:rsid w:val="72C2A8C2"/>
    <w:rsid w:val="73237CC4"/>
    <w:rsid w:val="7362E325"/>
    <w:rsid w:val="73AC2A52"/>
    <w:rsid w:val="7442D945"/>
    <w:rsid w:val="748EF123"/>
    <w:rsid w:val="74C1B867"/>
    <w:rsid w:val="74E31A23"/>
    <w:rsid w:val="7504C154"/>
    <w:rsid w:val="75363177"/>
    <w:rsid w:val="75AC0E4D"/>
    <w:rsid w:val="75BBA702"/>
    <w:rsid w:val="763ED7C6"/>
    <w:rsid w:val="76C191D3"/>
    <w:rsid w:val="77231053"/>
    <w:rsid w:val="779D8622"/>
    <w:rsid w:val="77B40250"/>
    <w:rsid w:val="77FC4314"/>
    <w:rsid w:val="788D23A3"/>
    <w:rsid w:val="78CDBFA6"/>
    <w:rsid w:val="78E0F3D6"/>
    <w:rsid w:val="78F506BB"/>
    <w:rsid w:val="7928C5BD"/>
    <w:rsid w:val="79322A13"/>
    <w:rsid w:val="796984CF"/>
    <w:rsid w:val="7992CE73"/>
    <w:rsid w:val="79977641"/>
    <w:rsid w:val="79A75429"/>
    <w:rsid w:val="79D14E1A"/>
    <w:rsid w:val="7A2D4DEA"/>
    <w:rsid w:val="7A46557D"/>
    <w:rsid w:val="7A5D3F42"/>
    <w:rsid w:val="7A5E3EFC"/>
    <w:rsid w:val="7A75583B"/>
    <w:rsid w:val="7AA50AED"/>
    <w:rsid w:val="7AF615C5"/>
    <w:rsid w:val="7B156E48"/>
    <w:rsid w:val="7B66B7EF"/>
    <w:rsid w:val="7C723FFC"/>
    <w:rsid w:val="7C8D82F9"/>
    <w:rsid w:val="7C8E3AAF"/>
    <w:rsid w:val="7CB2A5AC"/>
    <w:rsid w:val="7D378C65"/>
    <w:rsid w:val="7D71FF6C"/>
    <w:rsid w:val="7D887DE7"/>
    <w:rsid w:val="7DAEDD21"/>
    <w:rsid w:val="7DE129C1"/>
    <w:rsid w:val="7DE8A6A3"/>
    <w:rsid w:val="7E5CD6F0"/>
    <w:rsid w:val="7EA286B8"/>
    <w:rsid w:val="7EA5F380"/>
    <w:rsid w:val="7F232DB9"/>
    <w:rsid w:val="7F2BC73A"/>
    <w:rsid w:val="7F660A39"/>
    <w:rsid w:val="7F7237AB"/>
    <w:rsid w:val="7F77BD69"/>
    <w:rsid w:val="7F80FD47"/>
    <w:rsid w:val="7F8AB24D"/>
    <w:rsid w:val="7FAEAE40"/>
    <w:rsid w:val="7FC5D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BC6E9"/>
  <w15:chartTrackingRefBased/>
  <w15:docId w15:val="{6C0CC896-A097-054F-A5AB-9672236A8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C6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B0977"/>
    <w:pPr>
      <w:spacing w:after="200" w:line="288" w:lineRule="auto"/>
      <w:ind w:left="720"/>
      <w:contextualSpacing/>
    </w:pPr>
    <w:rPr>
      <w:rFonts w:ascii="Calibri" w:eastAsia="SimSun" w:hAnsi="Calibri" w:cs="Calibr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CA581F"/>
    <w:pPr>
      <w:spacing w:after="200" w:line="288" w:lineRule="auto"/>
    </w:pPr>
    <w:rPr>
      <w:rFonts w:ascii="Calibri" w:eastAsia="SimSun" w:hAnsi="Calibri" w:cs="Calibri"/>
      <w:i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879D8"/>
    <w:pPr>
      <w:widowControl w:val="0"/>
      <w:autoSpaceDE w:val="0"/>
      <w:autoSpaceDN w:val="0"/>
      <w:spacing w:line="148" w:lineRule="exact"/>
      <w:ind w:left="83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720</Words>
  <Characters>15504</Characters>
  <Application>Microsoft Office Word</Application>
  <DocSecurity>0</DocSecurity>
  <Lines>129</Lines>
  <Paragraphs>36</Paragraphs>
  <ScaleCrop>false</ScaleCrop>
  <Company/>
  <LinksUpToDate>false</LinksUpToDate>
  <CharactersWithSpaces>1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coglu, Halil</dc:creator>
  <cp:keywords/>
  <dc:description/>
  <cp:lastModifiedBy>Kilicoglu, Halil</cp:lastModifiedBy>
  <cp:revision>201</cp:revision>
  <dcterms:created xsi:type="dcterms:W3CDTF">2024-02-03T22:53:00Z</dcterms:created>
  <dcterms:modified xsi:type="dcterms:W3CDTF">2024-07-26T15:21:00Z</dcterms:modified>
</cp:coreProperties>
</file>